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CCB62D" w14:textId="7F25B1AD" w:rsidR="006C03D1" w:rsidRPr="001F2039" w:rsidRDefault="006C03D1" w:rsidP="006C03D1">
      <w:pPr>
        <w:rPr>
          <w:b/>
        </w:rPr>
      </w:pPr>
      <w:r w:rsidRPr="001F2039">
        <w:rPr>
          <w:b/>
        </w:rPr>
        <w:t>Supplementary Figure 1. Flow diagram of literature search</w:t>
      </w:r>
    </w:p>
    <w:p w14:paraId="641E3C98" w14:textId="77777777" w:rsidR="00853516" w:rsidRPr="001F2039" w:rsidRDefault="00853516" w:rsidP="006C03D1"/>
    <w:p w14:paraId="4C75AFBE" w14:textId="310D287C" w:rsidR="006C03D1" w:rsidRPr="001F2039" w:rsidRDefault="00853516" w:rsidP="006C03D1">
      <w:pPr>
        <w:rPr>
          <w:noProof/>
        </w:rPr>
      </w:pPr>
      <w:r w:rsidRPr="001F2039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A36E3CE" wp14:editId="56CE573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482916" cy="4234853"/>
                <wp:effectExtent l="0" t="0" r="13335" b="13335"/>
                <wp:wrapNone/>
                <wp:docPr id="36" name="グループ化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82916" cy="4234853"/>
                          <a:chOff x="0" y="-32660"/>
                          <a:chExt cx="6483430" cy="4235163"/>
                        </a:xfrm>
                      </wpg:grpSpPr>
                      <wps:wsp>
                        <wps:cNvPr id="2" name="テキスト ボックス 4"/>
                        <wps:cNvSpPr txBox="1"/>
                        <wps:spPr>
                          <a:xfrm>
                            <a:off x="2162939" y="-32660"/>
                            <a:ext cx="2415096" cy="2667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197AD151" w14:textId="77777777" w:rsidR="00853516" w:rsidRDefault="00853516" w:rsidP="00853516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Potentially relevant articles (K = 89)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wps:wsp>
                        <wps:cNvPr id="3" name="テキスト ボックス 5"/>
                        <wps:cNvSpPr txBox="1"/>
                        <wps:spPr>
                          <a:xfrm>
                            <a:off x="1008213" y="452568"/>
                            <a:ext cx="1818149" cy="2667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43CA9784" w14:textId="77777777" w:rsidR="00853516" w:rsidRDefault="00853516" w:rsidP="00853516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Duplicate articles (K = 50)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wps:wsp>
                        <wps:cNvPr id="4" name="テキスト ボックス 6"/>
                        <wps:cNvSpPr txBox="1"/>
                        <wps:spPr>
                          <a:xfrm>
                            <a:off x="1803893" y="905138"/>
                            <a:ext cx="3125718" cy="2667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41D090EB" w14:textId="77777777" w:rsidR="00853516" w:rsidRDefault="00853516" w:rsidP="00853516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Unique articles identified and screened (K = 39)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wps:wsp>
                        <wps:cNvPr id="5" name="テキスト ボックス 7"/>
                        <wps:cNvSpPr txBox="1"/>
                        <wps:spPr>
                          <a:xfrm>
                            <a:off x="0" y="1357531"/>
                            <a:ext cx="2812638" cy="2667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366417CE" w14:textId="77777777" w:rsidR="00853516" w:rsidRDefault="00853516" w:rsidP="00853516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Articles excluded at abstract level (K = 3</w:t>
                              </w: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color w:val="000000" w:themeColor="text1"/>
                                  <w:kern w:val="24"/>
                                </w:rPr>
                                <w:t>5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wps:wsp>
                        <wps:cNvPr id="6" name="テキスト ボックス 8"/>
                        <wps:cNvSpPr txBox="1"/>
                        <wps:spPr>
                          <a:xfrm>
                            <a:off x="1536211" y="1809961"/>
                            <a:ext cx="3612801" cy="2667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39B0281B" w14:textId="77777777" w:rsidR="00853516" w:rsidRDefault="00853516" w:rsidP="00853516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Full text articles retrieved for detailed evaluation (K =</w:t>
                              </w: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color w:val="000000" w:themeColor="text1"/>
                                  <w:kern w:val="24"/>
                                </w:rPr>
                                <w:t>4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wps:wsp>
                        <wps:cNvPr id="7" name="テキスト ボックス 9"/>
                        <wps:cNvSpPr txBox="1"/>
                        <wps:spPr>
                          <a:xfrm>
                            <a:off x="284649" y="2262469"/>
                            <a:ext cx="2538296" cy="44199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23E781ED" w14:textId="77777777" w:rsidR="00853516" w:rsidRDefault="00853516" w:rsidP="00853516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Not meet inclusion criteria (K = </w:t>
                              </w: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color w:val="000000" w:themeColor="text1"/>
                                  <w:kern w:val="24"/>
                                </w:rPr>
                                <w:t>2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  <w:p w14:paraId="0370268F" w14:textId="7E3F1107" w:rsidR="00853516" w:rsidRPr="00F10E46" w:rsidRDefault="00853516" w:rsidP="00853516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-</w:t>
                              </w:r>
                              <w:r w:rsidR="002C454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ot Asian or Japan population (K =2)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wps:wsp>
                        <wps:cNvPr id="8" name="テキスト ボックス 10"/>
                        <wps:cNvSpPr txBox="1"/>
                        <wps:spPr>
                          <a:xfrm>
                            <a:off x="3952119" y="2964958"/>
                            <a:ext cx="2531311" cy="6172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62B5810D" w14:textId="77777777" w:rsidR="00853516" w:rsidRDefault="00853516" w:rsidP="00853516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Hand search through the</w:t>
                              </w:r>
                              <w:r w:rsidRPr="006267F4">
                                <w:rPr>
                                  <w:rFonts w:ascii="Times New Roman" w:eastAsiaTheme="minorEastAsia" w:hAnsi="Times New Roman" w:cs="Times New Roman"/>
                                  <w:kern w:val="24"/>
                                </w:rPr>
                                <w:t xml:space="preserve"> abstract of conference</w:t>
                              </w:r>
                              <w:r w:rsidRPr="00CC6FA1">
                                <w:rPr>
                                  <w:rFonts w:ascii="Times New Roman" w:eastAsiaTheme="minorEastAsia" w:hAnsi="Times New Roman" w:cs="Times New Roman"/>
                                  <w:color w:val="FF0000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and clinical trials registers</w:t>
                              </w:r>
                            </w:p>
                            <w:p w14:paraId="6824AB22" w14:textId="77777777" w:rsidR="00853516" w:rsidRDefault="00853516" w:rsidP="00853516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(K = 2)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9" name="テキスト ボックス 12"/>
                        <wps:cNvSpPr txBox="1"/>
                        <wps:spPr>
                          <a:xfrm>
                            <a:off x="1824666" y="3906571"/>
                            <a:ext cx="3093330" cy="29593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0BBB7ADB" w14:textId="77777777" w:rsidR="00853516" w:rsidRDefault="00853516" w:rsidP="00853516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Studies met the inclusion criteria (K = 4)</w:t>
                              </w:r>
                            </w:p>
                          </w:txbxContent>
                        </wps:txbx>
                        <wps:bodyPr wrap="none" rtlCol="0" anchor="ctr">
                          <a:spAutoFit/>
                        </wps:bodyPr>
                      </wps:wsp>
                      <wps:wsp>
                        <wps:cNvPr id="10" name="直線矢印コネクタ 10"/>
                        <wps:cNvCnPr>
                          <a:stCxn id="2" idx="2"/>
                          <a:endCxn id="4" idx="0"/>
                        </wps:cNvCnPr>
                        <wps:spPr>
                          <a:xfrm flipH="1">
                            <a:off x="3366628" y="287380"/>
                            <a:ext cx="3764" cy="61779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1" name="直線矢印コネクタ 11"/>
                        <wps:cNvCnPr>
                          <a:stCxn id="4" idx="2"/>
                          <a:endCxn id="6" idx="0"/>
                        </wps:cNvCnPr>
                        <wps:spPr>
                          <a:xfrm flipH="1">
                            <a:off x="3361519" y="1225164"/>
                            <a:ext cx="5109" cy="58511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" name="直線矢印コネクタ 12"/>
                        <wps:cNvCnPr>
                          <a:stCxn id="6" idx="2"/>
                          <a:endCxn id="9" idx="0"/>
                        </wps:cNvCnPr>
                        <wps:spPr>
                          <a:xfrm>
                            <a:off x="3361519" y="2130303"/>
                            <a:ext cx="9747" cy="177626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3" name="直線矢印コネクタ 13"/>
                        <wps:cNvCnPr>
                          <a:endCxn id="3" idx="3"/>
                        </wps:cNvCnPr>
                        <wps:spPr>
                          <a:xfrm flipH="1">
                            <a:off x="2826218" y="612553"/>
                            <a:ext cx="540410" cy="2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4" name="直線矢印コネクタ 14"/>
                        <wps:cNvCnPr>
                          <a:endCxn id="5" idx="3"/>
                        </wps:cNvCnPr>
                        <wps:spPr>
                          <a:xfrm flipH="1">
                            <a:off x="2812415" y="1517656"/>
                            <a:ext cx="573939" cy="66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" name="直線矢印コネクタ 15"/>
                        <wps:cNvCnPr>
                          <a:endCxn id="7" idx="3"/>
                        </wps:cNvCnPr>
                        <wps:spPr>
                          <a:xfrm flipH="1">
                            <a:off x="2788489" y="2651336"/>
                            <a:ext cx="573029" cy="11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6" name="直線矢印コネクタ 16"/>
                        <wps:cNvCnPr>
                          <a:stCxn id="8" idx="1"/>
                        </wps:cNvCnPr>
                        <wps:spPr>
                          <a:xfrm flipH="1" flipV="1">
                            <a:off x="3386355" y="3353416"/>
                            <a:ext cx="565764" cy="14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group w14:anchorId="6A36E3CE" id="グループ化 35" o:spid="_x0000_s1026" style="position:absolute;margin-left:0;margin-top:-.05pt;width:510.45pt;height:333.45pt;z-index:251659264;mso-height-relative:margin" coordorigin=",-326" coordsize="64834,423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4" o:spid="_x0000_s1027" type="#_x0000_t202" style="position:absolute;left:21629;top:-326;width:24151;height:2666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" filled="f" strokecolor="windowText">
                  <v:textbox style="mso-fit-shape-to-text:t">
                    <w:txbxContent>
                      <w:p w14:paraId="197AD151" w14:textId="77777777" w:rsidR="00853516" w:rsidRDefault="00853516" w:rsidP="00853516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Potentially relevant articles (K = 89)</w:t>
                        </w:r>
                      </w:p>
                    </w:txbxContent>
                  </v:textbox>
                </v:shape>
                <v:shape id="テキスト ボックス 5" o:spid="_x0000_s1028" type="#_x0000_t202" style="position:absolute;left:10082;top:4525;width:18181;height:2667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" filled="f" strokecolor="windowText">
                  <v:textbox style="mso-fit-shape-to-text:t">
                    <w:txbxContent>
                      <w:p w14:paraId="43CA9784" w14:textId="77777777" w:rsidR="00853516" w:rsidRDefault="00853516" w:rsidP="00853516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Duplicate articles (K = 50)</w:t>
                        </w:r>
                      </w:p>
                    </w:txbxContent>
                  </v:textbox>
                </v:shape>
                <v:shape id="テキスト ボックス 6" o:spid="_x0000_s1029" type="#_x0000_t202" style="position:absolute;left:18038;top:9051;width:31258;height:2667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" filled="f" strokecolor="windowText">
                  <v:textbox style="mso-fit-shape-to-text:t">
                    <w:txbxContent>
                      <w:p w14:paraId="41D090EB" w14:textId="77777777" w:rsidR="00853516" w:rsidRDefault="00853516" w:rsidP="00853516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Unique articles identified and screened (K = 39)</w:t>
                        </w:r>
                      </w:p>
                    </w:txbxContent>
                  </v:textbox>
                </v:shape>
                <v:shape id="テキスト ボックス 7" o:spid="_x0000_s1030" type="#_x0000_t202" style="position:absolute;top:13575;width:28126;height:2667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" filled="f" strokecolor="windowText">
                  <v:textbox style="mso-fit-shape-to-text:t">
                    <w:txbxContent>
                      <w:p w14:paraId="366417CE" w14:textId="77777777" w:rsidR="00853516" w:rsidRDefault="00853516" w:rsidP="00853516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Articles excluded at abstract level (K = 3</w:t>
                        </w:r>
                        <w:r>
                          <w:rPr>
                            <w:rFonts w:ascii="Times New Roman" w:eastAsiaTheme="minorEastAsia" w:hAnsi="Times New Roman" w:cs="Times New Roman" w:hint="eastAsia"/>
                            <w:color w:val="000000" w:themeColor="text1"/>
                            <w:kern w:val="24"/>
                          </w:rPr>
                          <w:t>5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</w:txbxContent>
                  </v:textbox>
                </v:shape>
                <v:shape id="テキスト ボックス 8" o:spid="_x0000_s1031" type="#_x0000_t202" style="position:absolute;left:15362;top:18099;width:36128;height:2667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" filled="f" strokecolor="windowText">
                  <v:textbox style="mso-fit-shape-to-text:t">
                    <w:txbxContent>
                      <w:p w14:paraId="39B0281B" w14:textId="77777777" w:rsidR="00853516" w:rsidRDefault="00853516" w:rsidP="00853516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Full text articles retrieved for detailed evaluation (K =</w:t>
                        </w:r>
                        <w:r>
                          <w:rPr>
                            <w:rFonts w:ascii="Times New Roman" w:eastAsiaTheme="minorEastAsia" w:hAnsi="Times New Roman" w:cs="Times New Roman" w:hint="eastAsia"/>
                            <w:color w:val="000000" w:themeColor="text1"/>
                            <w:kern w:val="24"/>
                          </w:rPr>
                          <w:t>4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</w:txbxContent>
                  </v:textbox>
                </v:shape>
                <v:shape id="テキスト ボックス 9" o:spid="_x0000_s1032" type="#_x0000_t202" style="position:absolute;left:2846;top:22624;width:25383;height:442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" filled="f" strokecolor="windowText">
                  <v:textbox style="mso-fit-shape-to-text:t">
                    <w:txbxContent>
                      <w:p w14:paraId="23E781ED" w14:textId="77777777" w:rsidR="00853516" w:rsidRDefault="00853516" w:rsidP="00853516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 xml:space="preserve">Not meet inclusion criteria (K = </w:t>
                        </w:r>
                        <w:r>
                          <w:rPr>
                            <w:rFonts w:ascii="Times New Roman" w:eastAsiaTheme="minorEastAsia" w:hAnsi="Times New Roman" w:cs="Times New Roman" w:hint="eastAsia"/>
                            <w:color w:val="000000" w:themeColor="text1"/>
                            <w:kern w:val="24"/>
                          </w:rPr>
                          <w:t>2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  <w:p w14:paraId="0370268F" w14:textId="7E3F1107" w:rsidR="00853516" w:rsidRPr="00F10E46" w:rsidRDefault="00853516" w:rsidP="00853516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-</w:t>
                        </w:r>
                        <w:r w:rsidR="002C454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N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ot Asian or Japan population (K =2)</w:t>
                        </w:r>
                      </w:p>
                    </w:txbxContent>
                  </v:textbox>
                </v:shape>
                <v:shape id="テキスト ボックス 10" o:spid="_x0000_s1033" type="#_x0000_t202" style="position:absolute;left:39521;top:29649;width:25313;height:61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" filled="f" strokecolor="windowText">
                  <v:textbox style="mso-fit-shape-to-text:t">
                    <w:txbxContent>
                      <w:p w14:paraId="62B5810D" w14:textId="77777777" w:rsidR="00853516" w:rsidRDefault="00853516" w:rsidP="00853516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Hand search through the</w:t>
                        </w:r>
                        <w:r w:rsidRPr="006267F4">
                          <w:rPr>
                            <w:rFonts w:ascii="Times New Roman" w:eastAsiaTheme="minorEastAsia" w:hAnsi="Times New Roman" w:cs="Times New Roman"/>
                            <w:kern w:val="24"/>
                          </w:rPr>
                          <w:t xml:space="preserve"> abstract of conference</w:t>
                        </w:r>
                        <w:r w:rsidRPr="00CC6FA1">
                          <w:rPr>
                            <w:rFonts w:ascii="Times New Roman" w:eastAsiaTheme="minorEastAsia" w:hAnsi="Times New Roman" w:cs="Times New Roman"/>
                            <w:color w:val="FF0000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and clinical trials registers</w:t>
                        </w:r>
                      </w:p>
                      <w:p w14:paraId="6824AB22" w14:textId="77777777" w:rsidR="00853516" w:rsidRDefault="00853516" w:rsidP="00853516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 xml:space="preserve"> (K = 2)</w:t>
                        </w:r>
                      </w:p>
                    </w:txbxContent>
                  </v:textbox>
                </v:shape>
                <v:shape id="テキスト ボックス 12" o:spid="_x0000_s1034" type="#_x0000_t202" style="position:absolute;left:18246;top:39065;width:30933;height:296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" filled="f" strokecolor="windowText">
                  <v:textbox style="mso-fit-shape-to-text:t">
                    <w:txbxContent>
                      <w:p w14:paraId="0BBB7ADB" w14:textId="77777777" w:rsidR="00853516" w:rsidRDefault="00853516" w:rsidP="00853516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Studies met the inclusion criteria (K = 4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矢印コネクタ 10" o:spid="_x0000_s1035" type="#_x0000_t32" style="position:absolute;left:33666;top:2873;width:37;height:617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" strokecolor="windowText" strokeweight=".5pt">
                  <v:stroke endarrow="block" joinstyle="miter"/>
                </v:shape>
                <v:shape id="直線矢印コネクタ 11" o:spid="_x0000_s1036" type="#_x0000_t32" style="position:absolute;left:33615;top:12251;width:51;height:585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" strokecolor="windowText" strokeweight=".5pt">
                  <v:stroke endarrow="block" joinstyle="miter"/>
                </v:shape>
                <v:shape id="直線矢印コネクタ 12" o:spid="_x0000_s1037" type="#_x0000_t32" style="position:absolute;left:33615;top:21303;width:97;height:177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" strokecolor="windowText" strokeweight=".5pt">
                  <v:stroke endarrow="block" joinstyle="miter"/>
                </v:shape>
                <v:shape id="直線矢印コネクタ 13" o:spid="_x0000_s1038" type="#_x0000_t32" style="position:absolute;left:28262;top:6125;width:540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" strokecolor="windowText" strokeweight=".5pt">
                  <v:stroke endarrow="block" joinstyle="miter"/>
                </v:shape>
                <v:shape id="直線矢印コネクタ 14" o:spid="_x0000_s1039" type="#_x0000_t32" style="position:absolute;left:28124;top:15176;width:5739;height: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" strokecolor="windowText" strokeweight=".5pt">
                  <v:stroke endarrow="block" joinstyle="miter"/>
                </v:shape>
                <v:shape id="直線矢印コネクタ 15" o:spid="_x0000_s1040" type="#_x0000_t32" style="position:absolute;left:27884;top:26513;width:5731;height: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" strokecolor="windowText" strokeweight=".5pt">
                  <v:stroke endarrow="block" joinstyle="miter"/>
                </v:shape>
                <v:shape id="直線矢印コネクタ 16" o:spid="_x0000_s1041" type="#_x0000_t32" style="position:absolute;left:33863;top:33534;width:5658;height: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" strokecolor="windowText" strokeweight=".5pt">
                  <v:stroke endarrow="block" joinstyle="miter"/>
                </v:shape>
              </v:group>
            </w:pict>
          </mc:Fallback>
        </mc:AlternateContent>
      </w:r>
    </w:p>
    <w:p w14:paraId="60783EAC" w14:textId="77777777" w:rsidR="004277AD" w:rsidRPr="001F2039" w:rsidRDefault="004277AD" w:rsidP="006C03D1"/>
    <w:p w14:paraId="4A66657D" w14:textId="77777777" w:rsidR="00866C39" w:rsidRPr="001F2039" w:rsidRDefault="00866C39" w:rsidP="006C03D1"/>
    <w:p w14:paraId="555045A6" w14:textId="77777777" w:rsidR="006C03D1" w:rsidRPr="001F2039" w:rsidRDefault="006C03D1" w:rsidP="006C03D1"/>
    <w:p w14:paraId="038CD7F6" w14:textId="77777777" w:rsidR="006C03D1" w:rsidRPr="001F2039" w:rsidRDefault="006C03D1" w:rsidP="006C03D1"/>
    <w:p w14:paraId="4D45A5FF" w14:textId="77777777" w:rsidR="006C03D1" w:rsidRPr="001F2039" w:rsidRDefault="006C03D1" w:rsidP="006C03D1"/>
    <w:p w14:paraId="03FE193B" w14:textId="3E1D3A97" w:rsidR="006C03D1" w:rsidRPr="001F2039" w:rsidRDefault="006C03D1" w:rsidP="006C03D1">
      <w:pPr>
        <w:rPr>
          <w:rFonts w:eastAsiaTheme="minorEastAsia"/>
        </w:rPr>
      </w:pPr>
    </w:p>
    <w:p w14:paraId="025D7DDD" w14:textId="57B233F1" w:rsidR="004277AD" w:rsidRPr="001F2039" w:rsidRDefault="004277AD" w:rsidP="006C03D1">
      <w:pPr>
        <w:rPr>
          <w:rFonts w:eastAsiaTheme="minorEastAsia"/>
        </w:rPr>
      </w:pPr>
    </w:p>
    <w:p w14:paraId="6A7F8848" w14:textId="399C19EF" w:rsidR="004277AD" w:rsidRPr="001F2039" w:rsidRDefault="004277AD" w:rsidP="006C03D1">
      <w:pPr>
        <w:rPr>
          <w:rFonts w:eastAsiaTheme="minorEastAsia"/>
        </w:rPr>
      </w:pPr>
    </w:p>
    <w:p w14:paraId="349BAF41" w14:textId="539F2AC0" w:rsidR="004277AD" w:rsidRPr="001F2039" w:rsidRDefault="004277AD" w:rsidP="006C03D1">
      <w:pPr>
        <w:rPr>
          <w:rFonts w:eastAsiaTheme="minorEastAsia"/>
        </w:rPr>
      </w:pPr>
    </w:p>
    <w:p w14:paraId="1C37F54C" w14:textId="29CA2D84" w:rsidR="004277AD" w:rsidRPr="001F2039" w:rsidRDefault="004277AD" w:rsidP="006C03D1">
      <w:pPr>
        <w:rPr>
          <w:rFonts w:eastAsiaTheme="minorEastAsia"/>
        </w:rPr>
      </w:pPr>
    </w:p>
    <w:p w14:paraId="4C40F0AD" w14:textId="725E00E0" w:rsidR="004277AD" w:rsidRPr="001F2039" w:rsidRDefault="004277AD" w:rsidP="006C03D1">
      <w:pPr>
        <w:rPr>
          <w:rFonts w:eastAsiaTheme="minorEastAsia"/>
        </w:rPr>
      </w:pPr>
    </w:p>
    <w:p w14:paraId="1B547E06" w14:textId="13736E58" w:rsidR="004277AD" w:rsidRPr="001F2039" w:rsidRDefault="004277AD" w:rsidP="006C03D1">
      <w:pPr>
        <w:rPr>
          <w:rFonts w:eastAsiaTheme="minorEastAsia"/>
        </w:rPr>
      </w:pPr>
    </w:p>
    <w:p w14:paraId="4E5CE85B" w14:textId="5D4AC259" w:rsidR="004277AD" w:rsidRPr="001F2039" w:rsidRDefault="004277AD" w:rsidP="006C03D1">
      <w:pPr>
        <w:rPr>
          <w:rFonts w:eastAsiaTheme="minorEastAsia"/>
        </w:rPr>
      </w:pPr>
    </w:p>
    <w:p w14:paraId="180EC1A0" w14:textId="0926E32E" w:rsidR="004277AD" w:rsidRPr="001F2039" w:rsidRDefault="004277AD" w:rsidP="006C03D1">
      <w:pPr>
        <w:rPr>
          <w:rFonts w:eastAsiaTheme="minorEastAsia"/>
        </w:rPr>
      </w:pPr>
    </w:p>
    <w:p w14:paraId="33E61D33" w14:textId="1DFAFDEE" w:rsidR="004277AD" w:rsidRPr="001F2039" w:rsidRDefault="004277AD" w:rsidP="006C03D1">
      <w:pPr>
        <w:rPr>
          <w:rFonts w:eastAsiaTheme="minorEastAsia"/>
        </w:rPr>
      </w:pPr>
    </w:p>
    <w:p w14:paraId="40EC431E" w14:textId="42D79D75" w:rsidR="004277AD" w:rsidRPr="001F2039" w:rsidRDefault="004277AD" w:rsidP="006C03D1">
      <w:pPr>
        <w:rPr>
          <w:rFonts w:eastAsiaTheme="minorEastAsia"/>
        </w:rPr>
      </w:pPr>
    </w:p>
    <w:p w14:paraId="64C056E3" w14:textId="41D223F2" w:rsidR="004277AD" w:rsidRPr="001F2039" w:rsidRDefault="004277AD" w:rsidP="006C03D1">
      <w:pPr>
        <w:rPr>
          <w:rFonts w:eastAsiaTheme="minorEastAsia"/>
        </w:rPr>
      </w:pPr>
    </w:p>
    <w:p w14:paraId="35B9E0D1" w14:textId="36F28CF7" w:rsidR="004277AD" w:rsidRPr="001F2039" w:rsidRDefault="004277AD" w:rsidP="006C03D1">
      <w:pPr>
        <w:rPr>
          <w:rFonts w:eastAsiaTheme="minorEastAsia"/>
        </w:rPr>
      </w:pPr>
    </w:p>
    <w:p w14:paraId="1216ADCF" w14:textId="0B169C05" w:rsidR="004277AD" w:rsidRPr="001F2039" w:rsidRDefault="004277AD" w:rsidP="006C03D1">
      <w:pPr>
        <w:rPr>
          <w:rFonts w:eastAsiaTheme="minorEastAsia"/>
        </w:rPr>
      </w:pPr>
    </w:p>
    <w:p w14:paraId="7D6C19AB" w14:textId="3721BB9E" w:rsidR="004277AD" w:rsidRPr="001F2039" w:rsidRDefault="004277AD" w:rsidP="006C03D1">
      <w:pPr>
        <w:rPr>
          <w:rFonts w:eastAsiaTheme="minorEastAsia"/>
        </w:rPr>
      </w:pPr>
    </w:p>
    <w:p w14:paraId="2427780A" w14:textId="1934D0BB" w:rsidR="004277AD" w:rsidRPr="001F2039" w:rsidRDefault="004277AD" w:rsidP="006C03D1">
      <w:pPr>
        <w:rPr>
          <w:rFonts w:eastAsiaTheme="minorEastAsia"/>
        </w:rPr>
      </w:pPr>
    </w:p>
    <w:p w14:paraId="1A385926" w14:textId="7EC0B7A8" w:rsidR="004277AD" w:rsidRPr="001F2039" w:rsidRDefault="004277AD" w:rsidP="006C03D1">
      <w:pPr>
        <w:rPr>
          <w:rFonts w:eastAsiaTheme="minorEastAsia"/>
        </w:rPr>
      </w:pPr>
    </w:p>
    <w:p w14:paraId="4252925B" w14:textId="77777777" w:rsidR="004277AD" w:rsidRPr="001F2039" w:rsidRDefault="004277AD" w:rsidP="006C03D1">
      <w:pPr>
        <w:rPr>
          <w:rFonts w:eastAsiaTheme="minorEastAsia"/>
        </w:rPr>
      </w:pPr>
    </w:p>
    <w:p w14:paraId="461AADFF" w14:textId="77777777" w:rsidR="006C03D1" w:rsidRPr="001F2039" w:rsidRDefault="006C03D1" w:rsidP="006C03D1"/>
    <w:p w14:paraId="0891E702" w14:textId="77777777" w:rsidR="006C03D1" w:rsidRPr="001F2039" w:rsidRDefault="006C03D1" w:rsidP="006C03D1"/>
    <w:p w14:paraId="7555BD65" w14:textId="77777777" w:rsidR="009A39BC" w:rsidRPr="001F2039" w:rsidRDefault="009A39BC" w:rsidP="006C03D1"/>
    <w:p w14:paraId="10A4497F" w14:textId="77777777" w:rsidR="009A39BC" w:rsidRPr="001F2039" w:rsidRDefault="009A39BC" w:rsidP="006C03D1"/>
    <w:p w14:paraId="7F3282FA" w14:textId="77777777" w:rsidR="009A39BC" w:rsidRPr="001F2039" w:rsidRDefault="009A39BC" w:rsidP="006C03D1"/>
    <w:p w14:paraId="2058C8CF" w14:textId="77777777" w:rsidR="009A39BC" w:rsidRPr="001F2039" w:rsidRDefault="009A39BC" w:rsidP="006C03D1"/>
    <w:p w14:paraId="22F76487" w14:textId="77777777" w:rsidR="009A39BC" w:rsidRPr="001F2039" w:rsidRDefault="009A39BC" w:rsidP="006C03D1"/>
    <w:p w14:paraId="10C43FBD" w14:textId="77777777" w:rsidR="009A39BC" w:rsidRPr="001F2039" w:rsidRDefault="009A39BC" w:rsidP="006C03D1"/>
    <w:p w14:paraId="1E81095D" w14:textId="77777777" w:rsidR="009A39BC" w:rsidRPr="001F2039" w:rsidRDefault="009A39BC" w:rsidP="006C03D1"/>
    <w:p w14:paraId="55E84424" w14:textId="77777777" w:rsidR="009A39BC" w:rsidRPr="001F2039" w:rsidRDefault="009A39BC" w:rsidP="006C03D1"/>
    <w:p w14:paraId="5022CCB5" w14:textId="77777777" w:rsidR="009A39BC" w:rsidRPr="001F2039" w:rsidRDefault="009A39BC" w:rsidP="006C03D1"/>
    <w:p w14:paraId="35F7EC20" w14:textId="77777777" w:rsidR="009A39BC" w:rsidRPr="001F2039" w:rsidRDefault="009A39BC" w:rsidP="006C03D1"/>
    <w:p w14:paraId="0CB03AFB" w14:textId="77777777" w:rsidR="009A39BC" w:rsidRPr="001F2039" w:rsidRDefault="009A39BC" w:rsidP="006C03D1"/>
    <w:p w14:paraId="6057E342" w14:textId="7A301A81" w:rsidR="00096E9E" w:rsidRPr="001F2039" w:rsidRDefault="00096E9E" w:rsidP="006C03D1">
      <w:pPr>
        <w:rPr>
          <w:b/>
        </w:rPr>
      </w:pPr>
      <w:r w:rsidRPr="001F2039">
        <w:rPr>
          <w:b/>
        </w:rPr>
        <w:lastRenderedPageBreak/>
        <w:t xml:space="preserve">Supplementary </w:t>
      </w:r>
      <w:r w:rsidR="00506407" w:rsidRPr="001F2039">
        <w:rPr>
          <w:b/>
        </w:rPr>
        <w:t>Table</w:t>
      </w:r>
      <w:r w:rsidRPr="001F2039">
        <w:rPr>
          <w:b/>
        </w:rPr>
        <w:t xml:space="preserve"> </w:t>
      </w:r>
      <w:r w:rsidR="00506407" w:rsidRPr="001F2039">
        <w:rPr>
          <w:b/>
        </w:rPr>
        <w:t>1</w:t>
      </w:r>
      <w:r w:rsidRPr="001F2039">
        <w:rPr>
          <w:b/>
        </w:rPr>
        <w:t>.</w:t>
      </w:r>
      <w:r w:rsidR="009E4796" w:rsidRPr="001F2039">
        <w:rPr>
          <w:b/>
        </w:rPr>
        <w:t xml:space="preserve"> Risk of bias summary</w:t>
      </w:r>
    </w:p>
    <w:tbl>
      <w:tblPr>
        <w:tblStyle w:val="a3"/>
        <w:tblW w:w="8624" w:type="dxa"/>
        <w:tblLook w:val="04A0" w:firstRow="1" w:lastRow="0" w:firstColumn="1" w:lastColumn="0" w:noHBand="0" w:noVBand="1"/>
      </w:tblPr>
      <w:tblGrid>
        <w:gridCol w:w="2172"/>
        <w:gridCol w:w="913"/>
        <w:gridCol w:w="972"/>
        <w:gridCol w:w="913"/>
        <w:gridCol w:w="929"/>
        <w:gridCol w:w="906"/>
        <w:gridCol w:w="906"/>
        <w:gridCol w:w="913"/>
      </w:tblGrid>
      <w:tr w:rsidR="00132C90" w:rsidRPr="001F2039" w14:paraId="393FA485" w14:textId="77777777" w:rsidTr="008B2240">
        <w:trPr>
          <w:cantSplit/>
          <w:trHeight w:val="2324"/>
        </w:trPr>
        <w:tc>
          <w:tcPr>
            <w:tcW w:w="2183" w:type="dxa"/>
            <w:tcBorders>
              <w:tl2br w:val="single" w:sz="4" w:space="0" w:color="auto"/>
            </w:tcBorders>
            <w:vAlign w:val="center"/>
          </w:tcPr>
          <w:p w14:paraId="4CC6F390" w14:textId="77777777" w:rsidR="00132C90" w:rsidRPr="001F2039" w:rsidRDefault="00132C90" w:rsidP="008B2240">
            <w:pPr>
              <w:adjustRightInd w:val="0"/>
              <w:snapToGrid w:val="0"/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</w:p>
        </w:tc>
        <w:tc>
          <w:tcPr>
            <w:tcW w:w="908" w:type="dxa"/>
            <w:textDirection w:val="btLr"/>
            <w:vAlign w:val="center"/>
          </w:tcPr>
          <w:p w14:paraId="077AB561" w14:textId="77777777" w:rsidR="00132C90" w:rsidRPr="001F2039" w:rsidRDefault="00132C90" w:rsidP="008B2240">
            <w:pPr>
              <w:adjustRightInd w:val="0"/>
              <w:snapToGrid w:val="0"/>
              <w:ind w:left="113" w:right="113"/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</w:rPr>
              <w:t>Random sequence generation</w:t>
            </w:r>
          </w:p>
        </w:tc>
        <w:tc>
          <w:tcPr>
            <w:tcW w:w="975" w:type="dxa"/>
            <w:textDirection w:val="btLr"/>
            <w:vAlign w:val="center"/>
          </w:tcPr>
          <w:p w14:paraId="098D0A75" w14:textId="77777777" w:rsidR="00132C90" w:rsidRPr="001F2039" w:rsidRDefault="00132C90" w:rsidP="008B2240">
            <w:pPr>
              <w:adjustRightInd w:val="0"/>
              <w:snapToGrid w:val="0"/>
              <w:ind w:left="113" w:right="113"/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</w:rPr>
              <w:t>Allocation concealment</w:t>
            </w:r>
          </w:p>
        </w:tc>
        <w:tc>
          <w:tcPr>
            <w:tcW w:w="908" w:type="dxa"/>
            <w:textDirection w:val="btLr"/>
            <w:vAlign w:val="center"/>
          </w:tcPr>
          <w:p w14:paraId="02D6D12C" w14:textId="77777777" w:rsidR="00132C90" w:rsidRPr="001F2039" w:rsidRDefault="00132C90" w:rsidP="008B2240">
            <w:pPr>
              <w:adjustRightInd w:val="0"/>
              <w:snapToGrid w:val="0"/>
              <w:ind w:left="113" w:right="113"/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</w:rPr>
              <w:t>Blinding of participants and personnel</w:t>
            </w:r>
          </w:p>
        </w:tc>
        <w:tc>
          <w:tcPr>
            <w:tcW w:w="929" w:type="dxa"/>
            <w:textDirection w:val="btLr"/>
            <w:vAlign w:val="center"/>
          </w:tcPr>
          <w:p w14:paraId="06232DF9" w14:textId="77777777" w:rsidR="00132C90" w:rsidRPr="001F2039" w:rsidRDefault="00132C90" w:rsidP="008B2240">
            <w:pPr>
              <w:adjustRightInd w:val="0"/>
              <w:snapToGrid w:val="0"/>
              <w:spacing w:after="90"/>
              <w:ind w:left="113" w:right="113"/>
              <w:jc w:val="center"/>
              <w:rPr>
                <w:rFonts w:eastAsia="ＭＳ Ｐゴシック"/>
                <w:sz w:val="22"/>
                <w:szCs w:val="22"/>
              </w:rPr>
            </w:pPr>
            <w:r w:rsidRPr="001F2039">
              <w:rPr>
                <w:rFonts w:eastAsia="ＭＳ Ｐゴシック"/>
                <w:sz w:val="22"/>
                <w:szCs w:val="22"/>
              </w:rPr>
              <w:t>Blinding of outcome assessment</w:t>
            </w:r>
          </w:p>
        </w:tc>
        <w:tc>
          <w:tcPr>
            <w:tcW w:w="908" w:type="dxa"/>
            <w:textDirection w:val="btLr"/>
            <w:vAlign w:val="center"/>
          </w:tcPr>
          <w:p w14:paraId="0EA76AA6" w14:textId="77777777" w:rsidR="00132C90" w:rsidRPr="001F2039" w:rsidRDefault="00132C90" w:rsidP="008B2240">
            <w:pPr>
              <w:adjustRightInd w:val="0"/>
              <w:snapToGrid w:val="0"/>
              <w:ind w:left="113" w:right="113"/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</w:rPr>
              <w:t>Incomplete outcome data addressed</w:t>
            </w:r>
          </w:p>
        </w:tc>
        <w:tc>
          <w:tcPr>
            <w:tcW w:w="908" w:type="dxa"/>
            <w:textDirection w:val="btLr"/>
            <w:vAlign w:val="center"/>
          </w:tcPr>
          <w:p w14:paraId="47B32DD3" w14:textId="77777777" w:rsidR="00132C90" w:rsidRPr="001F2039" w:rsidRDefault="00132C90" w:rsidP="008B2240">
            <w:pPr>
              <w:adjustRightInd w:val="0"/>
              <w:snapToGrid w:val="0"/>
              <w:ind w:left="113" w:right="113"/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</w:rPr>
              <w:t>Selective reporting</w:t>
            </w:r>
          </w:p>
        </w:tc>
        <w:tc>
          <w:tcPr>
            <w:tcW w:w="905" w:type="dxa"/>
            <w:textDirection w:val="btLr"/>
            <w:vAlign w:val="center"/>
          </w:tcPr>
          <w:p w14:paraId="3FF1C5D7" w14:textId="77777777" w:rsidR="00132C90" w:rsidRPr="001F2039" w:rsidRDefault="00132C90" w:rsidP="008B2240">
            <w:pPr>
              <w:adjustRightInd w:val="0"/>
              <w:snapToGrid w:val="0"/>
              <w:ind w:left="113" w:right="113"/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</w:rPr>
              <w:t>Other sources of bias</w:t>
            </w:r>
          </w:p>
        </w:tc>
      </w:tr>
      <w:tr w:rsidR="00A5079D" w:rsidRPr="001F2039" w14:paraId="73DE5AD2" w14:textId="77777777" w:rsidTr="008B2240">
        <w:trPr>
          <w:trHeight w:val="450"/>
        </w:trPr>
        <w:tc>
          <w:tcPr>
            <w:tcW w:w="2183" w:type="dxa"/>
            <w:vAlign w:val="center"/>
          </w:tcPr>
          <w:p w14:paraId="59974CDE" w14:textId="1E8FF2AB" w:rsidR="003B216C" w:rsidRPr="001F2039" w:rsidRDefault="003B216C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P2-J001</w:t>
            </w:r>
            <w:r w:rsidR="00694415" w:rsidRPr="001F2039">
              <w:rPr>
                <w:rFonts w:eastAsia="ＭＳ Ｐゴシック"/>
                <w:sz w:val="22"/>
                <w:szCs w:val="22"/>
                <w:vertAlign w:val="superscript"/>
                <w:lang w:val="en-GB"/>
              </w:rPr>
              <w:t>7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1C6CD697" w14:textId="4291B400" w:rsidR="003B216C" w:rsidRPr="001F2039" w:rsidRDefault="00AA3FA8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Unclear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16710E96" w14:textId="2FFF8C03" w:rsidR="003B216C" w:rsidRPr="001F2039" w:rsidRDefault="00AA3FA8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 w:hint="eastAsia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0A495F05" w14:textId="6AB329AE" w:rsidR="003B216C" w:rsidRPr="001F2039" w:rsidRDefault="00AA3FA8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Unclear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3BCF0414" w14:textId="4DC0A60E" w:rsidR="003B216C" w:rsidRPr="001F2039" w:rsidRDefault="00AA3FA8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Unclear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0FDC5520" w14:textId="7652F590" w:rsidR="003B216C" w:rsidRPr="001F2039" w:rsidRDefault="003B216C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12BA68A5" w14:textId="67A39118" w:rsidR="003B216C" w:rsidRPr="001F2039" w:rsidRDefault="003B216C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144D4861" w14:textId="60D71B9D" w:rsidR="003B216C" w:rsidRPr="001F2039" w:rsidRDefault="003B216C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Unclear</w:t>
            </w:r>
          </w:p>
        </w:tc>
      </w:tr>
      <w:tr w:rsidR="00A5079D" w:rsidRPr="001F2039" w14:paraId="026ED4DE" w14:textId="77777777" w:rsidTr="008B2240">
        <w:trPr>
          <w:trHeight w:val="450"/>
        </w:trPr>
        <w:tc>
          <w:tcPr>
            <w:tcW w:w="2183" w:type="dxa"/>
            <w:vAlign w:val="center"/>
          </w:tcPr>
          <w:p w14:paraId="344F2339" w14:textId="4FD0C222" w:rsidR="003B216C" w:rsidRPr="001F2039" w:rsidRDefault="00A5079D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Higuchi 2019</w:t>
            </w:r>
            <w:r w:rsidR="008B2240" w:rsidRPr="001F2039">
              <w:rPr>
                <w:rFonts w:eastAsia="ＭＳ Ｐゴシック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5B072223" w14:textId="09022242" w:rsidR="003B216C" w:rsidRPr="001F2039" w:rsidRDefault="003B216C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Low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3BB59027" w14:textId="31E8FDF7" w:rsidR="003B216C" w:rsidRPr="001F2039" w:rsidRDefault="003B216C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3F67F02D" w14:textId="5263CB37" w:rsidR="003B216C" w:rsidRPr="001F2039" w:rsidRDefault="003B216C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Low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1175B72E" w14:textId="4882EC43" w:rsidR="003B216C" w:rsidRPr="001F2039" w:rsidRDefault="00AA3FA8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Unclear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6C012877" w14:textId="5977D8B1" w:rsidR="003B216C" w:rsidRPr="001F2039" w:rsidRDefault="003B216C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037A4563" w14:textId="65C0E4BA" w:rsidR="003B216C" w:rsidRPr="001F2039" w:rsidRDefault="003B216C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04C486AA" w14:textId="5EF36272" w:rsidR="003B216C" w:rsidRPr="001F2039" w:rsidRDefault="003B216C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Unclear</w:t>
            </w:r>
          </w:p>
        </w:tc>
      </w:tr>
      <w:tr w:rsidR="00A5079D" w:rsidRPr="001F2039" w14:paraId="11FB4C24" w14:textId="77777777" w:rsidTr="008B2240">
        <w:trPr>
          <w:trHeight w:val="450"/>
        </w:trPr>
        <w:tc>
          <w:tcPr>
            <w:tcW w:w="2183" w:type="dxa"/>
            <w:vAlign w:val="center"/>
          </w:tcPr>
          <w:p w14:paraId="70E90975" w14:textId="02966D74" w:rsidR="003B216C" w:rsidRPr="001F2039" w:rsidRDefault="00A5079D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sz w:val="22"/>
                <w:szCs w:val="22"/>
              </w:rPr>
              <w:t>Higuchi 2019</w:t>
            </w:r>
            <w:r w:rsidR="008B2240" w:rsidRPr="001F2039">
              <w:rPr>
                <w:rFonts w:eastAsia="ＭＳ Ｐゴシック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371CD248" w14:textId="34139906" w:rsidR="003B216C" w:rsidRPr="001F2039" w:rsidRDefault="003B216C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Low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7BBD99D" w14:textId="6EE252C5" w:rsidR="003B216C" w:rsidRPr="001F2039" w:rsidRDefault="003B216C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2C98447D" w14:textId="7B8E365D" w:rsidR="003B216C" w:rsidRPr="001F2039" w:rsidRDefault="003B216C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Low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68882AD3" w14:textId="47B6BD24" w:rsidR="003B216C" w:rsidRPr="001F2039" w:rsidRDefault="00AA3FA8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Unclear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4ADFE26E" w14:textId="19C89615" w:rsidR="003B216C" w:rsidRPr="001F2039" w:rsidRDefault="003B216C" w:rsidP="008B2240">
            <w:pPr>
              <w:jc w:val="center"/>
              <w:rPr>
                <w:sz w:val="22"/>
                <w:szCs w:val="22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09FE6085" w14:textId="3F3266B1" w:rsidR="003B216C" w:rsidRPr="001F2039" w:rsidRDefault="003B216C" w:rsidP="008B2240">
            <w:pPr>
              <w:jc w:val="center"/>
              <w:rPr>
                <w:sz w:val="22"/>
                <w:szCs w:val="22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7EC97786" w14:textId="419D2BE1" w:rsidR="003B216C" w:rsidRPr="001F2039" w:rsidRDefault="003B216C" w:rsidP="008B2240">
            <w:pPr>
              <w:jc w:val="center"/>
              <w:rPr>
                <w:sz w:val="22"/>
                <w:szCs w:val="22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Unclear</w:t>
            </w:r>
          </w:p>
        </w:tc>
      </w:tr>
      <w:tr w:rsidR="00A5079D" w:rsidRPr="001F2039" w14:paraId="374DBEF6" w14:textId="77777777" w:rsidTr="008B2240">
        <w:trPr>
          <w:trHeight w:val="450"/>
        </w:trPr>
        <w:tc>
          <w:tcPr>
            <w:tcW w:w="2183" w:type="dxa"/>
            <w:vAlign w:val="center"/>
          </w:tcPr>
          <w:p w14:paraId="70A4A950" w14:textId="06318754" w:rsidR="003B216C" w:rsidRPr="001F2039" w:rsidRDefault="003B216C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P3-J066</w:t>
            </w:r>
            <w:r w:rsidR="007C2D0D" w:rsidRPr="001F2039">
              <w:rPr>
                <w:rFonts w:eastAsia="ＭＳ Ｐゴシック" w:hint="eastAsia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780050A7" w14:textId="0B9A5D96" w:rsidR="003B216C" w:rsidRPr="001F2039" w:rsidRDefault="003B216C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Low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3F231AC4" w14:textId="3C04E955" w:rsidR="003B216C" w:rsidRPr="001F2039" w:rsidRDefault="003B216C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40C6B409" w14:textId="2378314E" w:rsidR="003B216C" w:rsidRPr="001F2039" w:rsidRDefault="003B216C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Low</w:t>
            </w:r>
          </w:p>
        </w:tc>
        <w:tc>
          <w:tcPr>
            <w:tcW w:w="929" w:type="dxa"/>
            <w:shd w:val="clear" w:color="auto" w:fill="FFFFFF" w:themeFill="background1"/>
            <w:vAlign w:val="center"/>
          </w:tcPr>
          <w:p w14:paraId="21F58727" w14:textId="72AF3CA7" w:rsidR="003B216C" w:rsidRPr="001F2039" w:rsidRDefault="00AA3FA8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Unclear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634E9A63" w14:textId="5508457E" w:rsidR="003B216C" w:rsidRPr="001F2039" w:rsidRDefault="003B216C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5985C325" w14:textId="395EC98B" w:rsidR="003B216C" w:rsidRPr="001F2039" w:rsidRDefault="003B216C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Low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7B9C53F4" w14:textId="06C20F0E" w:rsidR="003B216C" w:rsidRPr="001F2039" w:rsidRDefault="003B216C" w:rsidP="008B2240">
            <w:pPr>
              <w:jc w:val="center"/>
              <w:rPr>
                <w:rFonts w:eastAsia="ＭＳ Ｐゴシック"/>
                <w:sz w:val="22"/>
                <w:szCs w:val="22"/>
                <w:lang w:val="en-GB"/>
              </w:rPr>
            </w:pPr>
            <w:r w:rsidRPr="001F2039">
              <w:rPr>
                <w:rFonts w:eastAsia="ＭＳ Ｐゴシック"/>
                <w:sz w:val="22"/>
                <w:szCs w:val="22"/>
                <w:lang w:val="en-GB"/>
              </w:rPr>
              <w:t>Unclear</w:t>
            </w:r>
          </w:p>
        </w:tc>
      </w:tr>
    </w:tbl>
    <w:p w14:paraId="3CA3BF01" w14:textId="77777777" w:rsidR="00132C90" w:rsidRPr="001F2039" w:rsidRDefault="00132C90" w:rsidP="00132C90">
      <w:pPr>
        <w:rPr>
          <w:rFonts w:ascii="Arial" w:eastAsia="ＭＳ Ｐゴシック" w:hAnsi="Arial" w:cs="Arial"/>
          <w:b/>
          <w:bCs/>
          <w:sz w:val="22"/>
          <w:lang w:val="en-GB"/>
        </w:rPr>
      </w:pPr>
    </w:p>
    <w:p w14:paraId="26B64946" w14:textId="74C57D4E" w:rsidR="00096E9E" w:rsidRPr="001F2039" w:rsidRDefault="00096E9E" w:rsidP="006C03D1">
      <w:pPr>
        <w:rPr>
          <w:lang w:val="en-GB"/>
        </w:rPr>
      </w:pPr>
    </w:p>
    <w:p w14:paraId="3A25C44B" w14:textId="77777777" w:rsidR="00096E9E" w:rsidRPr="001F2039" w:rsidRDefault="00096E9E" w:rsidP="006C03D1"/>
    <w:p w14:paraId="55E83E1F" w14:textId="77777777" w:rsidR="00096E9E" w:rsidRPr="001F2039" w:rsidRDefault="00096E9E" w:rsidP="006C03D1"/>
    <w:p w14:paraId="49A4130A" w14:textId="77777777" w:rsidR="00096E9E" w:rsidRPr="001F2039" w:rsidRDefault="00096E9E" w:rsidP="006C03D1"/>
    <w:p w14:paraId="367B3010" w14:textId="77777777" w:rsidR="00096E9E" w:rsidRPr="001F2039" w:rsidRDefault="00096E9E" w:rsidP="006C03D1"/>
    <w:p w14:paraId="2EEFAFF4" w14:textId="77777777" w:rsidR="00096E9E" w:rsidRPr="001F2039" w:rsidRDefault="00096E9E" w:rsidP="006C03D1"/>
    <w:p w14:paraId="3C3DEAD3" w14:textId="77777777" w:rsidR="00096E9E" w:rsidRPr="001F2039" w:rsidRDefault="00096E9E" w:rsidP="006C03D1"/>
    <w:p w14:paraId="2E66698F" w14:textId="77777777" w:rsidR="00096E9E" w:rsidRPr="001F2039" w:rsidRDefault="00096E9E" w:rsidP="006C03D1"/>
    <w:p w14:paraId="29EC62AD" w14:textId="77777777" w:rsidR="00096E9E" w:rsidRPr="001F2039" w:rsidRDefault="00096E9E" w:rsidP="006C03D1"/>
    <w:p w14:paraId="6C924483" w14:textId="064DAE5C" w:rsidR="00096E9E" w:rsidRPr="001F2039" w:rsidRDefault="00096E9E" w:rsidP="006C03D1">
      <w:pPr>
        <w:rPr>
          <w:rFonts w:eastAsiaTheme="minorEastAsia"/>
        </w:rPr>
      </w:pPr>
    </w:p>
    <w:p w14:paraId="6D26A2A3" w14:textId="7E3A2F49" w:rsidR="007F5AD2" w:rsidRPr="001F2039" w:rsidRDefault="007F5AD2" w:rsidP="006C03D1">
      <w:pPr>
        <w:rPr>
          <w:rFonts w:eastAsiaTheme="minorEastAsia"/>
        </w:rPr>
      </w:pPr>
    </w:p>
    <w:p w14:paraId="19350F43" w14:textId="23974E0A" w:rsidR="007F5AD2" w:rsidRPr="001F2039" w:rsidRDefault="007F5AD2" w:rsidP="006C03D1">
      <w:pPr>
        <w:rPr>
          <w:rFonts w:eastAsiaTheme="minorEastAsia"/>
        </w:rPr>
      </w:pPr>
    </w:p>
    <w:p w14:paraId="7E99A128" w14:textId="66C87F54" w:rsidR="007F5AD2" w:rsidRPr="001F2039" w:rsidRDefault="007F5AD2" w:rsidP="006C03D1">
      <w:pPr>
        <w:rPr>
          <w:rFonts w:eastAsiaTheme="minorEastAsia"/>
        </w:rPr>
      </w:pPr>
    </w:p>
    <w:p w14:paraId="34C9A6D6" w14:textId="37123A1B" w:rsidR="007F5AD2" w:rsidRPr="001F2039" w:rsidRDefault="007F5AD2" w:rsidP="006C03D1">
      <w:pPr>
        <w:rPr>
          <w:rFonts w:eastAsiaTheme="minorEastAsia"/>
        </w:rPr>
      </w:pPr>
    </w:p>
    <w:p w14:paraId="514BF9E5" w14:textId="6ABEA918" w:rsidR="007F5AD2" w:rsidRPr="001F2039" w:rsidRDefault="007F5AD2" w:rsidP="006C03D1">
      <w:pPr>
        <w:rPr>
          <w:rFonts w:eastAsiaTheme="minorEastAsia"/>
        </w:rPr>
      </w:pPr>
    </w:p>
    <w:p w14:paraId="2F69F4EE" w14:textId="0EE627EE" w:rsidR="007F5AD2" w:rsidRPr="001F2039" w:rsidRDefault="007F5AD2" w:rsidP="006C03D1">
      <w:pPr>
        <w:rPr>
          <w:rFonts w:eastAsiaTheme="minorEastAsia"/>
        </w:rPr>
      </w:pPr>
    </w:p>
    <w:p w14:paraId="2E96844B" w14:textId="5F5DF8E0" w:rsidR="007F5AD2" w:rsidRPr="001F2039" w:rsidRDefault="007F5AD2" w:rsidP="006C03D1">
      <w:pPr>
        <w:rPr>
          <w:rFonts w:eastAsiaTheme="minorEastAsia"/>
        </w:rPr>
      </w:pPr>
    </w:p>
    <w:p w14:paraId="33219C17" w14:textId="2B6DFBB8" w:rsidR="007F5AD2" w:rsidRPr="001F2039" w:rsidRDefault="007F5AD2" w:rsidP="006C03D1">
      <w:pPr>
        <w:rPr>
          <w:rFonts w:eastAsiaTheme="minorEastAsia"/>
        </w:rPr>
      </w:pPr>
    </w:p>
    <w:p w14:paraId="355E81C2" w14:textId="05A4C6FF" w:rsidR="007F5AD2" w:rsidRPr="001F2039" w:rsidRDefault="007F5AD2" w:rsidP="006C03D1">
      <w:pPr>
        <w:rPr>
          <w:rFonts w:eastAsiaTheme="minorEastAsia"/>
        </w:rPr>
      </w:pPr>
    </w:p>
    <w:p w14:paraId="1D72DE1C" w14:textId="5ABF97DC" w:rsidR="007F5AD2" w:rsidRPr="001F2039" w:rsidRDefault="007F5AD2" w:rsidP="006C03D1">
      <w:pPr>
        <w:rPr>
          <w:rFonts w:eastAsiaTheme="minorEastAsia"/>
        </w:rPr>
      </w:pPr>
    </w:p>
    <w:p w14:paraId="0331BBE7" w14:textId="77777777" w:rsidR="007F5AD2" w:rsidRPr="001F2039" w:rsidRDefault="007F5AD2" w:rsidP="006C03D1">
      <w:pPr>
        <w:rPr>
          <w:rFonts w:eastAsiaTheme="minorEastAsia"/>
        </w:rPr>
      </w:pPr>
    </w:p>
    <w:p w14:paraId="370C8F6D" w14:textId="77777777" w:rsidR="00096E9E" w:rsidRPr="001F2039" w:rsidRDefault="00096E9E" w:rsidP="006C03D1">
      <w:pPr>
        <w:rPr>
          <w:rFonts w:eastAsiaTheme="minorEastAsia"/>
        </w:rPr>
      </w:pPr>
    </w:p>
    <w:p w14:paraId="645EA6AF" w14:textId="13DE665C" w:rsidR="000C1912" w:rsidRPr="001F2039" w:rsidRDefault="00DA51F3" w:rsidP="0028335B">
      <w:pPr>
        <w:rPr>
          <w:rFonts w:eastAsiaTheme="minorEastAsia"/>
          <w:b/>
        </w:rPr>
      </w:pPr>
      <w:r w:rsidRPr="001F2039">
        <w:rPr>
          <w:b/>
        </w:rPr>
        <w:lastRenderedPageBreak/>
        <w:t xml:space="preserve">Supplementary Appendix </w:t>
      </w:r>
      <w:r w:rsidR="009F16A5" w:rsidRPr="001F2039">
        <w:rPr>
          <w:b/>
        </w:rPr>
        <w:t>2</w:t>
      </w:r>
      <w:r w:rsidRPr="001F2039">
        <w:rPr>
          <w:b/>
        </w:rPr>
        <w:t xml:space="preserve">. </w:t>
      </w:r>
      <w:r w:rsidR="000C1912" w:rsidRPr="001F2039">
        <w:rPr>
          <w:b/>
        </w:rPr>
        <w:t>CINeMA confidence rating</w:t>
      </w:r>
    </w:p>
    <w:p w14:paraId="787B6671" w14:textId="77777777" w:rsidR="009237D0" w:rsidRPr="001F2039" w:rsidRDefault="009237D0" w:rsidP="009237D0">
      <w:r w:rsidRPr="001F2039">
        <w:t>CINeMA confidence rating</w:t>
      </w:r>
    </w:p>
    <w:p w14:paraId="3115F10A" w14:textId="77777777" w:rsidR="009237D0" w:rsidRPr="001F2039" w:rsidRDefault="009237D0" w:rsidP="009237D0">
      <w:r w:rsidRPr="001F2039">
        <w:t>(1) Within-study bias</w:t>
      </w:r>
    </w:p>
    <w:p w14:paraId="31CCED5E" w14:textId="77777777" w:rsidR="009237D0" w:rsidRPr="001F2039" w:rsidRDefault="009237D0" w:rsidP="009237D0">
      <w:r w:rsidRPr="001F2039">
        <w:t>We referred to the following article:</w:t>
      </w:r>
    </w:p>
    <w:p w14:paraId="1DBAF5BC" w14:textId="77777777" w:rsidR="009237D0" w:rsidRPr="001F2039" w:rsidRDefault="009237D0" w:rsidP="009237D0">
      <w:r w:rsidRPr="001F2039">
        <w:t>Furukawa, TA et al. (2016): Comparative efficacy and acceptability of first-generation and second-generation antidepressants in the acute treatment of major depression. Protocol for a network meta-analysis. In: BMJ open 6 (7), e010919. DOI: 10.1136/bmjopen-2015-010919.</w:t>
      </w:r>
    </w:p>
    <w:p w14:paraId="2871E4D2" w14:textId="77777777" w:rsidR="009237D0" w:rsidRPr="001F2039" w:rsidRDefault="009237D0" w:rsidP="009237D0">
      <w:r w:rsidRPr="001F2039">
        <w:t>(2) Across-studies bias</w:t>
      </w:r>
    </w:p>
    <w:p w14:paraId="3464169E" w14:textId="77777777" w:rsidR="009237D0" w:rsidRPr="001F2039" w:rsidRDefault="009237D0" w:rsidP="009237D0">
      <w:r w:rsidRPr="001F2039">
        <w:t>Funnel plots with fewer than 10 studies are not meaningful. Therefore, all comparisons were “Major concerns.”</w:t>
      </w:r>
    </w:p>
    <w:p w14:paraId="7EC48C6D" w14:textId="77777777" w:rsidR="009237D0" w:rsidRPr="001F2039" w:rsidRDefault="009237D0" w:rsidP="009237D0">
      <w:r w:rsidRPr="001F2039">
        <w:t>(3) Indirectness</w:t>
      </w:r>
    </w:p>
    <w:p w14:paraId="554C3A6A" w14:textId="77777777" w:rsidR="009237D0" w:rsidRPr="001F2039" w:rsidRDefault="009237D0" w:rsidP="009237D0">
      <w:r w:rsidRPr="001F2039">
        <w:t>No indirectness assumed.</w:t>
      </w:r>
    </w:p>
    <w:p w14:paraId="6869E86B" w14:textId="77777777" w:rsidR="009237D0" w:rsidRPr="001F2039" w:rsidRDefault="009237D0" w:rsidP="009237D0">
      <w:r w:rsidRPr="001F2039">
        <w:t>(4) Imprecision</w:t>
      </w:r>
    </w:p>
    <w:p w14:paraId="42065100" w14:textId="77777777" w:rsidR="009237D0" w:rsidRPr="001F2039" w:rsidRDefault="009237D0" w:rsidP="009237D0">
      <w:r w:rsidRPr="001F2039">
        <w:t xml:space="preserve">A clinically meaningful threshold was set at a RR of higher or lower than 1 at a standardized mean difference of higher or lower than 0. </w:t>
      </w:r>
    </w:p>
    <w:p w14:paraId="075E37B5" w14:textId="77777777" w:rsidR="009237D0" w:rsidRPr="001F2039" w:rsidRDefault="009237D0" w:rsidP="009237D0">
      <w:r w:rsidRPr="001F2039">
        <w:t>(5) Heterogeneity</w:t>
      </w:r>
    </w:p>
    <w:p w14:paraId="448BD1E7" w14:textId="77777777" w:rsidR="009237D0" w:rsidRPr="001F2039" w:rsidRDefault="009237D0" w:rsidP="009237D0">
      <w:r w:rsidRPr="001F2039">
        <w:t>Use recommendations automatically provided by CINeMA.</w:t>
      </w:r>
    </w:p>
    <w:p w14:paraId="430058C5" w14:textId="77777777" w:rsidR="009237D0" w:rsidRPr="001F2039" w:rsidRDefault="009237D0" w:rsidP="009237D0">
      <w:r w:rsidRPr="001F2039">
        <w:t>(6) Incoherence</w:t>
      </w:r>
    </w:p>
    <w:p w14:paraId="7BFB8D5D" w14:textId="4033B326" w:rsidR="00012CE3" w:rsidRPr="001F2039" w:rsidRDefault="009237D0" w:rsidP="009237D0">
      <w:r w:rsidRPr="001F2039">
        <w:t>Downgrade evidence only if indirect evidence or if significant inconsistency was detected.</w:t>
      </w:r>
    </w:p>
    <w:p w14:paraId="1A6C9857" w14:textId="77777777" w:rsidR="0079795A" w:rsidRPr="001F2039" w:rsidRDefault="0079795A" w:rsidP="009237D0"/>
    <w:p w14:paraId="7A6AFF58" w14:textId="77777777" w:rsidR="00AF36E2" w:rsidRPr="001F2039" w:rsidRDefault="00AF36E2" w:rsidP="00AF36E2">
      <w:pPr>
        <w:rPr>
          <w:rFonts w:eastAsiaTheme="minorEastAsia"/>
        </w:rPr>
      </w:pPr>
      <w:r w:rsidRPr="001F2039">
        <w:t>PANSS-T</w:t>
      </w:r>
    </w:p>
    <w:p w14:paraId="5420690D" w14:textId="1557C963" w:rsidR="00AF36E2" w:rsidRPr="001F2039" w:rsidRDefault="00AF36E2" w:rsidP="009237D0">
      <w:pPr>
        <w:rPr>
          <w:rFonts w:eastAsiaTheme="minorEastAsia"/>
        </w:rPr>
      </w:pPr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rPr>
          <w:color w:val="000000"/>
          <w:shd w:val="clear" w:color="auto" w:fill="FFFFFF"/>
          <w:vertAlign w:val="superscript"/>
        </w:rPr>
        <w:t xml:space="preserve"> </w:t>
      </w:r>
      <w:r w:rsidRPr="001F2039">
        <w:t>0.000, random-effects design-by-treatment interaction model: p = 0.261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FA3203" w:rsidRPr="001F2039" w14:paraId="6ED07889" w14:textId="77777777" w:rsidTr="0031391C">
        <w:trPr>
          <w:trHeight w:val="283"/>
        </w:trPr>
        <w:tc>
          <w:tcPr>
            <w:tcW w:w="1980" w:type="dxa"/>
            <w:vAlign w:val="center"/>
          </w:tcPr>
          <w:p w14:paraId="7C6B210B" w14:textId="77777777" w:rsidR="00FA3203" w:rsidRPr="001F2039" w:rsidRDefault="00FA3203" w:rsidP="00131063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4DF915E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7FD88C0D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3181C4D0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5A681D3A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673626B7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237822DC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52DE065F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2AA74A0C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FA3203" w:rsidRPr="001F2039" w14:paraId="396E7B02" w14:textId="77777777" w:rsidTr="0031391C">
        <w:trPr>
          <w:trHeight w:val="244"/>
        </w:trPr>
        <w:tc>
          <w:tcPr>
            <w:tcW w:w="1980" w:type="dxa"/>
            <w:vAlign w:val="center"/>
          </w:tcPr>
          <w:p w14:paraId="4EAD193A" w14:textId="42A63950" w:rsidR="00FA3203" w:rsidRPr="001F2039" w:rsidRDefault="000E2976" w:rsidP="00131063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</w:t>
            </w:r>
            <w:r w:rsidR="00C2266D" w:rsidRPr="001F2039">
              <w:rPr>
                <w:color w:val="0A0A0A"/>
                <w:sz w:val="18"/>
                <w:szCs w:val="18"/>
              </w:rPr>
              <w:t xml:space="preserve"> vs L</w:t>
            </w:r>
            <w:r w:rsidRPr="001F2039">
              <w:rPr>
                <w:color w:val="0A0A0A"/>
                <w:sz w:val="18"/>
                <w:szCs w:val="18"/>
              </w:rPr>
              <w:t>UR80</w:t>
            </w:r>
          </w:p>
        </w:tc>
        <w:tc>
          <w:tcPr>
            <w:tcW w:w="1559" w:type="dxa"/>
            <w:vAlign w:val="center"/>
          </w:tcPr>
          <w:p w14:paraId="61ADB0D7" w14:textId="370B37A9" w:rsidR="00FA3203" w:rsidRPr="001F2039" w:rsidRDefault="002D0815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5F662216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C369B1A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5E930FB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E08BC76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032EC50" w14:textId="77777777" w:rsidR="00FA3203" w:rsidRPr="001F2039" w:rsidRDefault="00FA3203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0CA06CB1" w14:textId="77777777" w:rsidR="00FA3203" w:rsidRPr="001F2039" w:rsidRDefault="00AA0F2E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1767B8D" w14:textId="77777777" w:rsidR="00FA3203" w:rsidRPr="001F2039" w:rsidRDefault="003448D6" w:rsidP="0013106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75083" w:rsidRPr="001F2039" w14:paraId="4C26F1D9" w14:textId="77777777" w:rsidTr="0031391C">
        <w:trPr>
          <w:trHeight w:val="244"/>
        </w:trPr>
        <w:tc>
          <w:tcPr>
            <w:tcW w:w="1980" w:type="dxa"/>
            <w:vAlign w:val="center"/>
          </w:tcPr>
          <w:p w14:paraId="5E71CAB3" w14:textId="3203B5C9" w:rsidR="00C75083" w:rsidRPr="001F2039" w:rsidRDefault="000E2976" w:rsidP="00C75083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</w:t>
            </w:r>
            <w:r w:rsidR="00C75083" w:rsidRPr="001F2039">
              <w:rPr>
                <w:color w:val="0A0A0A"/>
                <w:sz w:val="18"/>
                <w:szCs w:val="18"/>
              </w:rPr>
              <w:t xml:space="preserve"> vs </w:t>
            </w:r>
            <w:r w:rsidRPr="001F2039">
              <w:rPr>
                <w:color w:val="0A0A0A"/>
                <w:sz w:val="18"/>
                <w:szCs w:val="18"/>
              </w:rPr>
              <w:t>Placebo</w:t>
            </w:r>
          </w:p>
        </w:tc>
        <w:tc>
          <w:tcPr>
            <w:tcW w:w="1559" w:type="dxa"/>
            <w:vAlign w:val="center"/>
          </w:tcPr>
          <w:p w14:paraId="4E7A2B90" w14:textId="2950AB63" w:rsidR="00C75083" w:rsidRPr="001F2039" w:rsidRDefault="002D0815" w:rsidP="00C7508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3FE61ACA" w14:textId="77777777" w:rsidR="00C75083" w:rsidRPr="001F2039" w:rsidRDefault="00C75083" w:rsidP="00C7508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99E8B4D" w14:textId="77777777" w:rsidR="00C75083" w:rsidRPr="001F2039" w:rsidRDefault="00C75083" w:rsidP="00C7508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252F398" w14:textId="77777777" w:rsidR="00C75083" w:rsidRPr="001F2039" w:rsidRDefault="00C75083" w:rsidP="00C7508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357FA57" w14:textId="77777777" w:rsidR="00C75083" w:rsidRPr="001F2039" w:rsidRDefault="00C75083" w:rsidP="00C7508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712BB990" w14:textId="4E9A6CCE" w:rsidR="00C75083" w:rsidRPr="001F2039" w:rsidRDefault="00DD2C67" w:rsidP="00C7508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357AC0F9" w14:textId="26D554DA" w:rsidR="00C75083" w:rsidRPr="001F2039" w:rsidRDefault="005438BE" w:rsidP="00C7508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149ED71" w14:textId="3DE807D7" w:rsidR="00C75083" w:rsidRPr="001F2039" w:rsidRDefault="003D29B8" w:rsidP="00C7508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oderate</w:t>
            </w:r>
          </w:p>
        </w:tc>
      </w:tr>
      <w:tr w:rsidR="00EB6913" w:rsidRPr="001F2039" w14:paraId="2E9EB0EA" w14:textId="77777777" w:rsidTr="0031391C">
        <w:trPr>
          <w:trHeight w:val="244"/>
        </w:trPr>
        <w:tc>
          <w:tcPr>
            <w:tcW w:w="1980" w:type="dxa"/>
            <w:vAlign w:val="center"/>
          </w:tcPr>
          <w:p w14:paraId="0D18FDF5" w14:textId="74666DE9" w:rsidR="00EB6913" w:rsidRPr="001F2039" w:rsidRDefault="000E2976" w:rsidP="00EB6913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12D3579B" w14:textId="3B3C3480" w:rsidR="00EB6913" w:rsidRPr="001F2039" w:rsidRDefault="002D0815" w:rsidP="00EB691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50D4803E" w14:textId="77777777" w:rsidR="00EB6913" w:rsidRPr="001F2039" w:rsidRDefault="00EB6913" w:rsidP="00EB691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0348A770" w14:textId="77777777" w:rsidR="00EB6913" w:rsidRPr="001F2039" w:rsidRDefault="00EB6913" w:rsidP="00EB691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54C3028" w14:textId="77777777" w:rsidR="00EB6913" w:rsidRPr="001F2039" w:rsidRDefault="00EB6913" w:rsidP="00EB691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26E0386A" w14:textId="77777777" w:rsidR="00EB6913" w:rsidRPr="001F2039" w:rsidRDefault="00EB6913" w:rsidP="00EB691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02E108BD" w14:textId="77777777" w:rsidR="00EB6913" w:rsidRPr="001F2039" w:rsidRDefault="00EB6913" w:rsidP="00EB691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  <w:vAlign w:val="center"/>
          </w:tcPr>
          <w:p w14:paraId="0E18E00E" w14:textId="77777777" w:rsidR="00EB6913" w:rsidRPr="001F2039" w:rsidRDefault="00EB6913" w:rsidP="00EB691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B581EB3" w14:textId="77777777" w:rsidR="00EB6913" w:rsidRPr="001F2039" w:rsidRDefault="000C018B" w:rsidP="00EB6913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508A29A1" w14:textId="77777777" w:rsidR="004A54DC" w:rsidRPr="001F2039" w:rsidRDefault="004A54DC" w:rsidP="00DB43E8">
      <w:pPr>
        <w:rPr>
          <w:rFonts w:eastAsiaTheme="minorEastAsia"/>
        </w:rPr>
      </w:pPr>
    </w:p>
    <w:p w14:paraId="5F6BF102" w14:textId="762DC196" w:rsidR="00E234D8" w:rsidRPr="001F2039" w:rsidRDefault="00D04659" w:rsidP="00E234D8">
      <w:r w:rsidRPr="001F2039">
        <w:t>PANSS-P</w:t>
      </w:r>
    </w:p>
    <w:p w14:paraId="4B09CCAB" w14:textId="06E3C229" w:rsidR="002475D5" w:rsidRPr="001F2039" w:rsidRDefault="00B5479F" w:rsidP="00E234D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rPr>
          <w:color w:val="000000"/>
          <w:shd w:val="clear" w:color="auto" w:fill="FFFFFF"/>
          <w:vertAlign w:val="superscript"/>
        </w:rPr>
        <w:t xml:space="preserve"> </w:t>
      </w:r>
      <w:r w:rsidR="002D5DF7" w:rsidRPr="001F2039">
        <w:t>0.002</w:t>
      </w:r>
      <w:r w:rsidRPr="001F2039">
        <w:t xml:space="preserve">, random-effects design-by-treatment interaction model: </w:t>
      </w:r>
      <w:r w:rsidR="002B7AF6" w:rsidRPr="001F2039">
        <w:t>p</w:t>
      </w:r>
      <w:r w:rsidRPr="001F2039">
        <w:t xml:space="preserve"> = </w:t>
      </w:r>
      <w:r w:rsidR="00F23BEC" w:rsidRPr="001F2039">
        <w:t>0.284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DE0CC1" w:rsidRPr="001F2039" w14:paraId="5A0ED3D7" w14:textId="77777777" w:rsidTr="00335AA7">
        <w:trPr>
          <w:trHeight w:val="283"/>
        </w:trPr>
        <w:tc>
          <w:tcPr>
            <w:tcW w:w="1980" w:type="dxa"/>
            <w:vAlign w:val="center"/>
          </w:tcPr>
          <w:p w14:paraId="5890E684" w14:textId="77777777" w:rsidR="00DE0CC1" w:rsidRPr="001F2039" w:rsidRDefault="00DE0CC1" w:rsidP="00335AA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9E83FC0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6DE294DE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28760CF9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53DC7DE7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4CD6F1C4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6D05C6CA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11A82461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7A884D6A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DE0CC1" w:rsidRPr="001F2039" w14:paraId="29014D4B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05E1D486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43A2BDFE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555FA4A5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13C32F2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D7B4210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4CA2129D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0B0F0B9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1F0F9AF6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4B89A39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DE0CC1" w:rsidRPr="001F2039" w14:paraId="5CFE1C8C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31FF0A81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2042C74D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3CE49B4B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292664ED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0FA9DA2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697E18E8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258E59F2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611D4E56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C5326A3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oderate</w:t>
            </w:r>
          </w:p>
        </w:tc>
      </w:tr>
      <w:tr w:rsidR="00DE0CC1" w:rsidRPr="001F2039" w14:paraId="499B3F19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1B99FED4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7DD1C7EE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73EFE926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5D04207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181DDB0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E2265ED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68AD2FC1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  <w:vAlign w:val="center"/>
          </w:tcPr>
          <w:p w14:paraId="570DE637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B45A36C" w14:textId="77777777" w:rsidR="00DE0CC1" w:rsidRPr="001F2039" w:rsidRDefault="00DE0CC1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60C2C9C6" w14:textId="27929063" w:rsidR="00FA3203" w:rsidRPr="001F2039" w:rsidRDefault="00FA3203" w:rsidP="00DB43E8">
      <w:pPr>
        <w:rPr>
          <w:rFonts w:eastAsiaTheme="minorEastAsia"/>
        </w:rPr>
      </w:pPr>
    </w:p>
    <w:p w14:paraId="732A26AA" w14:textId="54689D50" w:rsidR="00F84CF6" w:rsidRPr="001F2039" w:rsidRDefault="00F84CF6" w:rsidP="00F84CF6">
      <w:r w:rsidRPr="001F2039">
        <w:t>PANSS-N</w:t>
      </w:r>
    </w:p>
    <w:p w14:paraId="331A3BD3" w14:textId="4B8E1104" w:rsidR="00F84CF6" w:rsidRPr="001F2039" w:rsidRDefault="00F84CF6" w:rsidP="00F84CF6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="00163E4B" w:rsidRPr="001F2039">
        <w:t xml:space="preserve"> </w:t>
      </w:r>
      <w:r w:rsidR="00163E4B" w:rsidRPr="001F2039">
        <w:rPr>
          <w:color w:val="000000"/>
          <w:shd w:val="clear" w:color="auto" w:fill="FFFFFF"/>
        </w:rPr>
        <w:t>0.000</w:t>
      </w:r>
      <w:r w:rsidRPr="001F2039">
        <w:t xml:space="preserve">, random-effects design-by-treatment interaction model: p = </w:t>
      </w:r>
      <w:r w:rsidR="00CE5303" w:rsidRPr="001F2039">
        <w:t>0.593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F84CF6" w:rsidRPr="001F2039" w14:paraId="2E26CA4B" w14:textId="77777777" w:rsidTr="00335AA7">
        <w:trPr>
          <w:trHeight w:val="283"/>
        </w:trPr>
        <w:tc>
          <w:tcPr>
            <w:tcW w:w="1980" w:type="dxa"/>
            <w:vAlign w:val="center"/>
          </w:tcPr>
          <w:p w14:paraId="1075CF11" w14:textId="77777777" w:rsidR="00F84CF6" w:rsidRPr="001F2039" w:rsidRDefault="00F84CF6" w:rsidP="00335AA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295889C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0DA67C73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47010EF6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0EA7BC47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53EE9927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03765134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6D15D7CF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7A050892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F84CF6" w:rsidRPr="001F2039" w14:paraId="43D8DFA4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212B5F76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17F9FEE5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CB4668A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FCEA3AF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56A4B9D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29E3941D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AB5DA5B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4D8682EA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C592B24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F84CF6" w:rsidRPr="001F2039" w14:paraId="5161605D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72086F11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4899CCDF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4F555DDA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8FE620B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203FE69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1E43E7C0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2E1E6FEA" w14:textId="53C1655C" w:rsidR="00F84CF6" w:rsidRPr="001F2039" w:rsidRDefault="00F560F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  <w:vAlign w:val="center"/>
          </w:tcPr>
          <w:p w14:paraId="60B84291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7DE975C" w14:textId="2B58F81A" w:rsidR="00F84CF6" w:rsidRPr="001F2039" w:rsidRDefault="0041324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F84CF6" w:rsidRPr="001F2039" w14:paraId="7A833DA0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1FBAB59D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58D61C1A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29010A02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27E9AC2B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A7EC55D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C664F28" w14:textId="37B224A8" w:rsidR="00F84CF6" w:rsidRPr="001F2039" w:rsidRDefault="0001688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BF7B195" w14:textId="03B1AB3B" w:rsidR="00F84CF6" w:rsidRPr="001F2039" w:rsidRDefault="00F560F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68648B4D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440F1A5" w14:textId="77777777" w:rsidR="00F84CF6" w:rsidRPr="001F2039" w:rsidRDefault="00F84CF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3CB9EC9F" w14:textId="43B7749E" w:rsidR="00F84CF6" w:rsidRPr="001F2039" w:rsidRDefault="00F84CF6" w:rsidP="00DB43E8">
      <w:pPr>
        <w:rPr>
          <w:rFonts w:eastAsiaTheme="minorEastAsia"/>
        </w:rPr>
      </w:pPr>
    </w:p>
    <w:p w14:paraId="03D25365" w14:textId="36D5EF9B" w:rsidR="00321A38" w:rsidRPr="001F2039" w:rsidRDefault="00321A38" w:rsidP="00DB43E8">
      <w:pPr>
        <w:rPr>
          <w:rFonts w:eastAsiaTheme="minorEastAsia"/>
        </w:rPr>
      </w:pPr>
    </w:p>
    <w:p w14:paraId="61BE8A3F" w14:textId="4C67EFC9" w:rsidR="00321A38" w:rsidRPr="001F2039" w:rsidRDefault="00321A38" w:rsidP="00321A38">
      <w:r w:rsidRPr="001F2039">
        <w:lastRenderedPageBreak/>
        <w:t>PANSS-G</w:t>
      </w:r>
    </w:p>
    <w:p w14:paraId="65CA8D51" w14:textId="3E1287C6" w:rsidR="00321A38" w:rsidRPr="001F2039" w:rsidRDefault="00321A38" w:rsidP="00321A3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</w:t>
      </w:r>
      <w:r w:rsidRPr="001F2039">
        <w:t xml:space="preserve">, random-effects design-by-treatment interaction model: p = </w:t>
      </w:r>
      <w:r w:rsidR="00231A07" w:rsidRPr="001F2039">
        <w:t>0.229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321A38" w:rsidRPr="001F2039" w14:paraId="50D518D6" w14:textId="77777777" w:rsidTr="00335AA7">
        <w:trPr>
          <w:trHeight w:val="283"/>
        </w:trPr>
        <w:tc>
          <w:tcPr>
            <w:tcW w:w="1980" w:type="dxa"/>
            <w:vAlign w:val="center"/>
          </w:tcPr>
          <w:p w14:paraId="269C54FD" w14:textId="77777777" w:rsidR="00321A38" w:rsidRPr="001F2039" w:rsidRDefault="00321A38" w:rsidP="00335AA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6752B5A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680CF36F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53E3DE10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67CAE580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6DD34999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5DBB5436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769A8F87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22812E2C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321A38" w:rsidRPr="001F2039" w14:paraId="3308604D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1A26B531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5A01DE68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14BE322C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F977529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076820E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6D683CF5" w14:textId="13EEB377" w:rsidR="00321A38" w:rsidRPr="001F2039" w:rsidRDefault="00AE1A46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52F77618" w14:textId="2090E9D3" w:rsidR="00321A38" w:rsidRPr="001F2039" w:rsidRDefault="003058D3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  <w:vAlign w:val="center"/>
          </w:tcPr>
          <w:p w14:paraId="7A7A508E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1714F9F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321A38" w:rsidRPr="001F2039" w14:paraId="1367B421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63634622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72867039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2A8C2DCC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EC5C4F2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4216FF3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1D096AA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6A30EC58" w14:textId="6A17EA9B" w:rsidR="00321A38" w:rsidRPr="001F2039" w:rsidRDefault="003058D3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1E7DE15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73FBDF8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oderate</w:t>
            </w:r>
          </w:p>
        </w:tc>
      </w:tr>
      <w:tr w:rsidR="00321A38" w:rsidRPr="001F2039" w14:paraId="75797673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0C761216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28A07D08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2FE967BC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283D6A3F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721A949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41682A6A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42FF6A1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4F155B53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15D5B05" w14:textId="77777777" w:rsidR="00321A38" w:rsidRPr="001F2039" w:rsidRDefault="00321A38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154F9BE6" w14:textId="77777777" w:rsidR="00321A38" w:rsidRPr="001F2039" w:rsidRDefault="00321A38" w:rsidP="00DB43E8">
      <w:pPr>
        <w:rPr>
          <w:rFonts w:eastAsiaTheme="minorEastAsia"/>
        </w:rPr>
      </w:pPr>
    </w:p>
    <w:p w14:paraId="41E4E8D2" w14:textId="4A66D72C" w:rsidR="000F18A0" w:rsidRPr="001F2039" w:rsidRDefault="000F18A0" w:rsidP="000F18A0">
      <w:r w:rsidRPr="001F2039">
        <w:t>CGI-S</w:t>
      </w:r>
    </w:p>
    <w:p w14:paraId="05C48560" w14:textId="48848505" w:rsidR="000F18A0" w:rsidRPr="001F2039" w:rsidRDefault="000F18A0" w:rsidP="000F18A0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="0035699E" w:rsidRPr="001F2039">
        <w:rPr>
          <w:color w:val="000000"/>
          <w:shd w:val="clear" w:color="auto" w:fill="FFFFFF"/>
        </w:rPr>
        <w:t>0.008</w:t>
      </w:r>
      <w:r w:rsidRPr="001F2039">
        <w:t xml:space="preserve">, random-effects design-by-treatment interaction model: p = </w:t>
      </w:r>
      <w:r w:rsidR="00DC796A" w:rsidRPr="001F2039">
        <w:t>0.290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0F18A0" w:rsidRPr="001F2039" w14:paraId="089C86AD" w14:textId="77777777" w:rsidTr="00335AA7">
        <w:trPr>
          <w:trHeight w:val="283"/>
        </w:trPr>
        <w:tc>
          <w:tcPr>
            <w:tcW w:w="1980" w:type="dxa"/>
            <w:vAlign w:val="center"/>
          </w:tcPr>
          <w:p w14:paraId="5F3D797B" w14:textId="77777777" w:rsidR="000F18A0" w:rsidRPr="001F2039" w:rsidRDefault="000F18A0" w:rsidP="00335AA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46A5A12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0F0E3E15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3070616E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62567C78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2AF1FAAF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202AE56A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28AFE52E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7EF7EF19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0F18A0" w:rsidRPr="001F2039" w14:paraId="632BCBFA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77E7403C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7D983022" w14:textId="1E4A51F6" w:rsidR="000F18A0" w:rsidRPr="001F2039" w:rsidRDefault="00F73088" w:rsidP="00335AA7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527B8FBF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94674EA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F002FBD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53453BB" w14:textId="5216A6F5" w:rsidR="000F18A0" w:rsidRPr="001F2039" w:rsidRDefault="00D47052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37D0041" w14:textId="6EB04A71" w:rsidR="000F18A0" w:rsidRPr="001F2039" w:rsidRDefault="007530EC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D7F96D9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22CB0FD9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0F18A0" w:rsidRPr="001F2039" w14:paraId="7DC5D0A7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223D0EFD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1B74B93C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7F2E48C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C36C013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B73845A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69A93674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1B9ADE1A" w14:textId="51D67BFB" w:rsidR="000F18A0" w:rsidRPr="001F2039" w:rsidRDefault="007530EC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  <w:vAlign w:val="center"/>
          </w:tcPr>
          <w:p w14:paraId="1F475CBF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FBDC1F0" w14:textId="374DE4AA" w:rsidR="000F18A0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0F18A0" w:rsidRPr="001F2039" w14:paraId="530428E6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28E286EA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155E7662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63F049FE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4537E8D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22AA290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18AB691F" w14:textId="0B2778EF" w:rsidR="000F18A0" w:rsidRPr="001F2039" w:rsidRDefault="00D47052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02EC98F1" w14:textId="5B6A6D05" w:rsidR="000F18A0" w:rsidRPr="001F2039" w:rsidRDefault="007530EC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  <w:vAlign w:val="center"/>
          </w:tcPr>
          <w:p w14:paraId="49B3FE63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932F596" w14:textId="77777777" w:rsidR="000F18A0" w:rsidRPr="001F2039" w:rsidRDefault="000F18A0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1A02A96B" w14:textId="05EBF048" w:rsidR="00F84CF6" w:rsidRPr="001F2039" w:rsidRDefault="00F84CF6" w:rsidP="00DB43E8">
      <w:pPr>
        <w:rPr>
          <w:rFonts w:eastAsiaTheme="minorEastAsia"/>
        </w:rPr>
      </w:pPr>
    </w:p>
    <w:p w14:paraId="572F0010" w14:textId="66599510" w:rsidR="00C402E8" w:rsidRPr="001F2039" w:rsidRDefault="00C402E8" w:rsidP="00C402E8">
      <w:r w:rsidRPr="001F2039">
        <w:t>Body weight</w:t>
      </w:r>
    </w:p>
    <w:p w14:paraId="4122524F" w14:textId="77777777" w:rsidR="00C402E8" w:rsidRPr="001F2039" w:rsidRDefault="00C402E8" w:rsidP="00C402E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,</w:t>
      </w:r>
      <w:r w:rsidRPr="001F2039">
        <w:t xml:space="preserve"> random-effects design-by-treatment interaction model: p = 0.991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C402E8" w:rsidRPr="001F2039" w14:paraId="69D5553B" w14:textId="77777777" w:rsidTr="008506AB">
        <w:trPr>
          <w:trHeight w:val="283"/>
        </w:trPr>
        <w:tc>
          <w:tcPr>
            <w:tcW w:w="1980" w:type="dxa"/>
            <w:vAlign w:val="center"/>
          </w:tcPr>
          <w:p w14:paraId="5CBC7B23" w14:textId="77777777" w:rsidR="00C402E8" w:rsidRPr="001F2039" w:rsidRDefault="00C402E8" w:rsidP="008506A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5CCD0C5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5D71F45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77B7F1EA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66C89A5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38D4D617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582600D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44FAA20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5E25C3C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C402E8" w:rsidRPr="001F2039" w14:paraId="05E13F02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38339665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2E1D71FD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3AAAD3D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68D021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A972925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41227A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788799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9ACEDE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5A30315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6CB47C4B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2D3ADAE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45EC01E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0A126AD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F99851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F94563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38BB798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</w:tcPr>
          <w:p w14:paraId="0B32272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</w:tcPr>
          <w:p w14:paraId="1E15E23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893E49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39E50A32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63113F7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27BD43C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22DEDB7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A95ABA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AE746EA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59854A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</w:tcPr>
          <w:p w14:paraId="4FF455B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</w:tcPr>
          <w:p w14:paraId="6B8A5A6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5B9F47C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22C4EF24" w14:textId="77777777" w:rsidR="00C402E8" w:rsidRPr="001F2039" w:rsidRDefault="00C402E8" w:rsidP="00C402E8">
      <w:pPr>
        <w:rPr>
          <w:rFonts w:eastAsiaTheme="minorEastAsia"/>
        </w:rPr>
      </w:pPr>
    </w:p>
    <w:p w14:paraId="7816FCC9" w14:textId="15B87E1A" w:rsidR="00C402E8" w:rsidRPr="001F2039" w:rsidRDefault="00C402E8" w:rsidP="00C402E8">
      <w:r w:rsidRPr="001F2039">
        <w:t>Blood triglyceride</w:t>
      </w:r>
    </w:p>
    <w:p w14:paraId="24EC9A84" w14:textId="77777777" w:rsidR="00C402E8" w:rsidRPr="001F2039" w:rsidRDefault="00C402E8" w:rsidP="00C402E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13,</w:t>
      </w:r>
      <w:r w:rsidRPr="001F2039">
        <w:t xml:space="preserve"> random-effects design-by-treatment interaction model: p = 0.026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C402E8" w:rsidRPr="001F2039" w14:paraId="6B5A17D8" w14:textId="77777777" w:rsidTr="008506AB">
        <w:trPr>
          <w:trHeight w:val="283"/>
        </w:trPr>
        <w:tc>
          <w:tcPr>
            <w:tcW w:w="1980" w:type="dxa"/>
            <w:vAlign w:val="center"/>
          </w:tcPr>
          <w:p w14:paraId="23F07838" w14:textId="77777777" w:rsidR="00C402E8" w:rsidRPr="001F2039" w:rsidRDefault="00C402E8" w:rsidP="008506A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B40D40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61123E7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13F46BF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22DE0CA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3B97AE5E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45092E3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0C3F5E5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7613A97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C402E8" w:rsidRPr="001F2039" w14:paraId="5B40B5FF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7A51A7F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29A66BC1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708092A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0F8795D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F8D4747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9F462A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F78B3A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  <w:vAlign w:val="center"/>
          </w:tcPr>
          <w:p w14:paraId="1490B62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EA7ED2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1F9DCC31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5C92DB8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08FC35A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4EA3850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2329E27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AEA24B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390807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799E11B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401AF00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4760B5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76DD6067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03AF478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7656A8DA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7598AB9A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CFC2F3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1AD914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AAB215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022AEAA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4378357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5A93183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0280A2AE" w14:textId="77777777" w:rsidR="00C402E8" w:rsidRPr="001F2039" w:rsidRDefault="00C402E8" w:rsidP="00C402E8">
      <w:pPr>
        <w:rPr>
          <w:rFonts w:eastAsiaTheme="minorEastAsia"/>
        </w:rPr>
      </w:pPr>
    </w:p>
    <w:p w14:paraId="1BED948D" w14:textId="61CA6583" w:rsidR="00C402E8" w:rsidRPr="001F2039" w:rsidRDefault="00C402E8" w:rsidP="00C402E8">
      <w:r w:rsidRPr="001F2039">
        <w:t>Blood total cholesterol</w:t>
      </w:r>
    </w:p>
    <w:p w14:paraId="0468A691" w14:textId="77777777" w:rsidR="00C402E8" w:rsidRPr="001F2039" w:rsidRDefault="00C402E8" w:rsidP="00C402E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11,</w:t>
      </w:r>
      <w:r w:rsidRPr="001F2039">
        <w:t xml:space="preserve"> random-effects design-by-treatment interaction model: p = 0.308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C402E8" w:rsidRPr="001F2039" w14:paraId="68755D57" w14:textId="77777777" w:rsidTr="008506AB">
        <w:trPr>
          <w:trHeight w:val="283"/>
        </w:trPr>
        <w:tc>
          <w:tcPr>
            <w:tcW w:w="1980" w:type="dxa"/>
            <w:vAlign w:val="center"/>
          </w:tcPr>
          <w:p w14:paraId="3DCABBC7" w14:textId="77777777" w:rsidR="00C402E8" w:rsidRPr="001F2039" w:rsidRDefault="00C402E8" w:rsidP="008506A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592967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03A4010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45C8CF5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43C766B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53BB7A9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5A5A574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56D344F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020A83F7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C402E8" w:rsidRPr="001F2039" w14:paraId="2320ADF7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798ABEC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5AC6BA67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14E9EC0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D1127A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62C153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436416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077301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  <w:vAlign w:val="center"/>
          </w:tcPr>
          <w:p w14:paraId="077D5E0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F8D847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11677F93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37BEAEA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293E1E6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4F21D71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045A6F5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B22ECC7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5E27E1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4D0BEC2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5D6E9B8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7519FA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274DA45A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4A95E81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73F4C0D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0F9620A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0D6FF4A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B09447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D938F7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30F3E86E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182884C7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57A7E56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68A6D4E1" w14:textId="5F57BC04" w:rsidR="00C402E8" w:rsidRPr="001F2039" w:rsidRDefault="00C402E8" w:rsidP="00C402E8">
      <w:pPr>
        <w:rPr>
          <w:rFonts w:eastAsiaTheme="minorEastAsia"/>
        </w:rPr>
      </w:pPr>
    </w:p>
    <w:p w14:paraId="43D4C73C" w14:textId="54EC2435" w:rsidR="00C402E8" w:rsidRPr="001F2039" w:rsidRDefault="00C402E8" w:rsidP="00C402E8">
      <w:pPr>
        <w:rPr>
          <w:rFonts w:eastAsiaTheme="minorEastAsia"/>
        </w:rPr>
      </w:pPr>
    </w:p>
    <w:p w14:paraId="0235F62D" w14:textId="6B31C58E" w:rsidR="00C402E8" w:rsidRPr="001F2039" w:rsidRDefault="00C402E8" w:rsidP="00C402E8">
      <w:pPr>
        <w:rPr>
          <w:rFonts w:eastAsiaTheme="minorEastAsia"/>
        </w:rPr>
      </w:pPr>
    </w:p>
    <w:p w14:paraId="6F74D50B" w14:textId="701DEC85" w:rsidR="00C402E8" w:rsidRPr="001F2039" w:rsidRDefault="00C402E8" w:rsidP="00C402E8">
      <w:pPr>
        <w:rPr>
          <w:rFonts w:eastAsiaTheme="minorEastAsia"/>
        </w:rPr>
      </w:pPr>
    </w:p>
    <w:p w14:paraId="4707AF50" w14:textId="77777777" w:rsidR="00C402E8" w:rsidRPr="001F2039" w:rsidRDefault="00C402E8" w:rsidP="00C402E8">
      <w:pPr>
        <w:rPr>
          <w:rFonts w:eastAsiaTheme="minorEastAsia"/>
        </w:rPr>
      </w:pPr>
    </w:p>
    <w:p w14:paraId="6341A0D1" w14:textId="2CA54A07" w:rsidR="00C402E8" w:rsidRPr="001F2039" w:rsidRDefault="00C402E8" w:rsidP="00C402E8">
      <w:r w:rsidRPr="001F2039">
        <w:lastRenderedPageBreak/>
        <w:t>Fasting blood glucose</w:t>
      </w:r>
    </w:p>
    <w:p w14:paraId="67C34D09" w14:textId="77777777" w:rsidR="00C402E8" w:rsidRPr="001F2039" w:rsidRDefault="00C402E8" w:rsidP="00C402E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,</w:t>
      </w:r>
      <w:r w:rsidRPr="001F2039">
        <w:t xml:space="preserve"> random-effects design-by-treatment interaction model: p = 0.671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C402E8" w:rsidRPr="001F2039" w14:paraId="0609F3BE" w14:textId="77777777" w:rsidTr="008506AB">
        <w:trPr>
          <w:trHeight w:val="283"/>
        </w:trPr>
        <w:tc>
          <w:tcPr>
            <w:tcW w:w="1980" w:type="dxa"/>
            <w:vAlign w:val="center"/>
          </w:tcPr>
          <w:p w14:paraId="4A6F4DAD" w14:textId="77777777" w:rsidR="00C402E8" w:rsidRPr="001F2039" w:rsidRDefault="00C402E8" w:rsidP="008506A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B03C5E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4ACC29E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156F52F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6ACF7AD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34A9710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63615C5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291FCCF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44081B3E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C402E8" w:rsidRPr="001F2039" w14:paraId="768B0E6A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46D867C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77135B58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3CA4356E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02A29D8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382BC8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98686FE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8F59EDA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  <w:vAlign w:val="center"/>
          </w:tcPr>
          <w:p w14:paraId="01DC169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35A9EC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6DD18CAF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4FB4F7A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6C8DF1A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1C7D472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0D204E3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B651E5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61490C2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4A64F2C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1DC2099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7F5DAA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06B9962C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1B0EFDE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292E4E3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707B9DF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1692FCE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B5BC887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B28C2F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05CBD14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7729357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2F4DC71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18C2D587" w14:textId="77777777" w:rsidR="00C402E8" w:rsidRPr="001F2039" w:rsidRDefault="00C402E8" w:rsidP="00C402E8">
      <w:pPr>
        <w:rPr>
          <w:rFonts w:eastAsiaTheme="minorEastAsia"/>
        </w:rPr>
      </w:pPr>
    </w:p>
    <w:p w14:paraId="058667B7" w14:textId="5C15B68C" w:rsidR="00C402E8" w:rsidRPr="001F2039" w:rsidRDefault="00C402E8" w:rsidP="00C402E8">
      <w:r w:rsidRPr="001F2039">
        <w:t>Blood HbA1c</w:t>
      </w:r>
    </w:p>
    <w:p w14:paraId="10458D3F" w14:textId="77777777" w:rsidR="00C402E8" w:rsidRPr="001F2039" w:rsidRDefault="00C402E8" w:rsidP="00C402E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8,</w:t>
      </w:r>
      <w:r w:rsidRPr="001F2039">
        <w:t xml:space="preserve"> random-effects design-by-treatment interaction model: p = 0.064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C402E8" w:rsidRPr="001F2039" w14:paraId="03DFCB4B" w14:textId="77777777" w:rsidTr="008506AB">
        <w:trPr>
          <w:trHeight w:val="283"/>
        </w:trPr>
        <w:tc>
          <w:tcPr>
            <w:tcW w:w="1980" w:type="dxa"/>
            <w:vAlign w:val="center"/>
          </w:tcPr>
          <w:p w14:paraId="574856BB" w14:textId="77777777" w:rsidR="00C402E8" w:rsidRPr="001F2039" w:rsidRDefault="00C402E8" w:rsidP="008506A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D3425E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249EE88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7F4B8C8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105B4987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192066E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0B199CB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709DF3AA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7699C32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C402E8" w:rsidRPr="001F2039" w14:paraId="4F907BFD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3B86AAE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38582628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28BCA12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77E253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D675C1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145C54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CAD779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  <w:vAlign w:val="center"/>
          </w:tcPr>
          <w:p w14:paraId="05D1334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5A7C07E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19ABBC36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74F1670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6C0B959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1376DED5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24F598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92AB38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63675A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724C23D7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6E07D455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D69AA0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Very low</w:t>
            </w:r>
          </w:p>
        </w:tc>
      </w:tr>
      <w:tr w:rsidR="00C402E8" w:rsidRPr="001F2039" w14:paraId="73512AAB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6C6020E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3EDB547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7F439677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EF0598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5A67085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D37832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75AFF53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7A5E3A3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BEBE231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7FD704E5" w14:textId="77777777" w:rsidR="00C402E8" w:rsidRPr="001F2039" w:rsidRDefault="00C402E8" w:rsidP="00C402E8">
      <w:pPr>
        <w:rPr>
          <w:rFonts w:eastAsiaTheme="minorEastAsia"/>
        </w:rPr>
      </w:pPr>
    </w:p>
    <w:p w14:paraId="76E3BC53" w14:textId="4809080E" w:rsidR="00C402E8" w:rsidRPr="001F2039" w:rsidRDefault="00C402E8" w:rsidP="00C402E8">
      <w:r w:rsidRPr="001F2039">
        <w:t>Blood prolactin</w:t>
      </w:r>
    </w:p>
    <w:p w14:paraId="19BCB52A" w14:textId="77777777" w:rsidR="00C402E8" w:rsidRPr="001F2039" w:rsidRDefault="00C402E8" w:rsidP="00C402E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6,</w:t>
      </w:r>
      <w:r w:rsidRPr="001F2039">
        <w:t xml:space="preserve"> random-effects design-by-treatment interaction model: p = 0.101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C402E8" w:rsidRPr="001F2039" w14:paraId="0C6538B6" w14:textId="77777777" w:rsidTr="008506AB">
        <w:trPr>
          <w:trHeight w:val="283"/>
        </w:trPr>
        <w:tc>
          <w:tcPr>
            <w:tcW w:w="1980" w:type="dxa"/>
            <w:vAlign w:val="center"/>
          </w:tcPr>
          <w:p w14:paraId="777ECD38" w14:textId="77777777" w:rsidR="00C402E8" w:rsidRPr="001F2039" w:rsidRDefault="00C402E8" w:rsidP="008506A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693C9B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7EAD57F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5B13FE8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2917BD8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0ECEF15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340E1FE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1CEBA835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17A0BC5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C402E8" w:rsidRPr="001F2039" w14:paraId="73336A8D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223D43F5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2364DD6E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F8F8D1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1258EAA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8DEF6C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CAE4D9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5E297A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  <w:vAlign w:val="center"/>
          </w:tcPr>
          <w:p w14:paraId="50DFE12A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7CDF4C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7C232BD5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168B864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01AB30B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1F792EB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070289A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7670A8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70CC95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6095140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522F23D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57DF4B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73794D7E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6C5592A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29E8B9E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6030E8F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F67782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F79FB4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5AA0E6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37F7CBC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38507D6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2E70361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0F9ECFE4" w14:textId="77777777" w:rsidR="00C402E8" w:rsidRPr="001F2039" w:rsidRDefault="00C402E8" w:rsidP="00C402E8">
      <w:pPr>
        <w:rPr>
          <w:rFonts w:eastAsiaTheme="minorEastAsia"/>
        </w:rPr>
      </w:pPr>
    </w:p>
    <w:p w14:paraId="5A9A24A2" w14:textId="1D86C9D8" w:rsidR="00C402E8" w:rsidRPr="001F2039" w:rsidRDefault="00C402E8" w:rsidP="00C402E8">
      <w:r w:rsidRPr="001F2039">
        <w:t>DIEPSS</w:t>
      </w:r>
    </w:p>
    <w:p w14:paraId="667C4DA4" w14:textId="77777777" w:rsidR="00C402E8" w:rsidRPr="001F2039" w:rsidRDefault="00C402E8" w:rsidP="00C402E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2,</w:t>
      </w:r>
      <w:r w:rsidRPr="001F2039">
        <w:t xml:space="preserve"> random-effects design-by-treatment interaction model: p = 0.136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C402E8" w:rsidRPr="001F2039" w14:paraId="201F68B9" w14:textId="77777777" w:rsidTr="008506AB">
        <w:trPr>
          <w:trHeight w:val="283"/>
        </w:trPr>
        <w:tc>
          <w:tcPr>
            <w:tcW w:w="1980" w:type="dxa"/>
            <w:vAlign w:val="center"/>
          </w:tcPr>
          <w:p w14:paraId="49BB70E8" w14:textId="77777777" w:rsidR="00C402E8" w:rsidRPr="001F2039" w:rsidRDefault="00C402E8" w:rsidP="008506A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6E7567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63EBDE94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6AC6B01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635DC0B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1EB6F10B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6B49EE3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0E43945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519D71B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C402E8" w:rsidRPr="001F2039" w14:paraId="6FDED163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7001376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79B66A96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624017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0E5A022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E10B78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25CB1F2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92361D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  <w:vAlign w:val="center"/>
          </w:tcPr>
          <w:p w14:paraId="6D6D2F2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0B7A26C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464534C7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5213C01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5ABD3FBE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294352D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6CE9EE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FB31415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64162F63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4224C6E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17F04366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756569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C402E8" w:rsidRPr="001F2039" w14:paraId="107030E6" w14:textId="77777777" w:rsidTr="008506AB">
        <w:trPr>
          <w:trHeight w:val="244"/>
        </w:trPr>
        <w:tc>
          <w:tcPr>
            <w:tcW w:w="1980" w:type="dxa"/>
            <w:vAlign w:val="center"/>
          </w:tcPr>
          <w:p w14:paraId="6806803F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5C72D57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3C7320C0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27BC3148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9BB4E3A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1B4F451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</w:tcPr>
          <w:p w14:paraId="360D9AF9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3" w:type="dxa"/>
          </w:tcPr>
          <w:p w14:paraId="42FF0A3D" w14:textId="77777777" w:rsidR="00C402E8" w:rsidRPr="001F2039" w:rsidRDefault="00C402E8" w:rsidP="008506AB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D38A073" w14:textId="77777777" w:rsidR="00C402E8" w:rsidRPr="001F2039" w:rsidRDefault="00C402E8" w:rsidP="008506AB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oderate</w:t>
            </w:r>
          </w:p>
        </w:tc>
      </w:tr>
    </w:tbl>
    <w:p w14:paraId="476DB7BF" w14:textId="77777777" w:rsidR="00C402E8" w:rsidRPr="001F2039" w:rsidRDefault="00C402E8" w:rsidP="00DB43E8">
      <w:pPr>
        <w:rPr>
          <w:rFonts w:eastAsiaTheme="minorEastAsia"/>
        </w:rPr>
      </w:pPr>
    </w:p>
    <w:p w14:paraId="35279E85" w14:textId="56FA2541" w:rsidR="00DC0047" w:rsidRPr="001F2039" w:rsidRDefault="00DC0047" w:rsidP="00DC0047">
      <w:r w:rsidRPr="001F2039">
        <w:t>Response rate</w:t>
      </w:r>
    </w:p>
    <w:p w14:paraId="4BF916B4" w14:textId="5BFEFB0E" w:rsidR="00DC0047" w:rsidRPr="001F2039" w:rsidRDefault="00DC0047" w:rsidP="00DC0047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="00CE3818" w:rsidRPr="001F2039">
        <w:rPr>
          <w:color w:val="000000"/>
          <w:shd w:val="clear" w:color="auto" w:fill="FFFFFF"/>
        </w:rPr>
        <w:t>0.006</w:t>
      </w:r>
      <w:r w:rsidRPr="001F2039">
        <w:t xml:space="preserve">, random-effects design-by-treatment interaction model: p = </w:t>
      </w:r>
      <w:r w:rsidR="009A1FB2" w:rsidRPr="001F2039">
        <w:t>0.027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DC0047" w:rsidRPr="001F2039" w14:paraId="0CE5C837" w14:textId="77777777" w:rsidTr="00335AA7">
        <w:trPr>
          <w:trHeight w:val="283"/>
        </w:trPr>
        <w:tc>
          <w:tcPr>
            <w:tcW w:w="1980" w:type="dxa"/>
            <w:vAlign w:val="center"/>
          </w:tcPr>
          <w:p w14:paraId="2DE8CEAF" w14:textId="77777777" w:rsidR="00DC0047" w:rsidRPr="001F2039" w:rsidRDefault="00DC0047" w:rsidP="00335AA7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74DDA80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60C452EA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66ADC2DB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33194252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6B1219CE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3074E1C2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0F0594F0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642F7D46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DC0047" w:rsidRPr="001F2039" w14:paraId="50285492" w14:textId="77777777" w:rsidTr="00335AA7">
        <w:trPr>
          <w:trHeight w:val="244"/>
        </w:trPr>
        <w:tc>
          <w:tcPr>
            <w:tcW w:w="1980" w:type="dxa"/>
            <w:vAlign w:val="center"/>
          </w:tcPr>
          <w:p w14:paraId="663E9B07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0ACE4C77" w14:textId="77777777" w:rsidR="00DC0047" w:rsidRPr="001F2039" w:rsidRDefault="00DC0047" w:rsidP="00335AA7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27581A71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9FB3724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57F54F8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0EB6F5B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31BD7EB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2E370E8A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1359881" w14:textId="77777777" w:rsidR="00DC0047" w:rsidRPr="001F2039" w:rsidRDefault="00DC0047" w:rsidP="00335AA7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BA08DF" w:rsidRPr="001F2039" w14:paraId="6D97E677" w14:textId="77777777" w:rsidTr="00002805">
        <w:trPr>
          <w:trHeight w:val="244"/>
        </w:trPr>
        <w:tc>
          <w:tcPr>
            <w:tcW w:w="1980" w:type="dxa"/>
            <w:vAlign w:val="center"/>
          </w:tcPr>
          <w:p w14:paraId="3641385C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7F1BFAA8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F6C0C0B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F16FC82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FE1BA1A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21AD5E19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12FFB914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</w:tcPr>
          <w:p w14:paraId="776BFF7E" w14:textId="0FF057F0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5356CB4" w14:textId="5992DC67" w:rsidR="00BA08DF" w:rsidRPr="001F2039" w:rsidRDefault="00E75ADA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Very l</w:t>
            </w:r>
            <w:r w:rsidR="00BA08DF" w:rsidRPr="001F2039">
              <w:rPr>
                <w:sz w:val="18"/>
                <w:szCs w:val="18"/>
              </w:rPr>
              <w:t>ow</w:t>
            </w:r>
          </w:p>
        </w:tc>
      </w:tr>
      <w:tr w:rsidR="00BA08DF" w:rsidRPr="001F2039" w14:paraId="0D2AE038" w14:textId="77777777" w:rsidTr="00002805">
        <w:trPr>
          <w:trHeight w:val="244"/>
        </w:trPr>
        <w:tc>
          <w:tcPr>
            <w:tcW w:w="1980" w:type="dxa"/>
            <w:vAlign w:val="center"/>
          </w:tcPr>
          <w:p w14:paraId="77716275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53DB0CD4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1587F144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B3F85C9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EFC3FD1" w14:textId="7777777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E291FEC" w14:textId="6DAE0D8E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ABA8942" w14:textId="2F4143EA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13091BB" w14:textId="104A7017" w:rsidR="00BA08DF" w:rsidRPr="001F2039" w:rsidRDefault="00BA08DF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F5363DD" w14:textId="0787089A" w:rsidR="00BA08DF" w:rsidRPr="001F2039" w:rsidRDefault="007A374C" w:rsidP="00BA08D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Very low</w:t>
            </w:r>
          </w:p>
        </w:tc>
      </w:tr>
    </w:tbl>
    <w:p w14:paraId="7A5A5ABF" w14:textId="33CFF660" w:rsidR="000F18A0" w:rsidRPr="001F2039" w:rsidRDefault="000F18A0" w:rsidP="00DB43E8">
      <w:pPr>
        <w:rPr>
          <w:rFonts w:eastAsiaTheme="minorEastAsia"/>
        </w:rPr>
      </w:pPr>
    </w:p>
    <w:p w14:paraId="4E47CCBC" w14:textId="77777777" w:rsidR="00C402E8" w:rsidRPr="001F2039" w:rsidRDefault="00C402E8" w:rsidP="00DB43E8">
      <w:pPr>
        <w:rPr>
          <w:rFonts w:eastAsiaTheme="minorEastAsia"/>
        </w:rPr>
      </w:pPr>
    </w:p>
    <w:p w14:paraId="0DB189F3" w14:textId="77777777" w:rsidR="009C3028" w:rsidRPr="001F2039" w:rsidRDefault="009C3028" w:rsidP="00DB43E8">
      <w:pPr>
        <w:rPr>
          <w:rFonts w:eastAsiaTheme="minorEastAsia"/>
        </w:rPr>
      </w:pPr>
    </w:p>
    <w:p w14:paraId="6F05DC4F" w14:textId="77777777" w:rsidR="009C3028" w:rsidRPr="001F2039" w:rsidRDefault="009C3028" w:rsidP="00DB43E8">
      <w:pPr>
        <w:rPr>
          <w:rFonts w:eastAsiaTheme="minorEastAsia"/>
        </w:rPr>
      </w:pPr>
    </w:p>
    <w:p w14:paraId="4EE1A2E8" w14:textId="77777777" w:rsidR="009C3028" w:rsidRPr="001F2039" w:rsidRDefault="009C3028" w:rsidP="00DB43E8">
      <w:pPr>
        <w:rPr>
          <w:rFonts w:eastAsiaTheme="minorEastAsia"/>
        </w:rPr>
      </w:pPr>
    </w:p>
    <w:p w14:paraId="45A92A58" w14:textId="55741AE2" w:rsidR="00A57C71" w:rsidRPr="001F2039" w:rsidRDefault="00A57C71" w:rsidP="00A57C71">
      <w:r w:rsidRPr="001F2039">
        <w:lastRenderedPageBreak/>
        <w:t>All-cause discontinuation</w:t>
      </w:r>
    </w:p>
    <w:p w14:paraId="05CA54CE" w14:textId="79F84FE1" w:rsidR="00A57C71" w:rsidRPr="001F2039" w:rsidRDefault="00A57C71" w:rsidP="00A57C71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</w:t>
      </w:r>
      <w:r w:rsidR="004D3E03" w:rsidRPr="001F2039">
        <w:rPr>
          <w:color w:val="000000"/>
          <w:shd w:val="clear" w:color="auto" w:fill="FFFFFF"/>
        </w:rPr>
        <w:t>2</w:t>
      </w:r>
      <w:r w:rsidRPr="001F2039">
        <w:t xml:space="preserve">, random-effects design-by-treatment interaction model: p = </w:t>
      </w:r>
      <w:r w:rsidR="00920355" w:rsidRPr="001F2039">
        <w:t>0.197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A57C71" w:rsidRPr="001F2039" w14:paraId="1E8E7859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3E24065A" w14:textId="77777777" w:rsidR="00A57C71" w:rsidRPr="001F2039" w:rsidRDefault="00A57C71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7148849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39BD06FA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23C16FFA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4EF1846A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2271B1FF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7EC65528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19BDD15A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221519E0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A57C71" w:rsidRPr="001F2039" w14:paraId="0D064BFE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5AABBD3B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0987648B" w14:textId="4C4D7103" w:rsidR="00A57C71" w:rsidRPr="001F2039" w:rsidRDefault="00D65473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2A28CF63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AA8C6DA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7E19ABF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64FA6D79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6469DDC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0E22F823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E9609E3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A57C71" w:rsidRPr="001F2039" w14:paraId="2D9C331E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459E12EF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5C49357C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7F95CE01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310CF526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9258526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0F71F48D" w14:textId="4D154E7C" w:rsidR="00A57C71" w:rsidRPr="001F2039" w:rsidRDefault="007E527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1BF6E5C" w14:textId="0261865B" w:rsidR="00A57C71" w:rsidRPr="001F2039" w:rsidRDefault="0070410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7F98E8C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BDE6381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Very low</w:t>
            </w:r>
          </w:p>
        </w:tc>
      </w:tr>
      <w:tr w:rsidR="00A57C71" w:rsidRPr="001F2039" w14:paraId="41459981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5C61C4E9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2DCC15A2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0966AC6A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2F119B4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673D4E6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14BB5279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157BA67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D970870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62B96D1" w14:textId="77777777" w:rsidR="00A57C71" w:rsidRPr="001F2039" w:rsidRDefault="00A57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Very low</w:t>
            </w:r>
          </w:p>
        </w:tc>
      </w:tr>
    </w:tbl>
    <w:p w14:paraId="0F64C074" w14:textId="2737E727" w:rsidR="000F18A0" w:rsidRPr="001F2039" w:rsidRDefault="000F18A0" w:rsidP="00DB43E8">
      <w:pPr>
        <w:rPr>
          <w:rFonts w:eastAsiaTheme="minorEastAsia"/>
        </w:rPr>
      </w:pPr>
    </w:p>
    <w:p w14:paraId="02FEAD70" w14:textId="3AFD17BF" w:rsidR="002A71C8" w:rsidRPr="001F2039" w:rsidRDefault="002A71C8" w:rsidP="002A71C8">
      <w:r w:rsidRPr="001F2039">
        <w:t>Discontinuation due to adverse events</w:t>
      </w:r>
    </w:p>
    <w:p w14:paraId="7F50627F" w14:textId="42AB7CB2" w:rsidR="002A71C8" w:rsidRPr="001F2039" w:rsidRDefault="002A71C8" w:rsidP="002A71C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="0087789B" w:rsidRPr="001F2039">
        <w:rPr>
          <w:color w:val="000000"/>
          <w:shd w:val="clear" w:color="auto" w:fill="FFFFFF"/>
        </w:rPr>
        <w:t>0.045</w:t>
      </w:r>
      <w:r w:rsidRPr="001F2039">
        <w:t xml:space="preserve">, random-effects design-by-treatment interaction model: p = </w:t>
      </w:r>
      <w:r w:rsidR="00112C16" w:rsidRPr="001F2039">
        <w:t>0.091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2A71C8" w:rsidRPr="001F2039" w14:paraId="7DD573E2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49DFA6E9" w14:textId="77777777" w:rsidR="002A71C8" w:rsidRPr="001F2039" w:rsidRDefault="002A71C8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4132478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0D6AD1AF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55FAE1FE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14BCA8B0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24A0327E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30BDDB59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7E94BB6C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2AE71320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2A71C8" w:rsidRPr="001F2039" w14:paraId="0D4AF764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00CBAD53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20C50552" w14:textId="77777777" w:rsidR="002A71C8" w:rsidRPr="001F2039" w:rsidRDefault="002A71C8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4169EF29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808CB1B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4648674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3F86DA18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369AF46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875E120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5D4A7A84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2A71C8" w:rsidRPr="001F2039" w14:paraId="2CF3AA8B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10017E37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2453B104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39BAA04C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7A46624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8EF4773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E94CE7B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DC23E5F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6FDF7563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AA73D9D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Very low</w:t>
            </w:r>
          </w:p>
        </w:tc>
      </w:tr>
      <w:tr w:rsidR="002A71C8" w:rsidRPr="001F2039" w14:paraId="38DA0E64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1AE26FAA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7BE28613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3C3E8562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58FCB74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87D0C97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3058C277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8291F41" w14:textId="77777777" w:rsidR="002A71C8" w:rsidRPr="001F2039" w:rsidRDefault="002A71C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CA0DA27" w14:textId="2C531E50" w:rsidR="002A71C8" w:rsidRPr="001F2039" w:rsidRDefault="00C361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1DDE655" w14:textId="5A1ECE9A" w:rsidR="002A71C8" w:rsidRPr="001F2039" w:rsidRDefault="00BF032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0BD6CCB4" w14:textId="77777777" w:rsidR="00220FD8" w:rsidRPr="001F2039" w:rsidRDefault="00220FD8" w:rsidP="00DB43E8">
      <w:pPr>
        <w:rPr>
          <w:rFonts w:eastAsiaTheme="minorEastAsia"/>
        </w:rPr>
      </w:pPr>
    </w:p>
    <w:p w14:paraId="4FB2456E" w14:textId="1A84D62D" w:rsidR="00995E19" w:rsidRPr="001F2039" w:rsidRDefault="00995E19" w:rsidP="00995E19">
      <w:r w:rsidRPr="001F2039">
        <w:t>At least one adverse event</w:t>
      </w:r>
    </w:p>
    <w:p w14:paraId="051E59FE" w14:textId="71AAAF13" w:rsidR="00995E19" w:rsidRPr="001F2039" w:rsidRDefault="00995E19" w:rsidP="00995E19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</w:t>
      </w:r>
      <w:r w:rsidR="00A3387A" w:rsidRPr="001F2039">
        <w:rPr>
          <w:color w:val="000000"/>
          <w:shd w:val="clear" w:color="auto" w:fill="FFFFFF"/>
        </w:rPr>
        <w:t>00</w:t>
      </w:r>
      <w:r w:rsidRPr="001F2039">
        <w:t xml:space="preserve">, random-effects design-by-treatment interaction model: p = </w:t>
      </w:r>
      <w:r w:rsidR="000F34ED" w:rsidRPr="001F2039">
        <w:t>0.229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995E19" w:rsidRPr="001F2039" w14:paraId="3B815B9B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786F0E42" w14:textId="77777777" w:rsidR="00995E19" w:rsidRPr="001F2039" w:rsidRDefault="00995E19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782E187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5312D314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14389AB5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5A93CF92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738EE841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4C710C1C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27EA69D0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66EA09A8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995E19" w:rsidRPr="001F2039" w14:paraId="709D3567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6CA42086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6F809F00" w14:textId="77777777" w:rsidR="00995E19" w:rsidRPr="001F2039" w:rsidRDefault="00995E19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3460B99D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DBD8430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A852291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108BFBB5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543F8DD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BAF1345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68327DE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995E19" w:rsidRPr="001F2039" w14:paraId="5AA587D6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5A16B4BD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3420AE79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4D21C71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B99F5A3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C715F36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45E4ACB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0684614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B5562AE" w14:textId="6FDA66CD" w:rsidR="00995E19" w:rsidRPr="001F2039" w:rsidRDefault="009454D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5B778E4" w14:textId="1D327C30" w:rsidR="00995E19" w:rsidRPr="001F2039" w:rsidRDefault="009A39F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995E19" w:rsidRPr="001F2039" w14:paraId="6F0C3643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1B5901C0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40A4D088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0DE0CA93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03C822BA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FE8EB53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15989A02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A5903D0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63F4082B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23EA5003" w14:textId="77777777" w:rsidR="00995E19" w:rsidRPr="001F2039" w:rsidRDefault="00995E1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36232722" w14:textId="7DA12308" w:rsidR="000F18A0" w:rsidRPr="001F2039" w:rsidRDefault="000F18A0" w:rsidP="00DB43E8">
      <w:pPr>
        <w:rPr>
          <w:rFonts w:eastAsiaTheme="minorEastAsia"/>
        </w:rPr>
      </w:pPr>
    </w:p>
    <w:p w14:paraId="5F88E004" w14:textId="75194360" w:rsidR="00112C71" w:rsidRPr="001F2039" w:rsidRDefault="00112C71" w:rsidP="00112C71">
      <w:r w:rsidRPr="001F2039">
        <w:t>Akathisia</w:t>
      </w:r>
    </w:p>
    <w:p w14:paraId="2106D1F2" w14:textId="419DCFCF" w:rsidR="00112C71" w:rsidRPr="001F2039" w:rsidRDefault="00112C71" w:rsidP="00112C71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</w:t>
      </w:r>
      <w:r w:rsidRPr="001F2039">
        <w:t xml:space="preserve">, random-effects design-by-treatment interaction model: p = </w:t>
      </w:r>
      <w:r w:rsidR="0080358D" w:rsidRPr="001F2039">
        <w:t>0.810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112C71" w:rsidRPr="001F2039" w14:paraId="32EBE37D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1DB0F840" w14:textId="77777777" w:rsidR="00112C71" w:rsidRPr="001F2039" w:rsidRDefault="00112C71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9305FBB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3FD5506A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757AD749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04A1F120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53AC17CA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0C197EF2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4927C63B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15ECA7BE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112C71" w:rsidRPr="001F2039" w14:paraId="21988E14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1E83067B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239C6EE2" w14:textId="77777777" w:rsidR="00112C71" w:rsidRPr="001F2039" w:rsidRDefault="00112C71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4356918B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B1A593C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CDE4788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266B2C9C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89B2E6A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4509F3A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53F964B0" w14:textId="77777777" w:rsidR="00112C71" w:rsidRPr="001F2039" w:rsidRDefault="00112C7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D634EE" w:rsidRPr="001F2039" w14:paraId="506707CF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748F5C72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3ADA70AF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921B95F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DD15C82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3D6CFC0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12ECE181" w14:textId="5A27D43C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2493C2F1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3AA706A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CA77CAE" w14:textId="4FBEE80E" w:rsidR="00D634EE" w:rsidRPr="001F2039" w:rsidRDefault="002A2125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oderate</w:t>
            </w:r>
          </w:p>
        </w:tc>
      </w:tr>
      <w:tr w:rsidR="00D634EE" w:rsidRPr="001F2039" w14:paraId="6A824660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1BA37FEB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6A6F2D8A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4632F8CD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2C7F9901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61D8E9C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26F4C8F2" w14:textId="0F403170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17CDB054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8F233C6" w14:textId="77777777" w:rsidR="00D634EE" w:rsidRPr="001F2039" w:rsidRDefault="00D634EE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EB901AF" w14:textId="288FF863" w:rsidR="00D634EE" w:rsidRPr="001F2039" w:rsidRDefault="002A2125" w:rsidP="00D634EE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oderate</w:t>
            </w:r>
          </w:p>
        </w:tc>
      </w:tr>
    </w:tbl>
    <w:p w14:paraId="29C9E863" w14:textId="0F16D350" w:rsidR="000F18A0" w:rsidRPr="001F2039" w:rsidRDefault="000F18A0" w:rsidP="00DB43E8">
      <w:pPr>
        <w:rPr>
          <w:rFonts w:eastAsiaTheme="minorEastAsia"/>
        </w:rPr>
      </w:pPr>
    </w:p>
    <w:p w14:paraId="690D87C2" w14:textId="653AC191" w:rsidR="00A24F44" w:rsidRPr="001F2039" w:rsidRDefault="00A24F44" w:rsidP="00A24F44">
      <w:r w:rsidRPr="001F2039">
        <w:t>Anxiety</w:t>
      </w:r>
    </w:p>
    <w:p w14:paraId="471DFECF" w14:textId="747A53EB" w:rsidR="00A24F44" w:rsidRPr="001F2039" w:rsidRDefault="00A24F44" w:rsidP="00A24F44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="00440D92" w:rsidRPr="001F2039">
        <w:rPr>
          <w:color w:val="000000"/>
          <w:shd w:val="clear" w:color="auto" w:fill="FFFFFF"/>
        </w:rPr>
        <w:t>0.303</w:t>
      </w:r>
      <w:r w:rsidRPr="001F2039">
        <w:t xml:space="preserve">, random-effects design-by-treatment interaction model: p = </w:t>
      </w:r>
      <w:r w:rsidR="00D24070" w:rsidRPr="001F2039">
        <w:t>0.864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A24F44" w:rsidRPr="001F2039" w14:paraId="1618116A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64C5232A" w14:textId="77777777" w:rsidR="00A24F44" w:rsidRPr="001F2039" w:rsidRDefault="00A24F44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9E2E589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108CAC76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7FC0EFB9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27B989A4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13E20EC1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625CC21A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1B8F3DEF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6147AF2C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A24F44" w:rsidRPr="001F2039" w14:paraId="11AD813D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3460CE99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00E29B2D" w14:textId="77777777" w:rsidR="00A24F44" w:rsidRPr="001F2039" w:rsidRDefault="00A24F44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1067CDCA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94E79F3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2A95421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450D46FC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96918F3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3FEEEF3B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C5C72D0" w14:textId="77777777" w:rsidR="00A24F44" w:rsidRPr="001F2039" w:rsidRDefault="00A24F4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FF5C40" w:rsidRPr="001F2039" w14:paraId="7569808B" w14:textId="77777777" w:rsidTr="00A351FA">
        <w:trPr>
          <w:trHeight w:val="244"/>
        </w:trPr>
        <w:tc>
          <w:tcPr>
            <w:tcW w:w="1980" w:type="dxa"/>
            <w:vAlign w:val="center"/>
          </w:tcPr>
          <w:p w14:paraId="4843B54F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688F81B8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47070DE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8A6EC9C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6CFEF18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2143E11" w14:textId="25B8A169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D9DDD8E" w14:textId="0C52ADFC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</w:tcPr>
          <w:p w14:paraId="3C496016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5F7FB1D" w14:textId="36DB4039" w:rsidR="00FF5C40" w:rsidRPr="001F2039" w:rsidRDefault="00D8059B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Very lo</w:t>
            </w:r>
            <w:r w:rsidR="00BA1919" w:rsidRPr="001F2039">
              <w:rPr>
                <w:sz w:val="18"/>
                <w:szCs w:val="18"/>
              </w:rPr>
              <w:t>w</w:t>
            </w:r>
          </w:p>
        </w:tc>
      </w:tr>
      <w:tr w:rsidR="00FF5C40" w:rsidRPr="001F2039" w14:paraId="1ACAE054" w14:textId="77777777" w:rsidTr="00A351FA">
        <w:trPr>
          <w:trHeight w:val="244"/>
        </w:trPr>
        <w:tc>
          <w:tcPr>
            <w:tcW w:w="1980" w:type="dxa"/>
            <w:vAlign w:val="center"/>
          </w:tcPr>
          <w:p w14:paraId="6B753BBF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0B81F3EB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137736A5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F781B3A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DB95E42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6B61C9D0" w14:textId="3D750B81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188277A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7F5F30FC" w14:textId="77777777" w:rsidR="00FF5C40" w:rsidRPr="001F2039" w:rsidRDefault="00FF5C40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1E72032" w14:textId="2CF27435" w:rsidR="00FF5C40" w:rsidRPr="001F2039" w:rsidRDefault="002B1E6D" w:rsidP="00FF5C40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79B5567C" w14:textId="1F586A95" w:rsidR="005C60EF" w:rsidRPr="001F2039" w:rsidRDefault="005C60EF" w:rsidP="00DB43E8">
      <w:pPr>
        <w:rPr>
          <w:rFonts w:eastAsiaTheme="minorEastAsia"/>
        </w:rPr>
      </w:pPr>
    </w:p>
    <w:p w14:paraId="1DFD8782" w14:textId="2244549B" w:rsidR="00C402E8" w:rsidRPr="001F2039" w:rsidRDefault="00C402E8" w:rsidP="00DB43E8">
      <w:pPr>
        <w:rPr>
          <w:rFonts w:eastAsiaTheme="minorEastAsia"/>
        </w:rPr>
      </w:pPr>
    </w:p>
    <w:p w14:paraId="326E71A3" w14:textId="520A3DF3" w:rsidR="00C402E8" w:rsidRPr="001F2039" w:rsidRDefault="00C402E8" w:rsidP="00DB43E8">
      <w:pPr>
        <w:rPr>
          <w:rFonts w:eastAsiaTheme="minorEastAsia"/>
        </w:rPr>
      </w:pPr>
    </w:p>
    <w:p w14:paraId="6DF774E8" w14:textId="494CDC1F" w:rsidR="00C402E8" w:rsidRPr="001F2039" w:rsidRDefault="00C402E8" w:rsidP="00DB43E8">
      <w:pPr>
        <w:rPr>
          <w:rFonts w:eastAsiaTheme="minorEastAsia"/>
        </w:rPr>
      </w:pPr>
    </w:p>
    <w:p w14:paraId="24A56436" w14:textId="77777777" w:rsidR="00C402E8" w:rsidRPr="001F2039" w:rsidRDefault="00C402E8" w:rsidP="00DB43E8">
      <w:pPr>
        <w:rPr>
          <w:rFonts w:eastAsiaTheme="minorEastAsia"/>
        </w:rPr>
      </w:pPr>
    </w:p>
    <w:p w14:paraId="496FD66E" w14:textId="1A20D615" w:rsidR="00834991" w:rsidRPr="001F2039" w:rsidRDefault="00834991" w:rsidP="00834991">
      <w:r w:rsidRPr="001F2039">
        <w:lastRenderedPageBreak/>
        <w:t>Constipation</w:t>
      </w:r>
    </w:p>
    <w:p w14:paraId="62820377" w14:textId="2F353749" w:rsidR="00834991" w:rsidRPr="001F2039" w:rsidRDefault="00834991" w:rsidP="00834991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="00620072" w:rsidRPr="001F2039">
        <w:rPr>
          <w:color w:val="000000"/>
          <w:shd w:val="clear" w:color="auto" w:fill="FFFFFF"/>
        </w:rPr>
        <w:t>0.036</w:t>
      </w:r>
      <w:r w:rsidRPr="001F2039">
        <w:t xml:space="preserve">, random-effects design-by-treatment interaction model: p = </w:t>
      </w:r>
      <w:r w:rsidR="004C68AE" w:rsidRPr="001F2039">
        <w:t>0.371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834991" w:rsidRPr="001F2039" w14:paraId="1DE7ED0A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30CBCD57" w14:textId="77777777" w:rsidR="00834991" w:rsidRPr="001F2039" w:rsidRDefault="00834991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59145AB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012A7A68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55A68D9E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7193DC2F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5072F10F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64969B32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00CCC9B3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4B628728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834991" w:rsidRPr="001F2039" w14:paraId="4FB2AF05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657D5FF6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15D75D93" w14:textId="77777777" w:rsidR="00834991" w:rsidRPr="001F2039" w:rsidRDefault="00834991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022D97E3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2A289DE2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33DA657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1F235423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95F985C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364CC80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5D06247D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834991" w:rsidRPr="001F2039" w14:paraId="470CBABE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14F123F7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01FD89B6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7698A976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9AA035D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A4FDC20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4BCB38F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6413910" w14:textId="1246D509" w:rsidR="00834991" w:rsidRPr="001F2039" w:rsidRDefault="001834A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F36D28F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538972E" w14:textId="064079A3" w:rsidR="00834991" w:rsidRPr="001F2039" w:rsidRDefault="00E009AA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834991" w:rsidRPr="001F2039" w14:paraId="42351218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4E64EE9A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11227326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71A82D2D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BDA1646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895703E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77FFDB2E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D8859B1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62E59704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CDF6BBE" w14:textId="77777777" w:rsidR="00834991" w:rsidRPr="001F2039" w:rsidRDefault="0083499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40F35FC2" w14:textId="53AD5E75" w:rsidR="005C60EF" w:rsidRPr="001F2039" w:rsidRDefault="005C60EF" w:rsidP="00DB43E8">
      <w:pPr>
        <w:rPr>
          <w:rFonts w:eastAsiaTheme="minorEastAsia"/>
        </w:rPr>
      </w:pPr>
    </w:p>
    <w:p w14:paraId="387D4804" w14:textId="78C1A783" w:rsidR="0093209F" w:rsidRPr="001F2039" w:rsidRDefault="00BA654F" w:rsidP="0093209F">
      <w:r w:rsidRPr="001F2039">
        <w:t>Diarrhea</w:t>
      </w:r>
    </w:p>
    <w:p w14:paraId="3940A51C" w14:textId="70F2EA10" w:rsidR="0093209F" w:rsidRPr="001F2039" w:rsidRDefault="0093209F" w:rsidP="0093209F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</w:t>
      </w:r>
      <w:r w:rsidR="001579A3" w:rsidRPr="001F2039">
        <w:rPr>
          <w:color w:val="000000"/>
          <w:shd w:val="clear" w:color="auto" w:fill="FFFFFF"/>
        </w:rPr>
        <w:t>00</w:t>
      </w:r>
      <w:r w:rsidRPr="001F2039">
        <w:t xml:space="preserve">, random-effects design-by-treatment interaction model: p = </w:t>
      </w:r>
      <w:r w:rsidR="004D18B4" w:rsidRPr="001F2039">
        <w:t>0.761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93209F" w:rsidRPr="001F2039" w14:paraId="13B2F5EC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000AECFB" w14:textId="77777777" w:rsidR="0093209F" w:rsidRPr="001F2039" w:rsidRDefault="0093209F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E320970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20A0E6A2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57BC86E7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769032A4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14F3BEE8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65EF9189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32AF2B02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0511B755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93209F" w:rsidRPr="001F2039" w14:paraId="0BED7540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5391217F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01BED8E9" w14:textId="77777777" w:rsidR="0093209F" w:rsidRPr="001F2039" w:rsidRDefault="0093209F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119418F9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98EB005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2039D0F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0FAD425C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4D78B48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C07040C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43337B9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93209F" w:rsidRPr="001F2039" w14:paraId="7AA3DCB9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2FB7BED7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3721067D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0902AEB9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6F5A35B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888C415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1D7344C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7FDF2D9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45A1AE4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FC66F2C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93209F" w:rsidRPr="001F2039" w14:paraId="52929B89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7B579B37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6AEA907A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43B59021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27672CEA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C32C834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3373967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8A1D4F8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737422E8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96C15F1" w14:textId="77777777" w:rsidR="0093209F" w:rsidRPr="001F2039" w:rsidRDefault="0093209F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371FBA41" w14:textId="77777777" w:rsidR="00921CE0" w:rsidRPr="001F2039" w:rsidRDefault="00921CE0" w:rsidP="00DB43E8">
      <w:pPr>
        <w:rPr>
          <w:rFonts w:eastAsiaTheme="minorEastAsia"/>
        </w:rPr>
      </w:pPr>
    </w:p>
    <w:p w14:paraId="69F2980D" w14:textId="38443C29" w:rsidR="00921CE0" w:rsidRPr="001F2039" w:rsidRDefault="00921CE0" w:rsidP="00921CE0">
      <w:r w:rsidRPr="001F2039">
        <w:t>Di</w:t>
      </w:r>
      <w:r w:rsidR="004409E7" w:rsidRPr="001F2039">
        <w:t>zziness</w:t>
      </w:r>
    </w:p>
    <w:p w14:paraId="1AC00E74" w14:textId="0050BEEA" w:rsidR="00921CE0" w:rsidRPr="001F2039" w:rsidRDefault="00921CE0" w:rsidP="00921CE0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</w:t>
      </w:r>
      <w:r w:rsidRPr="001F2039">
        <w:t xml:space="preserve">, random-effects design-by-treatment interaction model: p = </w:t>
      </w:r>
      <w:r w:rsidR="00765246" w:rsidRPr="001F2039">
        <w:t>0.953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921CE0" w:rsidRPr="001F2039" w14:paraId="02F56D74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54F748EA" w14:textId="77777777" w:rsidR="00921CE0" w:rsidRPr="001F2039" w:rsidRDefault="00921CE0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DB50B81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15872D2E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7DDD04F7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23146DF8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61CB8ED8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5933E6CF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372A7415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72B41E25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921CE0" w:rsidRPr="001F2039" w14:paraId="12DF8A3E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1C749FEF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41284E6C" w14:textId="77777777" w:rsidR="00921CE0" w:rsidRPr="001F2039" w:rsidRDefault="00921CE0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4255515D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E1F253D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BE487CC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393A99DE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82D9DC3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2909F997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EB8CEB9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921CE0" w:rsidRPr="001F2039" w14:paraId="3BAE636E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24C729E4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079EE09B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751B4670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326A365E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FB47B68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9EF14A8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3F83CA3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53AF742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22C61BD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921CE0" w:rsidRPr="001F2039" w14:paraId="2211E6D7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2C294FA6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47E1613B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2C5BEAAD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D46CB4F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FF27514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382893D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1D79E23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7DA684E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0E025AB" w14:textId="77777777" w:rsidR="00921CE0" w:rsidRPr="001F2039" w:rsidRDefault="00921CE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1D383290" w14:textId="0FF87CCE" w:rsidR="005C60EF" w:rsidRPr="001F2039" w:rsidRDefault="005C60EF" w:rsidP="00DB43E8">
      <w:pPr>
        <w:rPr>
          <w:rFonts w:eastAsiaTheme="minorEastAsia"/>
        </w:rPr>
      </w:pPr>
    </w:p>
    <w:p w14:paraId="5AB790EA" w14:textId="2CC4B634" w:rsidR="00987FBD" w:rsidRPr="001F2039" w:rsidRDefault="00987FBD" w:rsidP="00987FBD">
      <w:r w:rsidRPr="001F2039">
        <w:t>Dry mouth</w:t>
      </w:r>
    </w:p>
    <w:p w14:paraId="4F3F3B39" w14:textId="1AD86BCA" w:rsidR="00987FBD" w:rsidRPr="001F2039" w:rsidRDefault="00987FBD" w:rsidP="00987FBD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</w:t>
      </w:r>
      <w:r w:rsidRPr="001F2039">
        <w:t xml:space="preserve">, random-effects design-by-treatment interaction model: p = </w:t>
      </w:r>
      <w:r w:rsidR="00EE0C86" w:rsidRPr="001F2039">
        <w:t>0.894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987FBD" w:rsidRPr="001F2039" w14:paraId="36473CE0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47CFC7DB" w14:textId="77777777" w:rsidR="00987FBD" w:rsidRPr="001F2039" w:rsidRDefault="00987FBD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93307B6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05BB7ADB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0464DDB5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2C9A1A6F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2EF4D836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021758D4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54B75BE3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194CE704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987FBD" w:rsidRPr="001F2039" w14:paraId="2C7D17DC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65F72E98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56C37986" w14:textId="77777777" w:rsidR="00987FBD" w:rsidRPr="001F2039" w:rsidRDefault="00987FBD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2419F0A2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231405C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67EC42B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483868AF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714CADB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33B6FFC3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E7EAB44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987FBD" w:rsidRPr="001F2039" w14:paraId="4E9D1845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560929B0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38912BD1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344AB377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30D39B19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0F1D0C5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7E2E25F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61310F4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47E548E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D7EA56E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987FBD" w:rsidRPr="001F2039" w14:paraId="6ADC51DE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7BB8E874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7FBA9EBA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356837B0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A2D26FD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13D9FC3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426CC64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F7BD5EA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CCA7E0C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F527EEF" w14:textId="77777777" w:rsidR="00987FBD" w:rsidRPr="001F2039" w:rsidRDefault="00987FBD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4AD8B10B" w14:textId="760CD466" w:rsidR="005C60EF" w:rsidRPr="001F2039" w:rsidRDefault="005C60EF" w:rsidP="00DB43E8">
      <w:pPr>
        <w:rPr>
          <w:rFonts w:eastAsiaTheme="minorEastAsia"/>
        </w:rPr>
      </w:pPr>
    </w:p>
    <w:p w14:paraId="0EEAB932" w14:textId="118EC368" w:rsidR="00C03C09" w:rsidRPr="001F2039" w:rsidRDefault="00C03C09" w:rsidP="00C03C09">
      <w:r w:rsidRPr="001F2039">
        <w:t>Dystonia</w:t>
      </w:r>
    </w:p>
    <w:p w14:paraId="5DCF6A16" w14:textId="4A1B299B" w:rsidR="00C03C09" w:rsidRPr="001F2039" w:rsidRDefault="00C03C09" w:rsidP="00C03C09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</w:t>
      </w:r>
      <w:r w:rsidRPr="001F2039">
        <w:t xml:space="preserve">, random-effects design-by-treatment interaction model: p = </w:t>
      </w:r>
      <w:r w:rsidR="008654EE" w:rsidRPr="001F2039">
        <w:t>0.934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C03C09" w:rsidRPr="001F2039" w14:paraId="27122533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7925AD4C" w14:textId="77777777" w:rsidR="00C03C09" w:rsidRPr="001F2039" w:rsidRDefault="00C03C09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5763E9C" w14:textId="77777777" w:rsidR="00C03C09" w:rsidRPr="001F2039" w:rsidRDefault="00C03C0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144CC635" w14:textId="77777777" w:rsidR="00C03C09" w:rsidRPr="001F2039" w:rsidRDefault="00C03C0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605CA96E" w14:textId="77777777" w:rsidR="00C03C09" w:rsidRPr="001F2039" w:rsidRDefault="00C03C0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5DDCDA6B" w14:textId="77777777" w:rsidR="00C03C09" w:rsidRPr="001F2039" w:rsidRDefault="00C03C0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7CB42591" w14:textId="77777777" w:rsidR="00C03C09" w:rsidRPr="001F2039" w:rsidRDefault="00C03C0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26121EB1" w14:textId="77777777" w:rsidR="00C03C09" w:rsidRPr="001F2039" w:rsidRDefault="00C03C0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20303F40" w14:textId="77777777" w:rsidR="00C03C09" w:rsidRPr="001F2039" w:rsidRDefault="00C03C0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75F730A5" w14:textId="77777777" w:rsidR="00C03C09" w:rsidRPr="001F2039" w:rsidRDefault="00C03C0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8F759A" w:rsidRPr="001F2039" w14:paraId="294F6474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7E29E7B8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28AB8803" w14:textId="77777777" w:rsidR="008F759A" w:rsidRPr="001F2039" w:rsidRDefault="008F759A" w:rsidP="008F759A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578DB2D4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21263C0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689BCCD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2D1CEEA6" w14:textId="207C16DE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49FC188B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674655D9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0585F5E" w14:textId="184A345C" w:rsidR="008F759A" w:rsidRPr="001F2039" w:rsidRDefault="007A18DC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</w:t>
            </w:r>
            <w:r w:rsidR="009C6A0F" w:rsidRPr="001F2039">
              <w:rPr>
                <w:sz w:val="18"/>
                <w:szCs w:val="18"/>
              </w:rPr>
              <w:t>oderate</w:t>
            </w:r>
          </w:p>
        </w:tc>
      </w:tr>
      <w:tr w:rsidR="008F759A" w:rsidRPr="001F2039" w14:paraId="27FA789F" w14:textId="77777777" w:rsidTr="00243E23">
        <w:trPr>
          <w:trHeight w:val="244"/>
        </w:trPr>
        <w:tc>
          <w:tcPr>
            <w:tcW w:w="1980" w:type="dxa"/>
            <w:vAlign w:val="center"/>
          </w:tcPr>
          <w:p w14:paraId="65CD7EAB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17815FBC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59425B34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1B1C4A9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BD28160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5BA34FD" w14:textId="58E91123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638FA427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89948A2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B8427DF" w14:textId="7A616CBC" w:rsidR="008F759A" w:rsidRPr="001F2039" w:rsidRDefault="00C4670E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oderate</w:t>
            </w:r>
          </w:p>
        </w:tc>
      </w:tr>
      <w:tr w:rsidR="008F759A" w:rsidRPr="001F2039" w14:paraId="246EC6F9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4EF220BC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39DEB63F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30026295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68CC3D8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1422DE1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2E6E69C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F29A84C" w14:textId="05BFAB15" w:rsidR="008F759A" w:rsidRPr="001F2039" w:rsidRDefault="0030187E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</w:tcPr>
          <w:p w14:paraId="4C2A12DF" w14:textId="77777777" w:rsidR="008F759A" w:rsidRPr="001F2039" w:rsidRDefault="008F759A" w:rsidP="008F759A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522D5C0" w14:textId="5D28516A" w:rsidR="008F759A" w:rsidRPr="001F2039" w:rsidRDefault="000C2373" w:rsidP="008F759A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 w:hint="eastAsia"/>
                <w:sz w:val="18"/>
                <w:szCs w:val="18"/>
              </w:rPr>
              <w:t>V</w:t>
            </w:r>
            <w:r w:rsidRPr="001F2039">
              <w:rPr>
                <w:rFonts w:eastAsiaTheme="minorEastAsia"/>
                <w:sz w:val="18"/>
                <w:szCs w:val="18"/>
              </w:rPr>
              <w:t>ery low</w:t>
            </w:r>
          </w:p>
        </w:tc>
      </w:tr>
    </w:tbl>
    <w:p w14:paraId="653D525A" w14:textId="18A5F26C" w:rsidR="005C60EF" w:rsidRPr="001F2039" w:rsidRDefault="005C60EF" w:rsidP="00DB43E8">
      <w:pPr>
        <w:rPr>
          <w:rFonts w:eastAsiaTheme="minorEastAsia"/>
        </w:rPr>
      </w:pPr>
    </w:p>
    <w:p w14:paraId="3151E849" w14:textId="2E490433" w:rsidR="00C402E8" w:rsidRPr="001F2039" w:rsidRDefault="00C402E8" w:rsidP="00DB43E8">
      <w:pPr>
        <w:rPr>
          <w:rFonts w:eastAsiaTheme="minorEastAsia"/>
        </w:rPr>
      </w:pPr>
    </w:p>
    <w:p w14:paraId="4232DD89" w14:textId="3469B5C6" w:rsidR="00C402E8" w:rsidRPr="001F2039" w:rsidRDefault="00C402E8" w:rsidP="00DB43E8">
      <w:pPr>
        <w:rPr>
          <w:rFonts w:eastAsiaTheme="minorEastAsia"/>
        </w:rPr>
      </w:pPr>
    </w:p>
    <w:p w14:paraId="566F4113" w14:textId="05204F12" w:rsidR="00C402E8" w:rsidRPr="001F2039" w:rsidRDefault="00C402E8" w:rsidP="00DB43E8">
      <w:pPr>
        <w:rPr>
          <w:rFonts w:eastAsiaTheme="minorEastAsia"/>
        </w:rPr>
      </w:pPr>
    </w:p>
    <w:p w14:paraId="43861EDC" w14:textId="77777777" w:rsidR="00C402E8" w:rsidRPr="001F2039" w:rsidRDefault="00C402E8" w:rsidP="00DB43E8">
      <w:pPr>
        <w:rPr>
          <w:rFonts w:eastAsiaTheme="minorEastAsia"/>
        </w:rPr>
      </w:pPr>
    </w:p>
    <w:p w14:paraId="1B054B20" w14:textId="2CEB3071" w:rsidR="00BA21D9" w:rsidRPr="001F2039" w:rsidRDefault="00BA21D9" w:rsidP="00BA21D9">
      <w:r w:rsidRPr="001F2039">
        <w:lastRenderedPageBreak/>
        <w:t>Headache</w:t>
      </w:r>
    </w:p>
    <w:p w14:paraId="351FB7F5" w14:textId="54252D0A" w:rsidR="00BA21D9" w:rsidRPr="001F2039" w:rsidRDefault="00BA21D9" w:rsidP="00BA21D9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</w:t>
      </w:r>
      <w:r w:rsidRPr="001F2039">
        <w:t xml:space="preserve">, random-effects design-by-treatment interaction model: p = </w:t>
      </w:r>
      <w:r w:rsidR="00DF1A6E" w:rsidRPr="001F2039">
        <w:t>0.912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BA21D9" w:rsidRPr="001F2039" w14:paraId="288E3F83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1CE107B9" w14:textId="77777777" w:rsidR="00BA21D9" w:rsidRPr="001F2039" w:rsidRDefault="00BA21D9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FF21640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054C917C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6575FBD1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7A4A5C7C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11CAFFE7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33C80853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1BF435F7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02C70818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ED750D" w:rsidRPr="001F2039" w14:paraId="57F2EA21" w14:textId="77777777" w:rsidTr="000032BB">
        <w:trPr>
          <w:trHeight w:val="244"/>
        </w:trPr>
        <w:tc>
          <w:tcPr>
            <w:tcW w:w="1980" w:type="dxa"/>
            <w:vAlign w:val="center"/>
          </w:tcPr>
          <w:p w14:paraId="7427404F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20DAFEA1" w14:textId="77777777" w:rsidR="00ED750D" w:rsidRPr="001F2039" w:rsidRDefault="00ED750D" w:rsidP="00ED750D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0C671792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9FFEE8A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A6F0E4F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184AEF0" w14:textId="6353D541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A37F68B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FFA05AA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5B83C6D" w14:textId="0B30D360" w:rsidR="00ED750D" w:rsidRPr="001F2039" w:rsidRDefault="00DC5A49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ED750D" w:rsidRPr="001F2039" w14:paraId="114A5287" w14:textId="77777777" w:rsidTr="000032BB">
        <w:trPr>
          <w:trHeight w:val="244"/>
        </w:trPr>
        <w:tc>
          <w:tcPr>
            <w:tcW w:w="1980" w:type="dxa"/>
            <w:vAlign w:val="center"/>
          </w:tcPr>
          <w:p w14:paraId="1D0CC73C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0E441B12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5CF45F2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BBB4EE5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BCE9C4E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04F3282" w14:textId="1B850CA6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951545A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01E0A91" w14:textId="77777777" w:rsidR="00ED750D" w:rsidRPr="001F2039" w:rsidRDefault="00ED750D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5B8826EE" w14:textId="5144FB70" w:rsidR="00ED750D" w:rsidRPr="001F2039" w:rsidRDefault="00220EA8" w:rsidP="00ED750D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BA21D9" w:rsidRPr="001F2039" w14:paraId="59A4EE97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6B4CC541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7B384200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3848EFB7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12100BE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A265AE1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C794C1F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46A07B3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</w:tcPr>
          <w:p w14:paraId="42B6079D" w14:textId="77777777" w:rsidR="00BA21D9" w:rsidRPr="001F2039" w:rsidRDefault="00BA21D9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5C4EE49B" w14:textId="77777777" w:rsidR="00BA21D9" w:rsidRPr="001F2039" w:rsidRDefault="00BA21D9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 w:hint="eastAsia"/>
                <w:sz w:val="18"/>
                <w:szCs w:val="18"/>
              </w:rPr>
              <w:t>V</w:t>
            </w:r>
            <w:r w:rsidRPr="001F2039">
              <w:rPr>
                <w:rFonts w:eastAsiaTheme="minorEastAsia"/>
                <w:sz w:val="18"/>
                <w:szCs w:val="18"/>
              </w:rPr>
              <w:t>ery low</w:t>
            </w:r>
          </w:p>
        </w:tc>
      </w:tr>
    </w:tbl>
    <w:p w14:paraId="4DF4F021" w14:textId="48AD05B8" w:rsidR="005C60EF" w:rsidRPr="001F2039" w:rsidRDefault="005C60EF" w:rsidP="00DB43E8">
      <w:pPr>
        <w:rPr>
          <w:rFonts w:eastAsiaTheme="minorEastAsia"/>
        </w:rPr>
      </w:pPr>
    </w:p>
    <w:p w14:paraId="3B8003A9" w14:textId="55AE39B7" w:rsidR="009D4FFB" w:rsidRPr="001F2039" w:rsidRDefault="009D4FFB" w:rsidP="009D4FFB">
      <w:r w:rsidRPr="001F2039">
        <w:t>Insomnia</w:t>
      </w:r>
    </w:p>
    <w:p w14:paraId="39193BC4" w14:textId="4A4941CE" w:rsidR="009D4FFB" w:rsidRPr="001F2039" w:rsidRDefault="009D4FFB" w:rsidP="009D4FFB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="00D5358C" w:rsidRPr="001F2039">
        <w:rPr>
          <w:color w:val="000000"/>
          <w:shd w:val="clear" w:color="auto" w:fill="FFFFFF"/>
        </w:rPr>
        <w:t>0.051</w:t>
      </w:r>
      <w:r w:rsidR="003954D6" w:rsidRPr="001F2039">
        <w:rPr>
          <w:color w:val="000000"/>
          <w:shd w:val="clear" w:color="auto" w:fill="FFFFFF"/>
        </w:rPr>
        <w:t>,</w:t>
      </w:r>
      <w:r w:rsidRPr="001F2039">
        <w:t xml:space="preserve"> random-effects design-by-treatment interaction model: p = </w:t>
      </w:r>
      <w:r w:rsidR="008F424B" w:rsidRPr="001F2039">
        <w:t>0.094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9D4FFB" w:rsidRPr="001F2039" w14:paraId="5DC0B17E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1816B216" w14:textId="77777777" w:rsidR="009D4FFB" w:rsidRPr="001F2039" w:rsidRDefault="009D4FFB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9BAAE57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49BF09DC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40EA16FC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6F80A81F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35BEA0A7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6D25F604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645BDF01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33870467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9D4FFB" w:rsidRPr="001F2039" w14:paraId="4708FAF1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446612F4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1AF1EEDD" w14:textId="77777777" w:rsidR="009D4FFB" w:rsidRPr="001F2039" w:rsidRDefault="009D4FFB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4E654E0E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F704AA7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1EC9ACC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CFB4B71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F8A04E5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CEA8CAC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2D238744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9D4FFB" w:rsidRPr="001F2039" w14:paraId="6A23A4AA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3E8FD514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2EEE3ED4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04ED0756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43F2A30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64232E7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4A79BFD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D180B1B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E6EEE9D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0C4D4C8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9D4FFB" w:rsidRPr="001F2039" w14:paraId="40977436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74710DCF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302BA84D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15E44D3E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27410FF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9BCFFCB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2AE0403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8DCA4D5" w14:textId="534E60D3" w:rsidR="009D4FFB" w:rsidRPr="001F2039" w:rsidRDefault="009C330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3AC4CA2" w14:textId="77777777" w:rsidR="009D4FFB" w:rsidRPr="001F2039" w:rsidRDefault="009D4FFB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404A0BF" w14:textId="268AF935" w:rsidR="009D4FFB" w:rsidRPr="001F2039" w:rsidRDefault="00892EB9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4445D622" w14:textId="059E231A" w:rsidR="005C60EF" w:rsidRPr="001F2039" w:rsidRDefault="005C60EF" w:rsidP="00DB43E8">
      <w:pPr>
        <w:rPr>
          <w:rFonts w:eastAsiaTheme="minorEastAsia"/>
        </w:rPr>
      </w:pPr>
    </w:p>
    <w:p w14:paraId="2F2F06BB" w14:textId="17E8F315" w:rsidR="006D4198" w:rsidRPr="001F2039" w:rsidRDefault="00AB2599" w:rsidP="006D4198">
      <w:r w:rsidRPr="001F2039">
        <w:t>Muscle rigidity</w:t>
      </w:r>
    </w:p>
    <w:p w14:paraId="3A220DC6" w14:textId="4CD19BC4" w:rsidR="006D4198" w:rsidRPr="001F2039" w:rsidRDefault="006D4198" w:rsidP="006D419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</w:t>
      </w:r>
      <w:r w:rsidR="00900F50" w:rsidRPr="001F2039">
        <w:rPr>
          <w:color w:val="000000"/>
          <w:shd w:val="clear" w:color="auto" w:fill="FFFFFF"/>
        </w:rPr>
        <w:t>00</w:t>
      </w:r>
      <w:r w:rsidRPr="001F2039">
        <w:rPr>
          <w:color w:val="000000"/>
          <w:shd w:val="clear" w:color="auto" w:fill="FFFFFF"/>
        </w:rPr>
        <w:t>,</w:t>
      </w:r>
      <w:r w:rsidRPr="001F2039">
        <w:t xml:space="preserve"> random-effects design-by-treatment interaction model: p = </w:t>
      </w:r>
      <w:r w:rsidR="009007E3" w:rsidRPr="001F2039">
        <w:t>0.707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6D4198" w:rsidRPr="001F2039" w14:paraId="290C6592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4777369A" w14:textId="77777777" w:rsidR="006D4198" w:rsidRPr="001F2039" w:rsidRDefault="006D4198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3768B56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35CC3078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756C3758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53941D4F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743540BA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3A012864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597751E1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518CFE80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6D4198" w:rsidRPr="001F2039" w14:paraId="0DE1C96D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5BA1492F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55818449" w14:textId="77777777" w:rsidR="006D4198" w:rsidRPr="001F2039" w:rsidRDefault="006D4198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4BCDA28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3C0A111D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93F648B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0010EA0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39AD9B5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669EB677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1CAD888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6D4198" w:rsidRPr="001F2039" w14:paraId="38FD52F9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29F9235B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55CE1BD8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5F0F19BD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15B538E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7A15E02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4A02A06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F7903F8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09A0821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03694F5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6D4198" w:rsidRPr="001F2039" w14:paraId="74C9FC26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6964E2DF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5E608763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3836BCE7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26F9BEE3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61CE38E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D52974D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4834135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A697F18" w14:textId="77777777" w:rsidR="006D4198" w:rsidRPr="001F2039" w:rsidRDefault="006D419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C3DAAB0" w14:textId="05E4F698" w:rsidR="006D4198" w:rsidRPr="001F2039" w:rsidRDefault="00FA6997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1EB55FF5" w14:textId="77777777" w:rsidR="006D4198" w:rsidRPr="001F2039" w:rsidRDefault="006D4198" w:rsidP="00DB43E8">
      <w:pPr>
        <w:rPr>
          <w:rFonts w:eastAsiaTheme="minorEastAsia"/>
        </w:rPr>
      </w:pPr>
    </w:p>
    <w:p w14:paraId="34A0A18F" w14:textId="5EC218AF" w:rsidR="00665022" w:rsidRPr="001F2039" w:rsidRDefault="00E33E90" w:rsidP="00665022">
      <w:r w:rsidRPr="001F2039">
        <w:t>Nausea</w:t>
      </w:r>
    </w:p>
    <w:p w14:paraId="1162C7CA" w14:textId="79329A1E" w:rsidR="00665022" w:rsidRPr="001F2039" w:rsidRDefault="00665022" w:rsidP="00665022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="00A13275" w:rsidRPr="001F2039">
        <w:rPr>
          <w:color w:val="000000"/>
          <w:shd w:val="clear" w:color="auto" w:fill="FFFFFF"/>
        </w:rPr>
        <w:t>0.036</w:t>
      </w:r>
      <w:r w:rsidRPr="001F2039">
        <w:rPr>
          <w:color w:val="000000"/>
          <w:shd w:val="clear" w:color="auto" w:fill="FFFFFF"/>
        </w:rPr>
        <w:t>,</w:t>
      </w:r>
      <w:r w:rsidRPr="001F2039">
        <w:t xml:space="preserve"> random-effects design-by-treatment interaction model: p = </w:t>
      </w:r>
      <w:r w:rsidR="00DC00B5" w:rsidRPr="001F2039">
        <w:t>0.188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665022" w:rsidRPr="001F2039" w14:paraId="1CE7A7F0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159745E2" w14:textId="77777777" w:rsidR="00665022" w:rsidRPr="001F2039" w:rsidRDefault="00665022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760BD1A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05436BA9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0685E460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5996F045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0E8C6627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3B37ACE7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61F0DF60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70B64E53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665022" w:rsidRPr="001F2039" w14:paraId="0D70C26C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7E22574F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067C6997" w14:textId="77777777" w:rsidR="00665022" w:rsidRPr="001F2039" w:rsidRDefault="00665022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DEB6AF1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B729C61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6E626C0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76699B24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C71BCF9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426B70E7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2ED71C98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665022" w:rsidRPr="001F2039" w14:paraId="2DF9441E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39DF5C7C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48EBE42D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1C9D781A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0154A8B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BD9B32E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9BBA8C7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F46B58F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6AFEB91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5ECF17E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665022" w:rsidRPr="001F2039" w14:paraId="41006FCB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4EB70877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5ECCA7B4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6C4A8280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017D47BD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E35CC0B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0E1862F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6E58341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DE927B6" w14:textId="77777777" w:rsidR="00665022" w:rsidRPr="001F2039" w:rsidRDefault="006650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4A53574" w14:textId="77777777" w:rsidR="00665022" w:rsidRPr="001F2039" w:rsidRDefault="00665022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6C7AEEF0" w14:textId="432D667F" w:rsidR="005C60EF" w:rsidRPr="001F2039" w:rsidRDefault="005C60EF" w:rsidP="00DB43E8">
      <w:pPr>
        <w:rPr>
          <w:rFonts w:eastAsiaTheme="minorEastAsia"/>
        </w:rPr>
      </w:pPr>
    </w:p>
    <w:p w14:paraId="19D9A7A2" w14:textId="5739EA48" w:rsidR="00E672D7" w:rsidRPr="001F2039" w:rsidRDefault="00E672D7" w:rsidP="00E672D7">
      <w:r w:rsidRPr="001F2039">
        <w:t>Ras</w:t>
      </w:r>
      <w:r w:rsidR="00836C0E" w:rsidRPr="001F2039">
        <w:t>h</w:t>
      </w:r>
    </w:p>
    <w:p w14:paraId="4E00BAFB" w14:textId="1D4606BE" w:rsidR="00E672D7" w:rsidRPr="001F2039" w:rsidRDefault="00E672D7" w:rsidP="00E672D7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</w:t>
      </w:r>
      <w:r w:rsidR="00741254" w:rsidRPr="001F2039">
        <w:rPr>
          <w:color w:val="000000"/>
          <w:shd w:val="clear" w:color="auto" w:fill="FFFFFF"/>
        </w:rPr>
        <w:t>00</w:t>
      </w:r>
      <w:r w:rsidRPr="001F2039">
        <w:rPr>
          <w:color w:val="000000"/>
          <w:shd w:val="clear" w:color="auto" w:fill="FFFFFF"/>
        </w:rPr>
        <w:t>,</w:t>
      </w:r>
      <w:r w:rsidRPr="001F2039">
        <w:t xml:space="preserve"> random-effects design-by-treatment interaction model: p = </w:t>
      </w:r>
      <w:r w:rsidR="00634C83" w:rsidRPr="001F2039">
        <w:t>0.980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E672D7" w:rsidRPr="001F2039" w14:paraId="7545F178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0D1213D1" w14:textId="77777777" w:rsidR="00E672D7" w:rsidRPr="001F2039" w:rsidRDefault="00E672D7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98EEA3B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4ABCA0D7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417335EA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7BE83BBA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17485A17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4DB4E039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2F0AC991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4BE397DE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E672D7" w:rsidRPr="001F2039" w14:paraId="1546F840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174D6FEC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10CB76CC" w14:textId="77777777" w:rsidR="00E672D7" w:rsidRPr="001F2039" w:rsidRDefault="00E672D7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8991D37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502AE28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2E012F0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9437C4B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D0433CB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6543D7D3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6BB94C3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E672D7" w:rsidRPr="001F2039" w14:paraId="6B801CE4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5EAE6905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63FFC060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58421BA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90ECA45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772698B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B47E758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082D963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6DA6A35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429326B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E672D7" w:rsidRPr="001F2039" w14:paraId="778CDB4B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2CE157EE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5BF71E1A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324AA0B7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4045B14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626FCDC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0BF61A9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9124CC9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E18A44B" w14:textId="77777777" w:rsidR="00E672D7" w:rsidRPr="001F2039" w:rsidRDefault="00E672D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263BE6A" w14:textId="77777777" w:rsidR="00E672D7" w:rsidRPr="001F2039" w:rsidRDefault="00E672D7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3FC1F2F9" w14:textId="0F756A67" w:rsidR="005C60EF" w:rsidRPr="001F2039" w:rsidRDefault="005C60EF" w:rsidP="00DB43E8">
      <w:pPr>
        <w:rPr>
          <w:rFonts w:eastAsiaTheme="minorEastAsia"/>
        </w:rPr>
      </w:pPr>
    </w:p>
    <w:p w14:paraId="267F9D8D" w14:textId="08CC038A" w:rsidR="00C402E8" w:rsidRPr="001F2039" w:rsidRDefault="00C402E8" w:rsidP="00DB43E8">
      <w:pPr>
        <w:rPr>
          <w:rFonts w:eastAsiaTheme="minorEastAsia"/>
        </w:rPr>
      </w:pPr>
    </w:p>
    <w:p w14:paraId="15B08C64" w14:textId="3106A834" w:rsidR="00C402E8" w:rsidRPr="001F2039" w:rsidRDefault="00C402E8" w:rsidP="00DB43E8">
      <w:pPr>
        <w:rPr>
          <w:rFonts w:eastAsiaTheme="minorEastAsia"/>
        </w:rPr>
      </w:pPr>
    </w:p>
    <w:p w14:paraId="676F9E7E" w14:textId="40202C2D" w:rsidR="00C402E8" w:rsidRPr="001F2039" w:rsidRDefault="00C402E8" w:rsidP="00DB43E8">
      <w:pPr>
        <w:rPr>
          <w:rFonts w:eastAsiaTheme="minorEastAsia"/>
        </w:rPr>
      </w:pPr>
    </w:p>
    <w:p w14:paraId="2D4BA379" w14:textId="77777777" w:rsidR="00C402E8" w:rsidRPr="001F2039" w:rsidRDefault="00C402E8" w:rsidP="00DB43E8">
      <w:pPr>
        <w:rPr>
          <w:rFonts w:eastAsiaTheme="minorEastAsia"/>
        </w:rPr>
      </w:pPr>
    </w:p>
    <w:p w14:paraId="463AE5F3" w14:textId="63DDBDE5" w:rsidR="00AD48A6" w:rsidRPr="001F2039" w:rsidRDefault="00AD48A6" w:rsidP="00AD48A6">
      <w:r w:rsidRPr="001F2039">
        <w:lastRenderedPageBreak/>
        <w:t>Schizophrenia</w:t>
      </w:r>
    </w:p>
    <w:p w14:paraId="5C947591" w14:textId="248222AD" w:rsidR="00AD48A6" w:rsidRPr="001F2039" w:rsidRDefault="00AD48A6" w:rsidP="00AD48A6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,</w:t>
      </w:r>
      <w:r w:rsidRPr="001F2039">
        <w:t xml:space="preserve"> random-effects design-by-treatment interaction model: p = </w:t>
      </w:r>
      <w:r w:rsidR="00A04C9B" w:rsidRPr="001F2039">
        <w:t>0.944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AD48A6" w:rsidRPr="001F2039" w14:paraId="0443B7F7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466F10CB" w14:textId="77777777" w:rsidR="00AD48A6" w:rsidRPr="001F2039" w:rsidRDefault="00AD48A6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DE422C6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2416D668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1B2C0A68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0397FB39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788D5919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61A01867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55D51F3A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6C1BDEEA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AD48A6" w:rsidRPr="001F2039" w14:paraId="020B7E57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34F52312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3B4F470D" w14:textId="77777777" w:rsidR="00AD48A6" w:rsidRPr="001F2039" w:rsidRDefault="00AD48A6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B658B92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31A855AD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1EBAE95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699550B6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0463401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4045D4B1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51FD6B55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AD48A6" w:rsidRPr="001F2039" w14:paraId="699D990D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0DFA76A6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5CA663C5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764E6683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38BFA9A6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BDC1B19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6086719" w14:textId="49D8E2A8" w:rsidR="00AD48A6" w:rsidRPr="001F2039" w:rsidRDefault="004C6D04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  <w:vAlign w:val="center"/>
          </w:tcPr>
          <w:p w14:paraId="7B67FBD3" w14:textId="4FAEC146" w:rsidR="00AD48A6" w:rsidRPr="001F2039" w:rsidRDefault="00930522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</w:tcPr>
          <w:p w14:paraId="5F34D45F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8C43122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AD48A6" w:rsidRPr="001F2039" w14:paraId="1D37671B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5E056E4C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11654D01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7647C859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3ADDE5E2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DC8EA23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FCB3527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1C2FD7F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7083D34A" w14:textId="77777777" w:rsidR="00AD48A6" w:rsidRPr="001F2039" w:rsidRDefault="00AD48A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C4DBC24" w14:textId="77777777" w:rsidR="00AD48A6" w:rsidRPr="001F2039" w:rsidRDefault="00AD48A6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3BCC15CA" w14:textId="1F6CC399" w:rsidR="005C60EF" w:rsidRPr="001F2039" w:rsidRDefault="005C60EF" w:rsidP="00DB43E8">
      <w:pPr>
        <w:rPr>
          <w:rFonts w:eastAsiaTheme="minorEastAsia"/>
        </w:rPr>
      </w:pPr>
    </w:p>
    <w:p w14:paraId="11517CF5" w14:textId="4CCAF00E" w:rsidR="007C6C17" w:rsidRPr="001F2039" w:rsidRDefault="007C6C17" w:rsidP="007C6C17">
      <w:r w:rsidRPr="001F2039">
        <w:t>Serious adverse event</w:t>
      </w:r>
    </w:p>
    <w:p w14:paraId="7E337906" w14:textId="0F53BEC0" w:rsidR="007C6C17" w:rsidRPr="001F2039" w:rsidRDefault="007C6C17" w:rsidP="007C6C17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,</w:t>
      </w:r>
      <w:r w:rsidRPr="001F2039">
        <w:t xml:space="preserve"> random-effects design-by-treatment interaction model: p = </w:t>
      </w:r>
      <w:r w:rsidR="009625A5" w:rsidRPr="001F2039">
        <w:t>0.751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7C6C17" w:rsidRPr="001F2039" w14:paraId="7412565D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17B6D9F6" w14:textId="77777777" w:rsidR="007C6C17" w:rsidRPr="001F2039" w:rsidRDefault="007C6C17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CD472BB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5D424AE5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534020A9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5E31DBB1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39C60F82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7E4DD1E1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0A7994E9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75525EF8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7C6C17" w:rsidRPr="001F2039" w14:paraId="262A1A4E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7E881ACD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467935C4" w14:textId="77777777" w:rsidR="007C6C17" w:rsidRPr="001F2039" w:rsidRDefault="007C6C17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33106D75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843DF66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EDE00E0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5D493C1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73508AF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89B1CE7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1B0C95E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7C6C17" w:rsidRPr="001F2039" w14:paraId="1F2864F5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383FDF41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05648DF1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7DA61B68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8766236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0A28E28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7345486" w14:textId="66168F74" w:rsidR="007C6C17" w:rsidRPr="001F2039" w:rsidRDefault="005A1561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D9B50CD" w14:textId="7A1967A8" w:rsidR="007C6C17" w:rsidRPr="001F2039" w:rsidRDefault="0064553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A77A42F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AE28580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7C6C17" w:rsidRPr="001F2039" w14:paraId="69BC6878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6BB5BC3B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36030A3C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2DAC81BB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DF9A5EB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D5F110B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31DC9AF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8CF0D9F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6A4A7ECD" w14:textId="77777777" w:rsidR="007C6C17" w:rsidRPr="001F2039" w:rsidRDefault="007C6C17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6EF69D8" w14:textId="77777777" w:rsidR="007C6C17" w:rsidRPr="001F2039" w:rsidRDefault="007C6C17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761D718C" w14:textId="77777777" w:rsidR="009C05B7" w:rsidRPr="001F2039" w:rsidRDefault="009C05B7" w:rsidP="00DB43E8">
      <w:pPr>
        <w:rPr>
          <w:rFonts w:eastAsiaTheme="minorEastAsia"/>
        </w:rPr>
      </w:pPr>
    </w:p>
    <w:p w14:paraId="47289B11" w14:textId="20681836" w:rsidR="00166413" w:rsidRPr="001F2039" w:rsidRDefault="00166413" w:rsidP="00166413">
      <w:r w:rsidRPr="001F2039">
        <w:t>S</w:t>
      </w:r>
      <w:r w:rsidR="009C05B7" w:rsidRPr="001F2039">
        <w:t>omnolence</w:t>
      </w:r>
    </w:p>
    <w:p w14:paraId="7BD1C678" w14:textId="585D5CF4" w:rsidR="00166413" w:rsidRPr="001F2039" w:rsidRDefault="00166413" w:rsidP="00166413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,</w:t>
      </w:r>
      <w:r w:rsidRPr="001F2039">
        <w:t xml:space="preserve"> random-effects design-by-treatment interaction model: p = </w:t>
      </w:r>
      <w:r w:rsidR="00190B3E" w:rsidRPr="001F2039">
        <w:t>0.651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166413" w:rsidRPr="001F2039" w14:paraId="079EEA82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39B7EDFE" w14:textId="77777777" w:rsidR="00166413" w:rsidRPr="001F2039" w:rsidRDefault="00166413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032019D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7974C3CA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0F8821D5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7486AF2F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6DFB90DD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66F1529D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52FB3344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09EA9691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166413" w:rsidRPr="001F2039" w14:paraId="626A09FD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769728AF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2000A8E7" w14:textId="77777777" w:rsidR="00166413" w:rsidRPr="001F2039" w:rsidRDefault="00166413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545C6BFA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8A7294A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FE7E30F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DFE94EF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AA47089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417E1E32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E59499F" w14:textId="77777777" w:rsidR="00166413" w:rsidRPr="001F2039" w:rsidRDefault="00166413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151302" w:rsidRPr="001F2039" w14:paraId="07809C75" w14:textId="77777777" w:rsidTr="000A705C">
        <w:trPr>
          <w:trHeight w:val="244"/>
        </w:trPr>
        <w:tc>
          <w:tcPr>
            <w:tcW w:w="1980" w:type="dxa"/>
            <w:vAlign w:val="center"/>
          </w:tcPr>
          <w:p w14:paraId="190E15B7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4C63C90C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2B24BAB6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3B1B9A6E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D003E49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D624591" w14:textId="5C340E82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</w:tcPr>
          <w:p w14:paraId="3E13BDB8" w14:textId="01F5C773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</w:tcPr>
          <w:p w14:paraId="16620101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8CD4FF1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151302" w:rsidRPr="001F2039" w14:paraId="09471BA3" w14:textId="77777777" w:rsidTr="000A705C">
        <w:trPr>
          <w:trHeight w:val="244"/>
        </w:trPr>
        <w:tc>
          <w:tcPr>
            <w:tcW w:w="1980" w:type="dxa"/>
            <w:vAlign w:val="center"/>
          </w:tcPr>
          <w:p w14:paraId="6BFEE80D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2D1939BA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3BC869EA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2940B94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48CF0E0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3E019F7C" w14:textId="073CA161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</w:tcPr>
          <w:p w14:paraId="5F503747" w14:textId="5C324E59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3" w:type="dxa"/>
          </w:tcPr>
          <w:p w14:paraId="236599D4" w14:textId="77777777" w:rsidR="00151302" w:rsidRPr="001F2039" w:rsidRDefault="00151302" w:rsidP="00151302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BCB173C" w14:textId="77777777" w:rsidR="00151302" w:rsidRPr="001F2039" w:rsidRDefault="00151302" w:rsidP="00151302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18DE9DD7" w14:textId="2F5A07D7" w:rsidR="005C60EF" w:rsidRPr="001F2039" w:rsidRDefault="005C60EF" w:rsidP="00DB43E8">
      <w:pPr>
        <w:rPr>
          <w:rFonts w:eastAsiaTheme="minorEastAsia"/>
        </w:rPr>
      </w:pPr>
    </w:p>
    <w:p w14:paraId="2048CBFC" w14:textId="5475A243" w:rsidR="006B2F36" w:rsidRPr="001F2039" w:rsidRDefault="007E2BEC" w:rsidP="006B2F36">
      <w:r w:rsidRPr="001F2039">
        <w:t>Tremor</w:t>
      </w:r>
    </w:p>
    <w:p w14:paraId="23C6586B" w14:textId="420AA9FD" w:rsidR="006B2F36" w:rsidRPr="001F2039" w:rsidRDefault="006B2F36" w:rsidP="006B2F36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,</w:t>
      </w:r>
      <w:r w:rsidRPr="001F2039">
        <w:t xml:space="preserve"> random-effects design-by-treatment interaction model: p = </w:t>
      </w:r>
      <w:r w:rsidR="000A2735" w:rsidRPr="001F2039">
        <w:t>0.598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6B2F36" w:rsidRPr="001F2039" w14:paraId="54D7D21E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0B3ABA7F" w14:textId="77777777" w:rsidR="006B2F36" w:rsidRPr="001F2039" w:rsidRDefault="006B2F36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7114166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1C06C6CA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4B04F9F7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18F6569E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3D65B5BA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01F9819B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5BEDD366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4DD3E3D2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6B2F36" w:rsidRPr="001F2039" w14:paraId="2AC8821C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76A4B923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285F77AA" w14:textId="77777777" w:rsidR="006B2F36" w:rsidRPr="001F2039" w:rsidRDefault="006B2F36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717E89A6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E739DCB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4792B38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77BDF35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62EC240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7ADF14D2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5B2EBAFE" w14:textId="77777777" w:rsidR="006B2F36" w:rsidRPr="001F2039" w:rsidRDefault="006B2F3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0C6E28" w:rsidRPr="001F2039" w14:paraId="2B57CD21" w14:textId="77777777" w:rsidTr="00C86FDC">
        <w:trPr>
          <w:trHeight w:val="244"/>
        </w:trPr>
        <w:tc>
          <w:tcPr>
            <w:tcW w:w="1980" w:type="dxa"/>
            <w:vAlign w:val="center"/>
          </w:tcPr>
          <w:p w14:paraId="69342BDC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11837FE6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7CCE6062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4549AE5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CC71072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BCEA34E" w14:textId="14028276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515BC286" w14:textId="24757853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8426AB1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703E43D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0C6E28" w:rsidRPr="001F2039" w14:paraId="3BFA932E" w14:textId="77777777" w:rsidTr="00C86FDC">
        <w:trPr>
          <w:trHeight w:val="244"/>
        </w:trPr>
        <w:tc>
          <w:tcPr>
            <w:tcW w:w="1980" w:type="dxa"/>
            <w:vAlign w:val="center"/>
          </w:tcPr>
          <w:p w14:paraId="62654414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61F18BFB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0A93F86D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9AE11B6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5EA6216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BC1C035" w14:textId="04B8D81F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72F77F67" w14:textId="10BEDBFE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BDF7D91" w14:textId="77777777" w:rsidR="000C6E28" w:rsidRPr="001F2039" w:rsidRDefault="000C6E28" w:rsidP="000C6E28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7E0F3EC" w14:textId="77777777" w:rsidR="000C6E28" w:rsidRPr="001F2039" w:rsidRDefault="000C6E28" w:rsidP="000C6E28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2BEB8891" w14:textId="16ED1B83" w:rsidR="005C60EF" w:rsidRPr="001F2039" w:rsidRDefault="005C60EF" w:rsidP="00DB43E8">
      <w:pPr>
        <w:rPr>
          <w:rFonts w:eastAsiaTheme="minorEastAsia"/>
        </w:rPr>
      </w:pPr>
    </w:p>
    <w:p w14:paraId="7555656E" w14:textId="3FDECB97" w:rsidR="008B4980" w:rsidRPr="001F2039" w:rsidRDefault="008B4980" w:rsidP="008B4980">
      <w:r w:rsidRPr="001F2039">
        <w:t>Use of sleeping pills</w:t>
      </w:r>
    </w:p>
    <w:p w14:paraId="68211BED" w14:textId="21EB7F36" w:rsidR="008B4980" w:rsidRPr="001F2039" w:rsidRDefault="008B4980" w:rsidP="008B4980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,</w:t>
      </w:r>
      <w:r w:rsidRPr="001F2039">
        <w:t xml:space="preserve"> random-effects design-by-treatment interaction model: p = </w:t>
      </w:r>
      <w:r w:rsidR="00E8078E" w:rsidRPr="001F2039">
        <w:t>0.450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8B4980" w:rsidRPr="001F2039" w14:paraId="5873143C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593953C0" w14:textId="77777777" w:rsidR="008B4980" w:rsidRPr="001F2039" w:rsidRDefault="008B4980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74EC1DF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737048AC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35A0E552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788A57EC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6E5BF078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58250F9F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20D5337C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2E24E507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8B4980" w:rsidRPr="001F2039" w14:paraId="64CD4DC6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51DC21B4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0505E36A" w14:textId="33F3EBF7" w:rsidR="008B4980" w:rsidRPr="001F2039" w:rsidRDefault="00783B27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4DF217FF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B8F7E35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AE998AA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E926A54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205F7AD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29FB758D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2ED96390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8B4980" w:rsidRPr="001F2039" w14:paraId="2478363B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332D8331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740EB59B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7359EE19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C101969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0ABB35F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60D48BD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46AC2CA3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63948F9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EB1578A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8B4980" w:rsidRPr="001F2039" w14:paraId="66C6C26F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32C53AE5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53712547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36AFF693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79340D1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72A5C7C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7F2AAA41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22D27C12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7FEE8D23" w14:textId="77777777" w:rsidR="008B4980" w:rsidRPr="001F2039" w:rsidRDefault="008B4980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DA9664E" w14:textId="77777777" w:rsidR="008B4980" w:rsidRPr="001F2039" w:rsidRDefault="008B4980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2145353A" w14:textId="53380C15" w:rsidR="006B2F36" w:rsidRPr="001F2039" w:rsidRDefault="006B2F36" w:rsidP="00DB43E8">
      <w:pPr>
        <w:rPr>
          <w:rFonts w:eastAsiaTheme="minorEastAsia"/>
        </w:rPr>
      </w:pPr>
    </w:p>
    <w:p w14:paraId="28347698" w14:textId="7FB67BD5" w:rsidR="00C402E8" w:rsidRPr="001F2039" w:rsidRDefault="00C402E8" w:rsidP="00DB43E8">
      <w:pPr>
        <w:rPr>
          <w:rFonts w:eastAsiaTheme="minorEastAsia"/>
        </w:rPr>
      </w:pPr>
    </w:p>
    <w:p w14:paraId="16B999AF" w14:textId="6949996D" w:rsidR="00C402E8" w:rsidRPr="001F2039" w:rsidRDefault="00C402E8" w:rsidP="00DB43E8">
      <w:pPr>
        <w:rPr>
          <w:rFonts w:eastAsiaTheme="minorEastAsia"/>
        </w:rPr>
      </w:pPr>
    </w:p>
    <w:p w14:paraId="478FD60B" w14:textId="74134FF7" w:rsidR="00C402E8" w:rsidRPr="001F2039" w:rsidRDefault="00C402E8" w:rsidP="00DB43E8">
      <w:pPr>
        <w:rPr>
          <w:rFonts w:eastAsiaTheme="minorEastAsia"/>
        </w:rPr>
      </w:pPr>
    </w:p>
    <w:p w14:paraId="23EFAD1F" w14:textId="77777777" w:rsidR="00C402E8" w:rsidRPr="001F2039" w:rsidRDefault="00C402E8" w:rsidP="00DB43E8">
      <w:pPr>
        <w:rPr>
          <w:rFonts w:eastAsiaTheme="minorEastAsia"/>
        </w:rPr>
      </w:pPr>
    </w:p>
    <w:p w14:paraId="482E79E1" w14:textId="6135453B" w:rsidR="00B912E8" w:rsidRPr="001F2039" w:rsidRDefault="00B912E8" w:rsidP="00B912E8">
      <w:r w:rsidRPr="001F2039">
        <w:lastRenderedPageBreak/>
        <w:t xml:space="preserve">Use of </w:t>
      </w:r>
      <w:r w:rsidRPr="001F2039">
        <w:rPr>
          <w:sz w:val="22"/>
        </w:rPr>
        <w:t>anxiolytic</w:t>
      </w:r>
    </w:p>
    <w:p w14:paraId="3A0680BC" w14:textId="2B49EA4A" w:rsidR="00B912E8" w:rsidRPr="001F2039" w:rsidRDefault="00B912E8" w:rsidP="00B912E8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,</w:t>
      </w:r>
      <w:r w:rsidRPr="001F2039">
        <w:t xml:space="preserve"> random-effects design-by-treatment interaction model: p =</w:t>
      </w:r>
      <w:r w:rsidR="00B6059B" w:rsidRPr="001F2039">
        <w:t xml:space="preserve"> 0.130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B912E8" w:rsidRPr="001F2039" w14:paraId="53F687DB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26857787" w14:textId="77777777" w:rsidR="00B912E8" w:rsidRPr="001F2039" w:rsidRDefault="00B912E8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947379A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6C2D0CAC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174C1ABF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5DAAD964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7E62C085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2D809D70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3A24938D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283D551A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B912E8" w:rsidRPr="001F2039" w14:paraId="1E61E691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33C6CC5A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6C9A72D5" w14:textId="77777777" w:rsidR="00B912E8" w:rsidRPr="001F2039" w:rsidRDefault="00B912E8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7C3442EC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BF84726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ECE80E6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33400BF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D0D8FB5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5C4ED0F1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56B2A49C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B912E8" w:rsidRPr="001F2039" w14:paraId="1A92C9E9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2CD6FFC0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4F1E2FA2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54162D3F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1D2AA18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9D43D40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E3E94B2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61DB3F56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319BBCE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D46A772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B912E8" w:rsidRPr="001F2039" w14:paraId="00352EE2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0C58AF1D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4142993E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32FDB1B9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997C3A6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5E398F0B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61318DBC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45173EFC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7D833A6" w14:textId="77777777" w:rsidR="00B912E8" w:rsidRPr="001F2039" w:rsidRDefault="00B912E8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2C422293" w14:textId="77777777" w:rsidR="00B912E8" w:rsidRPr="001F2039" w:rsidRDefault="00B912E8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636A242E" w14:textId="79FAF683" w:rsidR="006B2F36" w:rsidRPr="001F2039" w:rsidRDefault="006B2F36" w:rsidP="00DB43E8">
      <w:pPr>
        <w:rPr>
          <w:rFonts w:eastAsiaTheme="minorEastAsia"/>
        </w:rPr>
      </w:pPr>
    </w:p>
    <w:p w14:paraId="1819C883" w14:textId="53ADDF6B" w:rsidR="00DD1E35" w:rsidRPr="001F2039" w:rsidRDefault="00DD1E35" w:rsidP="00DD1E35">
      <w:r w:rsidRPr="001F2039">
        <w:t xml:space="preserve">Use of </w:t>
      </w:r>
      <w:r w:rsidRPr="001F2039">
        <w:rPr>
          <w:sz w:val="22"/>
        </w:rPr>
        <w:t>Anticholinergic drugs</w:t>
      </w:r>
    </w:p>
    <w:p w14:paraId="302E0D54" w14:textId="07A10A35" w:rsidR="00DD1E35" w:rsidRPr="001F2039" w:rsidRDefault="00DD1E35" w:rsidP="00DD1E35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="007824C7" w:rsidRPr="001F2039">
        <w:rPr>
          <w:color w:val="000000"/>
          <w:shd w:val="clear" w:color="auto" w:fill="FFFFFF"/>
        </w:rPr>
        <w:t>0.086</w:t>
      </w:r>
      <w:r w:rsidRPr="001F2039">
        <w:rPr>
          <w:color w:val="000000"/>
          <w:shd w:val="clear" w:color="auto" w:fill="FFFFFF"/>
        </w:rPr>
        <w:t>,</w:t>
      </w:r>
      <w:r w:rsidRPr="001F2039">
        <w:t xml:space="preserve"> random-effects design-by-treatment interaction model: p = </w:t>
      </w:r>
      <w:r w:rsidR="00D83BCA" w:rsidRPr="001F2039">
        <w:t>0.128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DD1E35" w:rsidRPr="001F2039" w14:paraId="007AC5BC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71C20AC8" w14:textId="77777777" w:rsidR="00DD1E35" w:rsidRPr="001F2039" w:rsidRDefault="00DD1E35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C248E7F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617B7115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57AE0F64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4B914439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1EF310D5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6DD971D9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49F1940F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53C9D199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DD1E35" w:rsidRPr="001F2039" w14:paraId="1AD5354D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01006709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077D7E6B" w14:textId="5D02B6ED" w:rsidR="00DD1E35" w:rsidRPr="001F2039" w:rsidRDefault="00DD1E35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74678C0B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3748A43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8E90E6B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FDB1628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2EDDCF7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1A42C0CE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DEB66D8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DD1E35" w:rsidRPr="001F2039" w14:paraId="7144984D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006A93BB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13B22EB9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35B7351E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07D90EF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C2DF87D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AA2C12F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20D9DF99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6163BAE9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4A065DAD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DD1E35" w:rsidRPr="001F2039" w14:paraId="0623D888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6F93B5BC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10AFDF91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4620714D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5A77694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47D0346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AF389C5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5BF90F46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7CCBDFEB" w14:textId="77777777" w:rsidR="00DD1E35" w:rsidRPr="001F2039" w:rsidRDefault="00DD1E35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45A455D" w14:textId="77777777" w:rsidR="00DD1E35" w:rsidRPr="001F2039" w:rsidRDefault="00DD1E35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0885D800" w14:textId="77777777" w:rsidR="00BB3BC6" w:rsidRPr="001F2039" w:rsidRDefault="00BB3BC6" w:rsidP="00BB3BC6">
      <w:pPr>
        <w:rPr>
          <w:rFonts w:eastAsiaTheme="minorEastAsia"/>
        </w:rPr>
      </w:pPr>
    </w:p>
    <w:p w14:paraId="3D95E153" w14:textId="5060F6CB" w:rsidR="00BB3BC6" w:rsidRPr="001F2039" w:rsidRDefault="00BB3BC6" w:rsidP="00BB3BC6">
      <w:r w:rsidRPr="001F2039">
        <w:t>Vomiting</w:t>
      </w:r>
    </w:p>
    <w:p w14:paraId="39F212D5" w14:textId="7B5406EE" w:rsidR="00BB3BC6" w:rsidRPr="001F2039" w:rsidRDefault="00BB3BC6" w:rsidP="00BB3BC6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</w:t>
      </w:r>
      <w:r w:rsidR="00313C54" w:rsidRPr="001F2039">
        <w:rPr>
          <w:color w:val="000000"/>
          <w:shd w:val="clear" w:color="auto" w:fill="FFFFFF"/>
        </w:rPr>
        <w:t>00</w:t>
      </w:r>
      <w:r w:rsidRPr="001F2039">
        <w:rPr>
          <w:color w:val="000000"/>
          <w:shd w:val="clear" w:color="auto" w:fill="FFFFFF"/>
        </w:rPr>
        <w:t>,</w:t>
      </w:r>
      <w:r w:rsidRPr="001F2039">
        <w:t xml:space="preserve"> random-effects design-by-treatment interaction model: p = </w:t>
      </w:r>
      <w:r w:rsidR="00FE0A87" w:rsidRPr="001F2039">
        <w:t>0.636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BB3BC6" w:rsidRPr="001F2039" w14:paraId="249905C5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16C93B84" w14:textId="77777777" w:rsidR="00BB3BC6" w:rsidRPr="001F2039" w:rsidRDefault="00BB3BC6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0FCEB07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41D14E99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15C1225F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2D50415F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7AE8AF74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4B9FDC17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4ECB4E5F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688A818E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BB3BC6" w:rsidRPr="001F2039" w14:paraId="19973F18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1D7F2099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311252BE" w14:textId="2BE4CFD9" w:rsidR="00BB3BC6" w:rsidRPr="001F2039" w:rsidRDefault="00F9671A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/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26FD0F9A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54C52D9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6C1328BE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60F0007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880E1E2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03669709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1BCF888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BB3BC6" w:rsidRPr="001F2039" w14:paraId="453275C4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5A5C2C59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1D1E27C1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28E7CD4A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5FBB4FDF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FF3FC7F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E2A6FD9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7D11BE41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CBCCF6E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26E86B3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BB3BC6" w:rsidRPr="001F2039" w14:paraId="3A29A0E9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3BDCB9E5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1DD449EE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7424EABA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474DD569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1000F018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F077F1F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2DA476CB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96E1BDF" w14:textId="77777777" w:rsidR="00BB3BC6" w:rsidRPr="001F2039" w:rsidRDefault="00BB3BC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302FF07C" w14:textId="77777777" w:rsidR="00BB3BC6" w:rsidRPr="001F2039" w:rsidRDefault="00BB3BC6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01E4A16D" w14:textId="3B1193B6" w:rsidR="006B2F36" w:rsidRPr="001F2039" w:rsidRDefault="006B2F36" w:rsidP="00DB43E8">
      <w:pPr>
        <w:rPr>
          <w:rFonts w:eastAsiaTheme="minorEastAsia"/>
        </w:rPr>
      </w:pPr>
    </w:p>
    <w:p w14:paraId="6E8A1268" w14:textId="44DBE26A" w:rsidR="00B36586" w:rsidRPr="001F2039" w:rsidRDefault="00B36586" w:rsidP="00B36586">
      <w:r w:rsidRPr="001F2039">
        <w:t>Weight gain (</w:t>
      </w:r>
      <w:r w:rsidRPr="001F2039">
        <w:rPr>
          <w:u w:val="single"/>
        </w:rPr>
        <w:t>&gt;</w:t>
      </w:r>
      <w:r w:rsidRPr="001F2039">
        <w:t xml:space="preserve"> 7%)</w:t>
      </w:r>
    </w:p>
    <w:p w14:paraId="41F123E1" w14:textId="0155E6DE" w:rsidR="00B36586" w:rsidRPr="001F2039" w:rsidRDefault="00B36586" w:rsidP="00B36586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,</w:t>
      </w:r>
      <w:r w:rsidRPr="001F2039">
        <w:t xml:space="preserve"> random-effects design-by-treatment interaction model: p =</w:t>
      </w:r>
      <w:r w:rsidR="00DD1775" w:rsidRPr="001F2039">
        <w:t xml:space="preserve"> 0.553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B36586" w:rsidRPr="001F2039" w14:paraId="0FBCA591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5AFA5191" w14:textId="77777777" w:rsidR="00B36586" w:rsidRPr="001F2039" w:rsidRDefault="00B36586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01817EB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475A6FF5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7385DED2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71C20FCD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3CE532DE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3FDD512E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28802615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5741BB56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B36586" w:rsidRPr="001F2039" w14:paraId="45628EEA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53285E8D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4EC02DE0" w14:textId="77777777" w:rsidR="00B36586" w:rsidRPr="001F2039" w:rsidRDefault="00B36586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3DACBE5F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27100DBE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DEBF396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FEC98DC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2B101D2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1B9F9D39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555F5591" w14:textId="77777777" w:rsidR="00B36586" w:rsidRPr="001F2039" w:rsidRDefault="00B36586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AE0A3F" w:rsidRPr="001F2039" w14:paraId="59917E6D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71118EC8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499F7E73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06C2DBEB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C7B8D8D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AF2497E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BFA3693" w14:textId="73479CC4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</w:tcPr>
          <w:p w14:paraId="390C6A0A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C4CC3CC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8002B80" w14:textId="211A0A9B" w:rsidR="00AE0A3F" w:rsidRPr="001F2039" w:rsidRDefault="003C5B4E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oderate</w:t>
            </w:r>
          </w:p>
        </w:tc>
      </w:tr>
      <w:tr w:rsidR="00AE0A3F" w:rsidRPr="001F2039" w14:paraId="4C5CAD2B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3DAC0CE4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0C7752E2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58B36996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5E69640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A1F11A2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04F43B69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2897F088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67F34C86" w14:textId="77777777" w:rsidR="00AE0A3F" w:rsidRPr="001F2039" w:rsidRDefault="00AE0A3F" w:rsidP="00AE0A3F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BCB9694" w14:textId="77777777" w:rsidR="00AE0A3F" w:rsidRPr="001F2039" w:rsidRDefault="00AE0A3F" w:rsidP="00AE0A3F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2C5C810A" w14:textId="2B68D043" w:rsidR="006B2F36" w:rsidRPr="001F2039" w:rsidRDefault="006B2F36" w:rsidP="00DB43E8">
      <w:pPr>
        <w:rPr>
          <w:rFonts w:eastAsiaTheme="minorEastAsia"/>
        </w:rPr>
      </w:pPr>
    </w:p>
    <w:p w14:paraId="20C5917F" w14:textId="5DD5DAAA" w:rsidR="00195C4C" w:rsidRPr="001F2039" w:rsidRDefault="00195C4C" w:rsidP="00195C4C">
      <w:r w:rsidRPr="001F2039">
        <w:t xml:space="preserve">Weight </w:t>
      </w:r>
      <w:r w:rsidR="00960A83" w:rsidRPr="001F2039">
        <w:t>loss</w:t>
      </w:r>
      <w:r w:rsidRPr="001F2039">
        <w:t xml:space="preserve"> (</w:t>
      </w:r>
      <w:r w:rsidRPr="001F2039">
        <w:rPr>
          <w:u w:val="single"/>
        </w:rPr>
        <w:t>&gt;</w:t>
      </w:r>
      <w:r w:rsidRPr="001F2039">
        <w:t xml:space="preserve"> 7%)</w:t>
      </w:r>
      <w:bookmarkStart w:id="0" w:name="_GoBack"/>
      <w:bookmarkEnd w:id="0"/>
    </w:p>
    <w:p w14:paraId="566B7DD1" w14:textId="01461C6F" w:rsidR="00195C4C" w:rsidRPr="001F2039" w:rsidRDefault="00195C4C" w:rsidP="00195C4C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Pr="001F2039">
        <w:rPr>
          <w:color w:val="000000"/>
          <w:shd w:val="clear" w:color="auto" w:fill="FFFFFF"/>
        </w:rPr>
        <w:t>0.000,</w:t>
      </w:r>
      <w:r w:rsidRPr="001F2039">
        <w:t xml:space="preserve"> random-effects design-by-treatment interaction model: p = </w:t>
      </w:r>
      <w:r w:rsidR="009F33F2" w:rsidRPr="001F2039">
        <w:t>0.874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195C4C" w:rsidRPr="001F2039" w14:paraId="439BDB3F" w14:textId="77777777" w:rsidTr="005B5406">
        <w:trPr>
          <w:trHeight w:val="283"/>
        </w:trPr>
        <w:tc>
          <w:tcPr>
            <w:tcW w:w="1980" w:type="dxa"/>
            <w:vAlign w:val="center"/>
          </w:tcPr>
          <w:p w14:paraId="74C69C1B" w14:textId="77777777" w:rsidR="00195C4C" w:rsidRPr="001F2039" w:rsidRDefault="00195C4C" w:rsidP="005B540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025FA835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2AC4980D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5309F74D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406127E1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6A43B395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424D5AF5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2CA73E33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2709F229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195C4C" w:rsidRPr="001F2039" w14:paraId="29939DC8" w14:textId="77777777" w:rsidTr="005B5406">
        <w:trPr>
          <w:trHeight w:val="244"/>
        </w:trPr>
        <w:tc>
          <w:tcPr>
            <w:tcW w:w="1980" w:type="dxa"/>
            <w:vAlign w:val="center"/>
          </w:tcPr>
          <w:p w14:paraId="4D36DD3F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4CD2A02A" w14:textId="77777777" w:rsidR="00195C4C" w:rsidRPr="001F2039" w:rsidRDefault="00195C4C" w:rsidP="005B5406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475742C6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79A985C3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77D6FE4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23A66F4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358C727D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6810E2B3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AD5DD31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195C4C" w:rsidRPr="001F2039" w14:paraId="3442BDE0" w14:textId="77777777" w:rsidTr="005B5406">
        <w:trPr>
          <w:trHeight w:val="244"/>
        </w:trPr>
        <w:tc>
          <w:tcPr>
            <w:tcW w:w="1980" w:type="dxa"/>
            <w:vAlign w:val="center"/>
          </w:tcPr>
          <w:p w14:paraId="1F18DA99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1786EA5D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2DD9AFE7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133DFAA7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4BC581F4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73174AB3" w14:textId="46D52D62" w:rsidR="00195C4C" w:rsidRPr="001F2039" w:rsidRDefault="00DF4D08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5F99A5CB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47A44D3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01AF1199" w14:textId="3D64E418" w:rsidR="00195C4C" w:rsidRPr="001F2039" w:rsidRDefault="00057519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195C4C" w:rsidRPr="001F2039" w14:paraId="6B9E8698" w14:textId="77777777" w:rsidTr="005B5406">
        <w:trPr>
          <w:trHeight w:val="244"/>
        </w:trPr>
        <w:tc>
          <w:tcPr>
            <w:tcW w:w="1980" w:type="dxa"/>
            <w:vAlign w:val="center"/>
          </w:tcPr>
          <w:p w14:paraId="7F7B030E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2D312846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51E2C664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03E1D6AE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9F5775A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8F07CA2" w14:textId="15A32533" w:rsidR="00195C4C" w:rsidRPr="001F2039" w:rsidRDefault="00DF4D08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4" w:type="dxa"/>
          </w:tcPr>
          <w:p w14:paraId="2CEA0A86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29A28EF2" w14:textId="77777777" w:rsidR="00195C4C" w:rsidRPr="001F2039" w:rsidRDefault="00195C4C" w:rsidP="005B5406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5C52B2B4" w14:textId="05953D57" w:rsidR="00195C4C" w:rsidRPr="001F2039" w:rsidRDefault="00057519" w:rsidP="005B5406">
            <w:pPr>
              <w:rPr>
                <w:rFonts w:eastAsiaTheme="minorEastAsia"/>
                <w:b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oderate</w:t>
            </w:r>
          </w:p>
        </w:tc>
      </w:tr>
    </w:tbl>
    <w:p w14:paraId="5752DBC2" w14:textId="5B706106" w:rsidR="00195C4C" w:rsidRPr="001F2039" w:rsidRDefault="00195C4C" w:rsidP="00DB43E8">
      <w:pPr>
        <w:rPr>
          <w:rFonts w:eastAsiaTheme="minorEastAsia"/>
        </w:rPr>
      </w:pPr>
    </w:p>
    <w:p w14:paraId="1A1B54DF" w14:textId="77777777" w:rsidR="00C95473" w:rsidRPr="001F2039" w:rsidRDefault="00C95473" w:rsidP="005D6BAE">
      <w:pPr>
        <w:rPr>
          <w:rFonts w:eastAsiaTheme="minorEastAsia"/>
        </w:rPr>
      </w:pPr>
    </w:p>
    <w:p w14:paraId="2B184F3B" w14:textId="77777777" w:rsidR="00C95473" w:rsidRPr="001F2039" w:rsidRDefault="00C95473" w:rsidP="005D6BAE">
      <w:pPr>
        <w:rPr>
          <w:rFonts w:eastAsiaTheme="minorEastAsia"/>
        </w:rPr>
      </w:pPr>
    </w:p>
    <w:p w14:paraId="62405344" w14:textId="77777777" w:rsidR="00C95473" w:rsidRPr="001F2039" w:rsidRDefault="00C95473" w:rsidP="005D6BAE">
      <w:pPr>
        <w:rPr>
          <w:rFonts w:eastAsiaTheme="minorEastAsia"/>
        </w:rPr>
      </w:pPr>
    </w:p>
    <w:p w14:paraId="6F28B79E" w14:textId="77777777" w:rsidR="00C95473" w:rsidRPr="001F2039" w:rsidRDefault="00C95473" w:rsidP="005D6BAE">
      <w:pPr>
        <w:rPr>
          <w:rFonts w:eastAsiaTheme="minorEastAsia"/>
        </w:rPr>
      </w:pPr>
    </w:p>
    <w:p w14:paraId="6D77B8D2" w14:textId="58C74180" w:rsidR="005D6BAE" w:rsidRPr="001F2039" w:rsidRDefault="005D6BAE" w:rsidP="005D6BAE">
      <w:r w:rsidRPr="001F2039">
        <w:lastRenderedPageBreak/>
        <w:t>QTcF interval 450msec</w:t>
      </w:r>
    </w:p>
    <w:p w14:paraId="24FA3A51" w14:textId="546B0085" w:rsidR="005D6BAE" w:rsidRPr="001F2039" w:rsidRDefault="005D6BAE" w:rsidP="005D6BAE">
      <w:r w:rsidRPr="001F2039">
        <w:rPr>
          <w:color w:val="000000"/>
          <w:shd w:val="clear" w:color="auto" w:fill="FFFFFF"/>
        </w:rPr>
        <w:t>τ</w:t>
      </w:r>
      <w:r w:rsidRPr="001F2039">
        <w:rPr>
          <w:color w:val="000000"/>
          <w:shd w:val="clear" w:color="auto" w:fill="FFFFFF"/>
          <w:vertAlign w:val="superscript"/>
        </w:rPr>
        <w:t>2</w:t>
      </w:r>
      <w:r w:rsidRPr="001F2039">
        <w:rPr>
          <w:color w:val="000000"/>
          <w:shd w:val="clear" w:color="auto" w:fill="FFFFFF"/>
        </w:rPr>
        <w:t xml:space="preserve"> =</w:t>
      </w:r>
      <w:r w:rsidRPr="001F2039">
        <w:t xml:space="preserve"> </w:t>
      </w:r>
      <w:r w:rsidR="00862A46" w:rsidRPr="001F2039">
        <w:rPr>
          <w:color w:val="000000"/>
          <w:shd w:val="clear" w:color="auto" w:fill="FFFFFF"/>
        </w:rPr>
        <w:t>0.011</w:t>
      </w:r>
      <w:r w:rsidRPr="001F2039">
        <w:rPr>
          <w:color w:val="000000"/>
          <w:shd w:val="clear" w:color="auto" w:fill="FFFFFF"/>
        </w:rPr>
        <w:t>,</w:t>
      </w:r>
      <w:r w:rsidRPr="001F2039">
        <w:t xml:space="preserve"> random-effects design-by-treatment interaction model: p = </w:t>
      </w:r>
      <w:r w:rsidR="00862A46" w:rsidRPr="001F2039">
        <w:t>0.413</w:t>
      </w:r>
    </w:p>
    <w:tbl>
      <w:tblPr>
        <w:tblStyle w:val="a3"/>
        <w:tblW w:w="14392" w:type="dxa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626"/>
        <w:gridCol w:w="1534"/>
        <w:gridCol w:w="1533"/>
        <w:gridCol w:w="1534"/>
        <w:gridCol w:w="1533"/>
        <w:gridCol w:w="1534"/>
      </w:tblGrid>
      <w:tr w:rsidR="005D6BAE" w:rsidRPr="001F2039" w14:paraId="58EFF2BF" w14:textId="77777777" w:rsidTr="00005C54">
        <w:trPr>
          <w:trHeight w:val="283"/>
        </w:trPr>
        <w:tc>
          <w:tcPr>
            <w:tcW w:w="1980" w:type="dxa"/>
            <w:vAlign w:val="center"/>
          </w:tcPr>
          <w:p w14:paraId="2E9BE9CD" w14:textId="77777777" w:rsidR="005D6BAE" w:rsidRPr="001F2039" w:rsidRDefault="005D6BAE" w:rsidP="00005C5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2E65360A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umber of studies</w:t>
            </w:r>
          </w:p>
        </w:tc>
        <w:tc>
          <w:tcPr>
            <w:tcW w:w="1559" w:type="dxa"/>
            <w:vAlign w:val="center"/>
          </w:tcPr>
          <w:p w14:paraId="7BD6EBEE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Within-study bias</w:t>
            </w:r>
          </w:p>
        </w:tc>
        <w:tc>
          <w:tcPr>
            <w:tcW w:w="1626" w:type="dxa"/>
            <w:vAlign w:val="center"/>
          </w:tcPr>
          <w:p w14:paraId="7F26028B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Across-studies bias</w:t>
            </w:r>
          </w:p>
        </w:tc>
        <w:tc>
          <w:tcPr>
            <w:tcW w:w="1534" w:type="dxa"/>
            <w:vAlign w:val="center"/>
          </w:tcPr>
          <w:p w14:paraId="703C7CB7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directness</w:t>
            </w:r>
          </w:p>
        </w:tc>
        <w:tc>
          <w:tcPr>
            <w:tcW w:w="1533" w:type="dxa"/>
            <w:vAlign w:val="center"/>
          </w:tcPr>
          <w:p w14:paraId="5B8959D0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mprecision</w:t>
            </w:r>
          </w:p>
        </w:tc>
        <w:tc>
          <w:tcPr>
            <w:tcW w:w="1534" w:type="dxa"/>
            <w:vAlign w:val="center"/>
          </w:tcPr>
          <w:p w14:paraId="3F47589B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Heterogeneity</w:t>
            </w:r>
          </w:p>
        </w:tc>
        <w:tc>
          <w:tcPr>
            <w:tcW w:w="1533" w:type="dxa"/>
            <w:vAlign w:val="center"/>
          </w:tcPr>
          <w:p w14:paraId="2F1EF632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Incoherence</w:t>
            </w:r>
          </w:p>
        </w:tc>
        <w:tc>
          <w:tcPr>
            <w:tcW w:w="1534" w:type="dxa"/>
            <w:vAlign w:val="center"/>
          </w:tcPr>
          <w:p w14:paraId="51D7A55E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Confidence rating</w:t>
            </w:r>
          </w:p>
        </w:tc>
      </w:tr>
      <w:tr w:rsidR="005D6BAE" w:rsidRPr="001F2039" w14:paraId="45582010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08405CEF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LUR80</w:t>
            </w:r>
          </w:p>
        </w:tc>
        <w:tc>
          <w:tcPr>
            <w:tcW w:w="1559" w:type="dxa"/>
            <w:vAlign w:val="center"/>
          </w:tcPr>
          <w:p w14:paraId="283A049B" w14:textId="77777777" w:rsidR="005D6BAE" w:rsidRPr="001F2039" w:rsidRDefault="005D6BAE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54CF8899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38B82AB4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C4AFC0F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33B4758F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2D0ECBF0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  <w:vAlign w:val="center"/>
          </w:tcPr>
          <w:p w14:paraId="2BB279A0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78F0B4E1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5D6BAE" w:rsidRPr="001F2039" w14:paraId="02243BFA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60D2D742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40 vs Placebo</w:t>
            </w:r>
          </w:p>
        </w:tc>
        <w:tc>
          <w:tcPr>
            <w:tcW w:w="1559" w:type="dxa"/>
            <w:vAlign w:val="center"/>
          </w:tcPr>
          <w:p w14:paraId="1398E9D4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vAlign w:val="center"/>
          </w:tcPr>
          <w:p w14:paraId="6C4F1E3D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3247FB27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0E7ADDB7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A986117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62D17E41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19E567B8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10C8CB19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  <w:tr w:rsidR="005D6BAE" w:rsidRPr="005F3F33" w14:paraId="5D6F7936" w14:textId="77777777" w:rsidTr="00005C54">
        <w:trPr>
          <w:trHeight w:val="244"/>
        </w:trPr>
        <w:tc>
          <w:tcPr>
            <w:tcW w:w="1980" w:type="dxa"/>
            <w:vAlign w:val="center"/>
          </w:tcPr>
          <w:p w14:paraId="431D9AA5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color w:val="0A0A0A"/>
                <w:sz w:val="18"/>
                <w:szCs w:val="18"/>
              </w:rPr>
              <w:t>LUR80 vs Placebo</w:t>
            </w:r>
          </w:p>
        </w:tc>
        <w:tc>
          <w:tcPr>
            <w:tcW w:w="1559" w:type="dxa"/>
            <w:vAlign w:val="center"/>
          </w:tcPr>
          <w:p w14:paraId="61C287F4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7EE68E94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 risk</w:t>
            </w:r>
          </w:p>
        </w:tc>
        <w:tc>
          <w:tcPr>
            <w:tcW w:w="1626" w:type="dxa"/>
            <w:vAlign w:val="center"/>
          </w:tcPr>
          <w:p w14:paraId="6DF8B607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  <w:vAlign w:val="center"/>
          </w:tcPr>
          <w:p w14:paraId="796C2AE4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45B672E0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Major concerns</w:t>
            </w:r>
          </w:p>
        </w:tc>
        <w:tc>
          <w:tcPr>
            <w:tcW w:w="1534" w:type="dxa"/>
          </w:tcPr>
          <w:p w14:paraId="0361D392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s</w:t>
            </w:r>
          </w:p>
        </w:tc>
        <w:tc>
          <w:tcPr>
            <w:tcW w:w="1533" w:type="dxa"/>
          </w:tcPr>
          <w:p w14:paraId="5AFE337F" w14:textId="77777777" w:rsidR="005D6BAE" w:rsidRPr="001F2039" w:rsidRDefault="005D6BAE" w:rsidP="00005C54">
            <w:pPr>
              <w:rPr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No concern</w:t>
            </w:r>
          </w:p>
        </w:tc>
        <w:tc>
          <w:tcPr>
            <w:tcW w:w="1534" w:type="dxa"/>
            <w:vAlign w:val="center"/>
          </w:tcPr>
          <w:p w14:paraId="650A7676" w14:textId="77777777" w:rsidR="005D6BAE" w:rsidRPr="000C2373" w:rsidRDefault="005D6BAE" w:rsidP="00005C54">
            <w:pPr>
              <w:rPr>
                <w:rFonts w:eastAsiaTheme="minorEastAsia"/>
                <w:sz w:val="18"/>
                <w:szCs w:val="18"/>
              </w:rPr>
            </w:pPr>
            <w:r w:rsidRPr="001F2039">
              <w:rPr>
                <w:sz w:val="18"/>
                <w:szCs w:val="18"/>
              </w:rPr>
              <w:t>Low</w:t>
            </w:r>
          </w:p>
        </w:tc>
      </w:tr>
    </w:tbl>
    <w:p w14:paraId="6FA02F2B" w14:textId="6F3E82DF" w:rsidR="006B2F36" w:rsidRDefault="006B2F36" w:rsidP="00DB43E8">
      <w:pPr>
        <w:rPr>
          <w:rFonts w:eastAsiaTheme="minorEastAsia"/>
        </w:rPr>
      </w:pPr>
    </w:p>
    <w:p w14:paraId="4C2FA7C3" w14:textId="5B43BC54" w:rsidR="006B2F36" w:rsidRDefault="006B2F36" w:rsidP="00DB43E8">
      <w:pPr>
        <w:rPr>
          <w:rFonts w:eastAsiaTheme="minorEastAsia"/>
        </w:rPr>
      </w:pPr>
    </w:p>
    <w:sectPr w:rsidR="006B2F36" w:rsidSect="001D6A3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FA901E" w14:textId="77777777" w:rsidR="00861DA9" w:rsidRDefault="00861DA9" w:rsidP="00E87E61">
      <w:r>
        <w:separator/>
      </w:r>
    </w:p>
  </w:endnote>
  <w:endnote w:type="continuationSeparator" w:id="0">
    <w:p w14:paraId="070C6FC1" w14:textId="77777777" w:rsidR="00861DA9" w:rsidRDefault="00861DA9" w:rsidP="00E87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66741D" w14:textId="77777777" w:rsidR="00861DA9" w:rsidRDefault="00861DA9" w:rsidP="00E87E61">
      <w:r>
        <w:separator/>
      </w:r>
    </w:p>
  </w:footnote>
  <w:footnote w:type="continuationSeparator" w:id="0">
    <w:p w14:paraId="754E8507" w14:textId="77777777" w:rsidR="00861DA9" w:rsidRDefault="00861DA9" w:rsidP="00E87E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2141A2"/>
    <w:multiLevelType w:val="hybridMultilevel"/>
    <w:tmpl w:val="2DF8E57C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CA6D03"/>
    <w:multiLevelType w:val="hybridMultilevel"/>
    <w:tmpl w:val="A34069C8"/>
    <w:lvl w:ilvl="0" w:tplc="11DA1994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0201BF"/>
    <w:multiLevelType w:val="hybridMultilevel"/>
    <w:tmpl w:val="4E1ABA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BC2A0D"/>
    <w:multiLevelType w:val="hybridMultilevel"/>
    <w:tmpl w:val="CA0A6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90dtdap5rtsse2sd8vzpsp05sfas5a9dfp&quot;&gt;My EndNote Library&lt;record-ids&gt;&lt;item&gt;11&lt;/item&gt;&lt;/record-ids&gt;&lt;/item&gt;&lt;/Libraries&gt;"/>
  </w:docVars>
  <w:rsids>
    <w:rsidRoot w:val="001D6A37"/>
    <w:rsid w:val="00000B65"/>
    <w:rsid w:val="00002A2D"/>
    <w:rsid w:val="000054D1"/>
    <w:rsid w:val="000101B6"/>
    <w:rsid w:val="00011FE4"/>
    <w:rsid w:val="00012CE3"/>
    <w:rsid w:val="00013874"/>
    <w:rsid w:val="00014FCE"/>
    <w:rsid w:val="00015B00"/>
    <w:rsid w:val="00016880"/>
    <w:rsid w:val="00021154"/>
    <w:rsid w:val="00023371"/>
    <w:rsid w:val="00026E60"/>
    <w:rsid w:val="00027A64"/>
    <w:rsid w:val="000325D6"/>
    <w:rsid w:val="00034AE0"/>
    <w:rsid w:val="000411BC"/>
    <w:rsid w:val="00043D1A"/>
    <w:rsid w:val="000511ED"/>
    <w:rsid w:val="00055B0D"/>
    <w:rsid w:val="000571CA"/>
    <w:rsid w:val="00057519"/>
    <w:rsid w:val="00057AA1"/>
    <w:rsid w:val="000610BF"/>
    <w:rsid w:val="00061A63"/>
    <w:rsid w:val="000710EB"/>
    <w:rsid w:val="000810EB"/>
    <w:rsid w:val="0008323A"/>
    <w:rsid w:val="00083A7E"/>
    <w:rsid w:val="00095A2A"/>
    <w:rsid w:val="00096E9E"/>
    <w:rsid w:val="00097068"/>
    <w:rsid w:val="00097124"/>
    <w:rsid w:val="0009747D"/>
    <w:rsid w:val="000A2735"/>
    <w:rsid w:val="000A5ABD"/>
    <w:rsid w:val="000A5BF1"/>
    <w:rsid w:val="000B0F2B"/>
    <w:rsid w:val="000B2387"/>
    <w:rsid w:val="000B38DA"/>
    <w:rsid w:val="000B59F9"/>
    <w:rsid w:val="000B5EE4"/>
    <w:rsid w:val="000B6902"/>
    <w:rsid w:val="000B78DF"/>
    <w:rsid w:val="000C018B"/>
    <w:rsid w:val="000C0A74"/>
    <w:rsid w:val="000C1912"/>
    <w:rsid w:val="000C1990"/>
    <w:rsid w:val="000C2373"/>
    <w:rsid w:val="000C38CA"/>
    <w:rsid w:val="000C3C55"/>
    <w:rsid w:val="000C3E4B"/>
    <w:rsid w:val="000C6293"/>
    <w:rsid w:val="000C698C"/>
    <w:rsid w:val="000C6E28"/>
    <w:rsid w:val="000C70C0"/>
    <w:rsid w:val="000D10A9"/>
    <w:rsid w:val="000D22BF"/>
    <w:rsid w:val="000D3ADB"/>
    <w:rsid w:val="000D4453"/>
    <w:rsid w:val="000D5815"/>
    <w:rsid w:val="000E0904"/>
    <w:rsid w:val="000E2976"/>
    <w:rsid w:val="000E3235"/>
    <w:rsid w:val="000E3D88"/>
    <w:rsid w:val="000E7441"/>
    <w:rsid w:val="000E7FC6"/>
    <w:rsid w:val="000F0C5C"/>
    <w:rsid w:val="000F18A0"/>
    <w:rsid w:val="000F1ED4"/>
    <w:rsid w:val="000F34ED"/>
    <w:rsid w:val="000F3C7E"/>
    <w:rsid w:val="000F509F"/>
    <w:rsid w:val="000F58A2"/>
    <w:rsid w:val="001020B8"/>
    <w:rsid w:val="00103873"/>
    <w:rsid w:val="0011291F"/>
    <w:rsid w:val="00112C16"/>
    <w:rsid w:val="00112C71"/>
    <w:rsid w:val="001177B1"/>
    <w:rsid w:val="0012176E"/>
    <w:rsid w:val="00123380"/>
    <w:rsid w:val="001234D8"/>
    <w:rsid w:val="001302A3"/>
    <w:rsid w:val="0013035D"/>
    <w:rsid w:val="00131063"/>
    <w:rsid w:val="001322B5"/>
    <w:rsid w:val="00132C90"/>
    <w:rsid w:val="001340AB"/>
    <w:rsid w:val="001344A3"/>
    <w:rsid w:val="00134B89"/>
    <w:rsid w:val="00151302"/>
    <w:rsid w:val="00153E11"/>
    <w:rsid w:val="001550CE"/>
    <w:rsid w:val="00157681"/>
    <w:rsid w:val="001579A3"/>
    <w:rsid w:val="00157A0D"/>
    <w:rsid w:val="00157C64"/>
    <w:rsid w:val="00160839"/>
    <w:rsid w:val="0016114A"/>
    <w:rsid w:val="001612AE"/>
    <w:rsid w:val="00163E4B"/>
    <w:rsid w:val="00164F39"/>
    <w:rsid w:val="00166413"/>
    <w:rsid w:val="00167A63"/>
    <w:rsid w:val="00170CC6"/>
    <w:rsid w:val="00171B90"/>
    <w:rsid w:val="0018122C"/>
    <w:rsid w:val="001834AD"/>
    <w:rsid w:val="00184037"/>
    <w:rsid w:val="001850B7"/>
    <w:rsid w:val="00186332"/>
    <w:rsid w:val="00190256"/>
    <w:rsid w:val="00190B3E"/>
    <w:rsid w:val="001947C6"/>
    <w:rsid w:val="0019568F"/>
    <w:rsid w:val="00195C4C"/>
    <w:rsid w:val="001974A3"/>
    <w:rsid w:val="001A19C2"/>
    <w:rsid w:val="001A678C"/>
    <w:rsid w:val="001A6A11"/>
    <w:rsid w:val="001B03F6"/>
    <w:rsid w:val="001B060C"/>
    <w:rsid w:val="001B5467"/>
    <w:rsid w:val="001B5B89"/>
    <w:rsid w:val="001C0CB3"/>
    <w:rsid w:val="001D08EC"/>
    <w:rsid w:val="001D181E"/>
    <w:rsid w:val="001D1EC9"/>
    <w:rsid w:val="001D1F76"/>
    <w:rsid w:val="001D20FC"/>
    <w:rsid w:val="001D2231"/>
    <w:rsid w:val="001D6A37"/>
    <w:rsid w:val="001E4B05"/>
    <w:rsid w:val="001F0567"/>
    <w:rsid w:val="001F1D0E"/>
    <w:rsid w:val="001F2039"/>
    <w:rsid w:val="001F274C"/>
    <w:rsid w:val="001F5AC4"/>
    <w:rsid w:val="002045D3"/>
    <w:rsid w:val="00211F65"/>
    <w:rsid w:val="002146C9"/>
    <w:rsid w:val="002166E2"/>
    <w:rsid w:val="00220EA8"/>
    <w:rsid w:val="00220FD8"/>
    <w:rsid w:val="002213BD"/>
    <w:rsid w:val="00224D6C"/>
    <w:rsid w:val="00225A40"/>
    <w:rsid w:val="00226461"/>
    <w:rsid w:val="00227298"/>
    <w:rsid w:val="00230D3D"/>
    <w:rsid w:val="00231A07"/>
    <w:rsid w:val="002327D5"/>
    <w:rsid w:val="0023615C"/>
    <w:rsid w:val="00236495"/>
    <w:rsid w:val="00237F55"/>
    <w:rsid w:val="0024134E"/>
    <w:rsid w:val="002415C6"/>
    <w:rsid w:val="002475D5"/>
    <w:rsid w:val="00251360"/>
    <w:rsid w:val="00251EBE"/>
    <w:rsid w:val="002522C1"/>
    <w:rsid w:val="0025277F"/>
    <w:rsid w:val="00261ED7"/>
    <w:rsid w:val="00262A19"/>
    <w:rsid w:val="002653CE"/>
    <w:rsid w:val="00265E16"/>
    <w:rsid w:val="00270527"/>
    <w:rsid w:val="002718EC"/>
    <w:rsid w:val="00273981"/>
    <w:rsid w:val="002825F0"/>
    <w:rsid w:val="0028335B"/>
    <w:rsid w:val="0028464C"/>
    <w:rsid w:val="002847BE"/>
    <w:rsid w:val="00287D49"/>
    <w:rsid w:val="0029184A"/>
    <w:rsid w:val="002921C1"/>
    <w:rsid w:val="00292511"/>
    <w:rsid w:val="00296889"/>
    <w:rsid w:val="00296D8B"/>
    <w:rsid w:val="00297238"/>
    <w:rsid w:val="002A0629"/>
    <w:rsid w:val="002A2125"/>
    <w:rsid w:val="002A71C8"/>
    <w:rsid w:val="002B1E6D"/>
    <w:rsid w:val="002B33FD"/>
    <w:rsid w:val="002B4123"/>
    <w:rsid w:val="002B5821"/>
    <w:rsid w:val="002B7AF6"/>
    <w:rsid w:val="002C162A"/>
    <w:rsid w:val="002C454E"/>
    <w:rsid w:val="002C5119"/>
    <w:rsid w:val="002D0815"/>
    <w:rsid w:val="002D1A64"/>
    <w:rsid w:val="002D2203"/>
    <w:rsid w:val="002D4A60"/>
    <w:rsid w:val="002D538F"/>
    <w:rsid w:val="002D5DF7"/>
    <w:rsid w:val="002D75FD"/>
    <w:rsid w:val="002D7AC4"/>
    <w:rsid w:val="002E2384"/>
    <w:rsid w:val="002E617A"/>
    <w:rsid w:val="002E6DE6"/>
    <w:rsid w:val="002F0B75"/>
    <w:rsid w:val="00300188"/>
    <w:rsid w:val="0030187E"/>
    <w:rsid w:val="00301B7E"/>
    <w:rsid w:val="00301E16"/>
    <w:rsid w:val="003058D3"/>
    <w:rsid w:val="00312FB4"/>
    <w:rsid w:val="0031391C"/>
    <w:rsid w:val="00313C54"/>
    <w:rsid w:val="00314BA3"/>
    <w:rsid w:val="00316779"/>
    <w:rsid w:val="00321A38"/>
    <w:rsid w:val="0032427B"/>
    <w:rsid w:val="003256D4"/>
    <w:rsid w:val="003318C7"/>
    <w:rsid w:val="003330CE"/>
    <w:rsid w:val="00333520"/>
    <w:rsid w:val="00336C99"/>
    <w:rsid w:val="003448D6"/>
    <w:rsid w:val="00345083"/>
    <w:rsid w:val="00346971"/>
    <w:rsid w:val="00347B14"/>
    <w:rsid w:val="0035093C"/>
    <w:rsid w:val="0035463F"/>
    <w:rsid w:val="0035699E"/>
    <w:rsid w:val="00356BAE"/>
    <w:rsid w:val="003570A9"/>
    <w:rsid w:val="003572DF"/>
    <w:rsid w:val="003620DB"/>
    <w:rsid w:val="00362426"/>
    <w:rsid w:val="003638BC"/>
    <w:rsid w:val="00363C2F"/>
    <w:rsid w:val="00363C8C"/>
    <w:rsid w:val="003658F4"/>
    <w:rsid w:val="003669DF"/>
    <w:rsid w:val="00370BBF"/>
    <w:rsid w:val="00372156"/>
    <w:rsid w:val="003722E8"/>
    <w:rsid w:val="003732ED"/>
    <w:rsid w:val="003741AD"/>
    <w:rsid w:val="00375335"/>
    <w:rsid w:val="00377F3F"/>
    <w:rsid w:val="00380BBB"/>
    <w:rsid w:val="003813BC"/>
    <w:rsid w:val="00385F57"/>
    <w:rsid w:val="0038614C"/>
    <w:rsid w:val="00386C67"/>
    <w:rsid w:val="00390E0B"/>
    <w:rsid w:val="00391108"/>
    <w:rsid w:val="0039239C"/>
    <w:rsid w:val="00393149"/>
    <w:rsid w:val="003949B7"/>
    <w:rsid w:val="003954D6"/>
    <w:rsid w:val="00395667"/>
    <w:rsid w:val="003A2F46"/>
    <w:rsid w:val="003A38ED"/>
    <w:rsid w:val="003A4863"/>
    <w:rsid w:val="003A4A43"/>
    <w:rsid w:val="003A60C0"/>
    <w:rsid w:val="003B2091"/>
    <w:rsid w:val="003B216C"/>
    <w:rsid w:val="003B40F1"/>
    <w:rsid w:val="003B4E48"/>
    <w:rsid w:val="003B5BCE"/>
    <w:rsid w:val="003B72EE"/>
    <w:rsid w:val="003C3DEE"/>
    <w:rsid w:val="003C5B4E"/>
    <w:rsid w:val="003C7CFA"/>
    <w:rsid w:val="003D0FE2"/>
    <w:rsid w:val="003D16A8"/>
    <w:rsid w:val="003D29B8"/>
    <w:rsid w:val="003D69F5"/>
    <w:rsid w:val="003E0092"/>
    <w:rsid w:val="003E0EFB"/>
    <w:rsid w:val="003E33E4"/>
    <w:rsid w:val="003E4F1B"/>
    <w:rsid w:val="003E777D"/>
    <w:rsid w:val="003F0471"/>
    <w:rsid w:val="003F2827"/>
    <w:rsid w:val="003F2CA6"/>
    <w:rsid w:val="003F39FA"/>
    <w:rsid w:val="0040029C"/>
    <w:rsid w:val="00404F1D"/>
    <w:rsid w:val="00411C73"/>
    <w:rsid w:val="00413248"/>
    <w:rsid w:val="004138D7"/>
    <w:rsid w:val="00417544"/>
    <w:rsid w:val="00421629"/>
    <w:rsid w:val="0042195B"/>
    <w:rsid w:val="00424D0A"/>
    <w:rsid w:val="0042583C"/>
    <w:rsid w:val="00426B9F"/>
    <w:rsid w:val="004277AD"/>
    <w:rsid w:val="00430C26"/>
    <w:rsid w:val="00431D2B"/>
    <w:rsid w:val="004328E9"/>
    <w:rsid w:val="00433F29"/>
    <w:rsid w:val="0043780B"/>
    <w:rsid w:val="004409E7"/>
    <w:rsid w:val="00440D92"/>
    <w:rsid w:val="00442416"/>
    <w:rsid w:val="004443DE"/>
    <w:rsid w:val="00444EAE"/>
    <w:rsid w:val="00447B81"/>
    <w:rsid w:val="004505C4"/>
    <w:rsid w:val="00450E4C"/>
    <w:rsid w:val="0045749F"/>
    <w:rsid w:val="0046212A"/>
    <w:rsid w:val="00462FD5"/>
    <w:rsid w:val="00463FEB"/>
    <w:rsid w:val="004662A3"/>
    <w:rsid w:val="00466B85"/>
    <w:rsid w:val="004707C4"/>
    <w:rsid w:val="0047125B"/>
    <w:rsid w:val="0047518F"/>
    <w:rsid w:val="00475A8A"/>
    <w:rsid w:val="00483238"/>
    <w:rsid w:val="00495828"/>
    <w:rsid w:val="004A473F"/>
    <w:rsid w:val="004A54DC"/>
    <w:rsid w:val="004A6007"/>
    <w:rsid w:val="004A75A4"/>
    <w:rsid w:val="004B031B"/>
    <w:rsid w:val="004B67FF"/>
    <w:rsid w:val="004C1A2D"/>
    <w:rsid w:val="004C42F7"/>
    <w:rsid w:val="004C58F2"/>
    <w:rsid w:val="004C61A4"/>
    <w:rsid w:val="004C68AE"/>
    <w:rsid w:val="004C6D04"/>
    <w:rsid w:val="004C73B2"/>
    <w:rsid w:val="004D18B4"/>
    <w:rsid w:val="004D21B0"/>
    <w:rsid w:val="004D3E03"/>
    <w:rsid w:val="004E71AA"/>
    <w:rsid w:val="004F0B68"/>
    <w:rsid w:val="004F40E3"/>
    <w:rsid w:val="004F470B"/>
    <w:rsid w:val="004F749D"/>
    <w:rsid w:val="005021C2"/>
    <w:rsid w:val="005038D1"/>
    <w:rsid w:val="0050529E"/>
    <w:rsid w:val="00506407"/>
    <w:rsid w:val="00510400"/>
    <w:rsid w:val="0051254E"/>
    <w:rsid w:val="00514672"/>
    <w:rsid w:val="00517E0C"/>
    <w:rsid w:val="00527D0F"/>
    <w:rsid w:val="0053252A"/>
    <w:rsid w:val="00535134"/>
    <w:rsid w:val="00537E93"/>
    <w:rsid w:val="005400BB"/>
    <w:rsid w:val="00540764"/>
    <w:rsid w:val="0054127C"/>
    <w:rsid w:val="00541CD5"/>
    <w:rsid w:val="005438BE"/>
    <w:rsid w:val="00547B52"/>
    <w:rsid w:val="00552B08"/>
    <w:rsid w:val="00557524"/>
    <w:rsid w:val="005618C4"/>
    <w:rsid w:val="00566DAE"/>
    <w:rsid w:val="00567C44"/>
    <w:rsid w:val="0057192E"/>
    <w:rsid w:val="0057385E"/>
    <w:rsid w:val="005758DF"/>
    <w:rsid w:val="00584C28"/>
    <w:rsid w:val="00587AAE"/>
    <w:rsid w:val="00591E3D"/>
    <w:rsid w:val="00592989"/>
    <w:rsid w:val="00592DE5"/>
    <w:rsid w:val="00593CAF"/>
    <w:rsid w:val="00595967"/>
    <w:rsid w:val="0059691E"/>
    <w:rsid w:val="005A1561"/>
    <w:rsid w:val="005A176E"/>
    <w:rsid w:val="005A6EE2"/>
    <w:rsid w:val="005B08E6"/>
    <w:rsid w:val="005B1BBA"/>
    <w:rsid w:val="005B441D"/>
    <w:rsid w:val="005B4A1E"/>
    <w:rsid w:val="005B7123"/>
    <w:rsid w:val="005B7BAA"/>
    <w:rsid w:val="005C57F2"/>
    <w:rsid w:val="005C60EF"/>
    <w:rsid w:val="005D11A3"/>
    <w:rsid w:val="005D1B98"/>
    <w:rsid w:val="005D6207"/>
    <w:rsid w:val="005D6BAE"/>
    <w:rsid w:val="005E0A05"/>
    <w:rsid w:val="005F2BCF"/>
    <w:rsid w:val="005F3C55"/>
    <w:rsid w:val="005F3F33"/>
    <w:rsid w:val="005F7132"/>
    <w:rsid w:val="00603D86"/>
    <w:rsid w:val="00605349"/>
    <w:rsid w:val="006062FE"/>
    <w:rsid w:val="00607BDD"/>
    <w:rsid w:val="006115AF"/>
    <w:rsid w:val="00612C4A"/>
    <w:rsid w:val="006162D6"/>
    <w:rsid w:val="00620072"/>
    <w:rsid w:val="00622159"/>
    <w:rsid w:val="006244C2"/>
    <w:rsid w:val="00624E06"/>
    <w:rsid w:val="00625DB7"/>
    <w:rsid w:val="0062669F"/>
    <w:rsid w:val="00626E33"/>
    <w:rsid w:val="006300F2"/>
    <w:rsid w:val="00634C83"/>
    <w:rsid w:val="0063548B"/>
    <w:rsid w:val="00636EE1"/>
    <w:rsid w:val="006419BA"/>
    <w:rsid w:val="00644046"/>
    <w:rsid w:val="00645530"/>
    <w:rsid w:val="006530B4"/>
    <w:rsid w:val="00653AD7"/>
    <w:rsid w:val="00653FB9"/>
    <w:rsid w:val="00654698"/>
    <w:rsid w:val="00657393"/>
    <w:rsid w:val="00657BB4"/>
    <w:rsid w:val="00665022"/>
    <w:rsid w:val="0066653A"/>
    <w:rsid w:val="00670B2C"/>
    <w:rsid w:val="00671F0A"/>
    <w:rsid w:val="00673A2D"/>
    <w:rsid w:val="00673BBB"/>
    <w:rsid w:val="00680569"/>
    <w:rsid w:val="0068263E"/>
    <w:rsid w:val="00682FF3"/>
    <w:rsid w:val="00683EFA"/>
    <w:rsid w:val="006847D8"/>
    <w:rsid w:val="00684CEB"/>
    <w:rsid w:val="0068681C"/>
    <w:rsid w:val="006909AF"/>
    <w:rsid w:val="00694415"/>
    <w:rsid w:val="006956B1"/>
    <w:rsid w:val="00697BFF"/>
    <w:rsid w:val="006A074B"/>
    <w:rsid w:val="006A2096"/>
    <w:rsid w:val="006A2938"/>
    <w:rsid w:val="006A333E"/>
    <w:rsid w:val="006A4F1D"/>
    <w:rsid w:val="006A7629"/>
    <w:rsid w:val="006B2F36"/>
    <w:rsid w:val="006B4B83"/>
    <w:rsid w:val="006C03D1"/>
    <w:rsid w:val="006C3DB2"/>
    <w:rsid w:val="006C6B5B"/>
    <w:rsid w:val="006D03C0"/>
    <w:rsid w:val="006D0AA5"/>
    <w:rsid w:val="006D4198"/>
    <w:rsid w:val="006D5B50"/>
    <w:rsid w:val="006D5F74"/>
    <w:rsid w:val="006E0AF3"/>
    <w:rsid w:val="006E2496"/>
    <w:rsid w:val="006E7DE2"/>
    <w:rsid w:val="006F109C"/>
    <w:rsid w:val="006F3899"/>
    <w:rsid w:val="006F42ED"/>
    <w:rsid w:val="00700D53"/>
    <w:rsid w:val="00702E96"/>
    <w:rsid w:val="00704102"/>
    <w:rsid w:val="00706C43"/>
    <w:rsid w:val="00707DEA"/>
    <w:rsid w:val="007162F0"/>
    <w:rsid w:val="007163D9"/>
    <w:rsid w:val="00716A5B"/>
    <w:rsid w:val="00716E2C"/>
    <w:rsid w:val="00720AAF"/>
    <w:rsid w:val="00725F59"/>
    <w:rsid w:val="007302A6"/>
    <w:rsid w:val="00733066"/>
    <w:rsid w:val="00735397"/>
    <w:rsid w:val="00741254"/>
    <w:rsid w:val="0074146B"/>
    <w:rsid w:val="007422B3"/>
    <w:rsid w:val="00742411"/>
    <w:rsid w:val="00742A4C"/>
    <w:rsid w:val="00747FD7"/>
    <w:rsid w:val="00752FAD"/>
    <w:rsid w:val="007530EC"/>
    <w:rsid w:val="00754392"/>
    <w:rsid w:val="00757A0C"/>
    <w:rsid w:val="007625CB"/>
    <w:rsid w:val="00765246"/>
    <w:rsid w:val="00765FA9"/>
    <w:rsid w:val="0077009D"/>
    <w:rsid w:val="00775C4E"/>
    <w:rsid w:val="00777438"/>
    <w:rsid w:val="00781011"/>
    <w:rsid w:val="007812CB"/>
    <w:rsid w:val="007824C7"/>
    <w:rsid w:val="00783B27"/>
    <w:rsid w:val="00785BFF"/>
    <w:rsid w:val="007879B9"/>
    <w:rsid w:val="00790AAB"/>
    <w:rsid w:val="00791DF9"/>
    <w:rsid w:val="00794C37"/>
    <w:rsid w:val="0079795A"/>
    <w:rsid w:val="007A0D05"/>
    <w:rsid w:val="007A18DC"/>
    <w:rsid w:val="007A2B4D"/>
    <w:rsid w:val="007A374C"/>
    <w:rsid w:val="007A4A71"/>
    <w:rsid w:val="007A54F4"/>
    <w:rsid w:val="007B0484"/>
    <w:rsid w:val="007B0FC2"/>
    <w:rsid w:val="007B1581"/>
    <w:rsid w:val="007B4B93"/>
    <w:rsid w:val="007B4D23"/>
    <w:rsid w:val="007B51BC"/>
    <w:rsid w:val="007B6F0D"/>
    <w:rsid w:val="007C0228"/>
    <w:rsid w:val="007C0528"/>
    <w:rsid w:val="007C0B61"/>
    <w:rsid w:val="007C116A"/>
    <w:rsid w:val="007C2D0D"/>
    <w:rsid w:val="007C38F0"/>
    <w:rsid w:val="007C3B31"/>
    <w:rsid w:val="007C3F42"/>
    <w:rsid w:val="007C4912"/>
    <w:rsid w:val="007C6C17"/>
    <w:rsid w:val="007D74C9"/>
    <w:rsid w:val="007E2BEC"/>
    <w:rsid w:val="007E527E"/>
    <w:rsid w:val="007E7B4B"/>
    <w:rsid w:val="007F5AD2"/>
    <w:rsid w:val="007F5C5A"/>
    <w:rsid w:val="00802849"/>
    <w:rsid w:val="0080358D"/>
    <w:rsid w:val="00803912"/>
    <w:rsid w:val="00805223"/>
    <w:rsid w:val="00805CBD"/>
    <w:rsid w:val="0080653E"/>
    <w:rsid w:val="008069D3"/>
    <w:rsid w:val="008079FA"/>
    <w:rsid w:val="0081214E"/>
    <w:rsid w:val="00817F83"/>
    <w:rsid w:val="00820435"/>
    <w:rsid w:val="00820966"/>
    <w:rsid w:val="008213B3"/>
    <w:rsid w:val="00822D19"/>
    <w:rsid w:val="00824246"/>
    <w:rsid w:val="0082711A"/>
    <w:rsid w:val="00832C84"/>
    <w:rsid w:val="008348D7"/>
    <w:rsid w:val="00834991"/>
    <w:rsid w:val="00836C0E"/>
    <w:rsid w:val="00843B45"/>
    <w:rsid w:val="008450C3"/>
    <w:rsid w:val="0084541E"/>
    <w:rsid w:val="00853516"/>
    <w:rsid w:val="0085462E"/>
    <w:rsid w:val="00854A4C"/>
    <w:rsid w:val="00854E2E"/>
    <w:rsid w:val="00856272"/>
    <w:rsid w:val="00856ABC"/>
    <w:rsid w:val="00861B69"/>
    <w:rsid w:val="00861DA9"/>
    <w:rsid w:val="00862A46"/>
    <w:rsid w:val="008654E0"/>
    <w:rsid w:val="008654EE"/>
    <w:rsid w:val="00865ABF"/>
    <w:rsid w:val="00866137"/>
    <w:rsid w:val="00866683"/>
    <w:rsid w:val="00866C39"/>
    <w:rsid w:val="008670AD"/>
    <w:rsid w:val="008707AC"/>
    <w:rsid w:val="00871D7D"/>
    <w:rsid w:val="008752E5"/>
    <w:rsid w:val="00875461"/>
    <w:rsid w:val="0087789B"/>
    <w:rsid w:val="008813F7"/>
    <w:rsid w:val="008839EE"/>
    <w:rsid w:val="00887B4B"/>
    <w:rsid w:val="00891E48"/>
    <w:rsid w:val="00892EB9"/>
    <w:rsid w:val="008945BF"/>
    <w:rsid w:val="008A04AC"/>
    <w:rsid w:val="008A04CD"/>
    <w:rsid w:val="008A04EA"/>
    <w:rsid w:val="008A2880"/>
    <w:rsid w:val="008A3970"/>
    <w:rsid w:val="008A511C"/>
    <w:rsid w:val="008A5FF1"/>
    <w:rsid w:val="008A6F66"/>
    <w:rsid w:val="008A7351"/>
    <w:rsid w:val="008A7591"/>
    <w:rsid w:val="008A7D84"/>
    <w:rsid w:val="008B062D"/>
    <w:rsid w:val="008B2240"/>
    <w:rsid w:val="008B4980"/>
    <w:rsid w:val="008B66A4"/>
    <w:rsid w:val="008B70BA"/>
    <w:rsid w:val="008B7D1E"/>
    <w:rsid w:val="008C3D71"/>
    <w:rsid w:val="008C4C6D"/>
    <w:rsid w:val="008C79A3"/>
    <w:rsid w:val="008C7D33"/>
    <w:rsid w:val="008D03E7"/>
    <w:rsid w:val="008D17FE"/>
    <w:rsid w:val="008D20A1"/>
    <w:rsid w:val="008D40C4"/>
    <w:rsid w:val="008D4BE3"/>
    <w:rsid w:val="008D4D77"/>
    <w:rsid w:val="008D73E6"/>
    <w:rsid w:val="008E1B81"/>
    <w:rsid w:val="008E6C3E"/>
    <w:rsid w:val="008F0353"/>
    <w:rsid w:val="008F0539"/>
    <w:rsid w:val="008F149A"/>
    <w:rsid w:val="008F424B"/>
    <w:rsid w:val="008F55D9"/>
    <w:rsid w:val="008F60E7"/>
    <w:rsid w:val="008F759A"/>
    <w:rsid w:val="0090078F"/>
    <w:rsid w:val="009007E3"/>
    <w:rsid w:val="00900F50"/>
    <w:rsid w:val="00901B92"/>
    <w:rsid w:val="00902D9F"/>
    <w:rsid w:val="00904ECA"/>
    <w:rsid w:val="00905D36"/>
    <w:rsid w:val="0090606F"/>
    <w:rsid w:val="00911BA7"/>
    <w:rsid w:val="009141BC"/>
    <w:rsid w:val="009161F6"/>
    <w:rsid w:val="00917277"/>
    <w:rsid w:val="009174A8"/>
    <w:rsid w:val="009175D4"/>
    <w:rsid w:val="00920355"/>
    <w:rsid w:val="00921CE0"/>
    <w:rsid w:val="009237D0"/>
    <w:rsid w:val="00930500"/>
    <w:rsid w:val="00930522"/>
    <w:rsid w:val="00930900"/>
    <w:rsid w:val="009317F9"/>
    <w:rsid w:val="00932088"/>
    <w:rsid w:val="0093209F"/>
    <w:rsid w:val="00935300"/>
    <w:rsid w:val="00937269"/>
    <w:rsid w:val="00942881"/>
    <w:rsid w:val="0094315A"/>
    <w:rsid w:val="009454D6"/>
    <w:rsid w:val="00946371"/>
    <w:rsid w:val="00952783"/>
    <w:rsid w:val="00954DAF"/>
    <w:rsid w:val="00960A83"/>
    <w:rsid w:val="0096230C"/>
    <w:rsid w:val="009625A5"/>
    <w:rsid w:val="0096270A"/>
    <w:rsid w:val="00963983"/>
    <w:rsid w:val="00964FB1"/>
    <w:rsid w:val="00966AA2"/>
    <w:rsid w:val="0096757F"/>
    <w:rsid w:val="00967F1B"/>
    <w:rsid w:val="00972FC7"/>
    <w:rsid w:val="00987FBD"/>
    <w:rsid w:val="0099226E"/>
    <w:rsid w:val="00992B2C"/>
    <w:rsid w:val="00994C52"/>
    <w:rsid w:val="00995223"/>
    <w:rsid w:val="00995E19"/>
    <w:rsid w:val="009969DB"/>
    <w:rsid w:val="00996E3E"/>
    <w:rsid w:val="009A0C4F"/>
    <w:rsid w:val="009A1FB2"/>
    <w:rsid w:val="009A260E"/>
    <w:rsid w:val="009A2B1B"/>
    <w:rsid w:val="009A30C6"/>
    <w:rsid w:val="009A39BC"/>
    <w:rsid w:val="009A39FF"/>
    <w:rsid w:val="009A3A82"/>
    <w:rsid w:val="009B1EB7"/>
    <w:rsid w:val="009B3ABC"/>
    <w:rsid w:val="009C05B7"/>
    <w:rsid w:val="009C3028"/>
    <w:rsid w:val="009C3306"/>
    <w:rsid w:val="009C56E0"/>
    <w:rsid w:val="009C63EE"/>
    <w:rsid w:val="009C6445"/>
    <w:rsid w:val="009C6A0F"/>
    <w:rsid w:val="009C6EA0"/>
    <w:rsid w:val="009D0A2A"/>
    <w:rsid w:val="009D4FFB"/>
    <w:rsid w:val="009D671E"/>
    <w:rsid w:val="009D7B6C"/>
    <w:rsid w:val="009E1303"/>
    <w:rsid w:val="009E167E"/>
    <w:rsid w:val="009E4796"/>
    <w:rsid w:val="009F16A5"/>
    <w:rsid w:val="009F1DC9"/>
    <w:rsid w:val="009F2DE7"/>
    <w:rsid w:val="009F33F2"/>
    <w:rsid w:val="009F4AAF"/>
    <w:rsid w:val="009F5F29"/>
    <w:rsid w:val="009F78F9"/>
    <w:rsid w:val="00A00908"/>
    <w:rsid w:val="00A02BD2"/>
    <w:rsid w:val="00A04C9B"/>
    <w:rsid w:val="00A06B10"/>
    <w:rsid w:val="00A06E99"/>
    <w:rsid w:val="00A10FA1"/>
    <w:rsid w:val="00A11044"/>
    <w:rsid w:val="00A13275"/>
    <w:rsid w:val="00A14A50"/>
    <w:rsid w:val="00A16AE3"/>
    <w:rsid w:val="00A170EF"/>
    <w:rsid w:val="00A24F44"/>
    <w:rsid w:val="00A25429"/>
    <w:rsid w:val="00A302E7"/>
    <w:rsid w:val="00A32389"/>
    <w:rsid w:val="00A3387A"/>
    <w:rsid w:val="00A355A4"/>
    <w:rsid w:val="00A359BC"/>
    <w:rsid w:val="00A37869"/>
    <w:rsid w:val="00A41949"/>
    <w:rsid w:val="00A43DEB"/>
    <w:rsid w:val="00A46682"/>
    <w:rsid w:val="00A479EF"/>
    <w:rsid w:val="00A5079D"/>
    <w:rsid w:val="00A54835"/>
    <w:rsid w:val="00A57C71"/>
    <w:rsid w:val="00A661D0"/>
    <w:rsid w:val="00A71B6E"/>
    <w:rsid w:val="00A770A9"/>
    <w:rsid w:val="00A802AA"/>
    <w:rsid w:val="00A838D1"/>
    <w:rsid w:val="00A918B8"/>
    <w:rsid w:val="00A96819"/>
    <w:rsid w:val="00AA061A"/>
    <w:rsid w:val="00AA0F2E"/>
    <w:rsid w:val="00AA1CBE"/>
    <w:rsid w:val="00AA3FA8"/>
    <w:rsid w:val="00AA57B6"/>
    <w:rsid w:val="00AB1D51"/>
    <w:rsid w:val="00AB2599"/>
    <w:rsid w:val="00AB4044"/>
    <w:rsid w:val="00AB4B3F"/>
    <w:rsid w:val="00AB4BF4"/>
    <w:rsid w:val="00AB79A3"/>
    <w:rsid w:val="00AB7B71"/>
    <w:rsid w:val="00AB7F14"/>
    <w:rsid w:val="00AC43B0"/>
    <w:rsid w:val="00AC5445"/>
    <w:rsid w:val="00AC7099"/>
    <w:rsid w:val="00AD09F0"/>
    <w:rsid w:val="00AD48A6"/>
    <w:rsid w:val="00AD48F4"/>
    <w:rsid w:val="00AD6ECD"/>
    <w:rsid w:val="00AD6FB4"/>
    <w:rsid w:val="00AE0A3F"/>
    <w:rsid w:val="00AE0D7E"/>
    <w:rsid w:val="00AE1A46"/>
    <w:rsid w:val="00AE1D03"/>
    <w:rsid w:val="00AE5804"/>
    <w:rsid w:val="00AF36E2"/>
    <w:rsid w:val="00AF5E7E"/>
    <w:rsid w:val="00AF6359"/>
    <w:rsid w:val="00AF721E"/>
    <w:rsid w:val="00B00AC1"/>
    <w:rsid w:val="00B0616A"/>
    <w:rsid w:val="00B063F5"/>
    <w:rsid w:val="00B06F41"/>
    <w:rsid w:val="00B11507"/>
    <w:rsid w:val="00B17FA8"/>
    <w:rsid w:val="00B23B55"/>
    <w:rsid w:val="00B24029"/>
    <w:rsid w:val="00B26E06"/>
    <w:rsid w:val="00B27178"/>
    <w:rsid w:val="00B32555"/>
    <w:rsid w:val="00B334E2"/>
    <w:rsid w:val="00B36586"/>
    <w:rsid w:val="00B3722C"/>
    <w:rsid w:val="00B372FE"/>
    <w:rsid w:val="00B37D82"/>
    <w:rsid w:val="00B4018F"/>
    <w:rsid w:val="00B40B05"/>
    <w:rsid w:val="00B42519"/>
    <w:rsid w:val="00B475A4"/>
    <w:rsid w:val="00B50436"/>
    <w:rsid w:val="00B50610"/>
    <w:rsid w:val="00B5479F"/>
    <w:rsid w:val="00B6059B"/>
    <w:rsid w:val="00B61471"/>
    <w:rsid w:val="00B630B6"/>
    <w:rsid w:val="00B75619"/>
    <w:rsid w:val="00B75B5E"/>
    <w:rsid w:val="00B80725"/>
    <w:rsid w:val="00B83D23"/>
    <w:rsid w:val="00B84C6A"/>
    <w:rsid w:val="00B86C32"/>
    <w:rsid w:val="00B904BD"/>
    <w:rsid w:val="00B912E8"/>
    <w:rsid w:val="00B9162F"/>
    <w:rsid w:val="00B92579"/>
    <w:rsid w:val="00B94AF7"/>
    <w:rsid w:val="00BA02AA"/>
    <w:rsid w:val="00BA085B"/>
    <w:rsid w:val="00BA08DF"/>
    <w:rsid w:val="00BA1259"/>
    <w:rsid w:val="00BA1919"/>
    <w:rsid w:val="00BA21D9"/>
    <w:rsid w:val="00BA36F4"/>
    <w:rsid w:val="00BA3AE9"/>
    <w:rsid w:val="00BA3D98"/>
    <w:rsid w:val="00BA652B"/>
    <w:rsid w:val="00BA654F"/>
    <w:rsid w:val="00BB0C88"/>
    <w:rsid w:val="00BB3BC6"/>
    <w:rsid w:val="00BB68A4"/>
    <w:rsid w:val="00BB7654"/>
    <w:rsid w:val="00BC2195"/>
    <w:rsid w:val="00BC3288"/>
    <w:rsid w:val="00BC328C"/>
    <w:rsid w:val="00BD0523"/>
    <w:rsid w:val="00BD09F7"/>
    <w:rsid w:val="00BD2AB1"/>
    <w:rsid w:val="00BE363A"/>
    <w:rsid w:val="00BE6209"/>
    <w:rsid w:val="00BE7246"/>
    <w:rsid w:val="00BF0329"/>
    <w:rsid w:val="00BF096B"/>
    <w:rsid w:val="00BF12B5"/>
    <w:rsid w:val="00BF3192"/>
    <w:rsid w:val="00BF3234"/>
    <w:rsid w:val="00BF7881"/>
    <w:rsid w:val="00BF7CB8"/>
    <w:rsid w:val="00C011FB"/>
    <w:rsid w:val="00C030A8"/>
    <w:rsid w:val="00C03C09"/>
    <w:rsid w:val="00C104E5"/>
    <w:rsid w:val="00C147DE"/>
    <w:rsid w:val="00C15B88"/>
    <w:rsid w:val="00C175E5"/>
    <w:rsid w:val="00C2055C"/>
    <w:rsid w:val="00C223EE"/>
    <w:rsid w:val="00C2266D"/>
    <w:rsid w:val="00C2296C"/>
    <w:rsid w:val="00C24206"/>
    <w:rsid w:val="00C25306"/>
    <w:rsid w:val="00C26DE1"/>
    <w:rsid w:val="00C350CB"/>
    <w:rsid w:val="00C3515F"/>
    <w:rsid w:val="00C36113"/>
    <w:rsid w:val="00C402E8"/>
    <w:rsid w:val="00C4042F"/>
    <w:rsid w:val="00C43153"/>
    <w:rsid w:val="00C436D7"/>
    <w:rsid w:val="00C43945"/>
    <w:rsid w:val="00C4670E"/>
    <w:rsid w:val="00C516FD"/>
    <w:rsid w:val="00C518F9"/>
    <w:rsid w:val="00C5357D"/>
    <w:rsid w:val="00C560EE"/>
    <w:rsid w:val="00C5661E"/>
    <w:rsid w:val="00C56F79"/>
    <w:rsid w:val="00C60E7C"/>
    <w:rsid w:val="00C630EA"/>
    <w:rsid w:val="00C65D8D"/>
    <w:rsid w:val="00C6692A"/>
    <w:rsid w:val="00C70E0A"/>
    <w:rsid w:val="00C717FB"/>
    <w:rsid w:val="00C723ED"/>
    <w:rsid w:val="00C743A2"/>
    <w:rsid w:val="00C75052"/>
    <w:rsid w:val="00C75083"/>
    <w:rsid w:val="00C75A7C"/>
    <w:rsid w:val="00C77C24"/>
    <w:rsid w:val="00C8091C"/>
    <w:rsid w:val="00C81F3D"/>
    <w:rsid w:val="00C825C7"/>
    <w:rsid w:val="00C879E2"/>
    <w:rsid w:val="00C87B37"/>
    <w:rsid w:val="00C915B0"/>
    <w:rsid w:val="00C93996"/>
    <w:rsid w:val="00C94B25"/>
    <w:rsid w:val="00C95473"/>
    <w:rsid w:val="00C962CF"/>
    <w:rsid w:val="00C97750"/>
    <w:rsid w:val="00CA1F5B"/>
    <w:rsid w:val="00CA371E"/>
    <w:rsid w:val="00CA6215"/>
    <w:rsid w:val="00CB1660"/>
    <w:rsid w:val="00CB3D56"/>
    <w:rsid w:val="00CC1FF3"/>
    <w:rsid w:val="00CC2D11"/>
    <w:rsid w:val="00CC423A"/>
    <w:rsid w:val="00CD0161"/>
    <w:rsid w:val="00CD61A2"/>
    <w:rsid w:val="00CD79B2"/>
    <w:rsid w:val="00CE2A14"/>
    <w:rsid w:val="00CE3818"/>
    <w:rsid w:val="00CE5303"/>
    <w:rsid w:val="00CF0FB1"/>
    <w:rsid w:val="00CF1A40"/>
    <w:rsid w:val="00CF1DBD"/>
    <w:rsid w:val="00CF2B2F"/>
    <w:rsid w:val="00CF3D0D"/>
    <w:rsid w:val="00CF4CF8"/>
    <w:rsid w:val="00CF543E"/>
    <w:rsid w:val="00CF63EC"/>
    <w:rsid w:val="00D04659"/>
    <w:rsid w:val="00D051DE"/>
    <w:rsid w:val="00D06DBA"/>
    <w:rsid w:val="00D10839"/>
    <w:rsid w:val="00D109D9"/>
    <w:rsid w:val="00D1235F"/>
    <w:rsid w:val="00D13D8D"/>
    <w:rsid w:val="00D162B1"/>
    <w:rsid w:val="00D20471"/>
    <w:rsid w:val="00D21679"/>
    <w:rsid w:val="00D21CEA"/>
    <w:rsid w:val="00D24070"/>
    <w:rsid w:val="00D24DE5"/>
    <w:rsid w:val="00D25090"/>
    <w:rsid w:val="00D25858"/>
    <w:rsid w:val="00D2608D"/>
    <w:rsid w:val="00D27781"/>
    <w:rsid w:val="00D27E22"/>
    <w:rsid w:val="00D31C66"/>
    <w:rsid w:val="00D32637"/>
    <w:rsid w:val="00D32BF8"/>
    <w:rsid w:val="00D34025"/>
    <w:rsid w:val="00D3621B"/>
    <w:rsid w:val="00D43783"/>
    <w:rsid w:val="00D45C87"/>
    <w:rsid w:val="00D47052"/>
    <w:rsid w:val="00D5314C"/>
    <w:rsid w:val="00D5358C"/>
    <w:rsid w:val="00D56346"/>
    <w:rsid w:val="00D60876"/>
    <w:rsid w:val="00D60BCD"/>
    <w:rsid w:val="00D61705"/>
    <w:rsid w:val="00D61B0F"/>
    <w:rsid w:val="00D6246F"/>
    <w:rsid w:val="00D634EE"/>
    <w:rsid w:val="00D653E6"/>
    <w:rsid w:val="00D65473"/>
    <w:rsid w:val="00D6627F"/>
    <w:rsid w:val="00D6765D"/>
    <w:rsid w:val="00D739D2"/>
    <w:rsid w:val="00D766BA"/>
    <w:rsid w:val="00D7683B"/>
    <w:rsid w:val="00D772B8"/>
    <w:rsid w:val="00D774DA"/>
    <w:rsid w:val="00D8059B"/>
    <w:rsid w:val="00D8067D"/>
    <w:rsid w:val="00D823E5"/>
    <w:rsid w:val="00D830CD"/>
    <w:rsid w:val="00D83BCA"/>
    <w:rsid w:val="00D83D96"/>
    <w:rsid w:val="00D847DA"/>
    <w:rsid w:val="00D946B0"/>
    <w:rsid w:val="00DA188B"/>
    <w:rsid w:val="00DA3528"/>
    <w:rsid w:val="00DA51F3"/>
    <w:rsid w:val="00DA5B1E"/>
    <w:rsid w:val="00DB09FB"/>
    <w:rsid w:val="00DB3B5F"/>
    <w:rsid w:val="00DB43E8"/>
    <w:rsid w:val="00DB577E"/>
    <w:rsid w:val="00DC0047"/>
    <w:rsid w:val="00DC00B5"/>
    <w:rsid w:val="00DC085A"/>
    <w:rsid w:val="00DC1203"/>
    <w:rsid w:val="00DC2D2F"/>
    <w:rsid w:val="00DC5A49"/>
    <w:rsid w:val="00DC6377"/>
    <w:rsid w:val="00DC64B7"/>
    <w:rsid w:val="00DC6FFF"/>
    <w:rsid w:val="00DC796A"/>
    <w:rsid w:val="00DD1775"/>
    <w:rsid w:val="00DD1E35"/>
    <w:rsid w:val="00DD2116"/>
    <w:rsid w:val="00DD2955"/>
    <w:rsid w:val="00DD2C67"/>
    <w:rsid w:val="00DD48F7"/>
    <w:rsid w:val="00DD711B"/>
    <w:rsid w:val="00DD74C9"/>
    <w:rsid w:val="00DE09D1"/>
    <w:rsid w:val="00DE0CC1"/>
    <w:rsid w:val="00DE1160"/>
    <w:rsid w:val="00DE142A"/>
    <w:rsid w:val="00DE29F4"/>
    <w:rsid w:val="00DE4058"/>
    <w:rsid w:val="00DE57DE"/>
    <w:rsid w:val="00DE72D3"/>
    <w:rsid w:val="00DF1A6E"/>
    <w:rsid w:val="00DF4D08"/>
    <w:rsid w:val="00DF5695"/>
    <w:rsid w:val="00DF7854"/>
    <w:rsid w:val="00E0056C"/>
    <w:rsid w:val="00E009AA"/>
    <w:rsid w:val="00E00A05"/>
    <w:rsid w:val="00E07840"/>
    <w:rsid w:val="00E10FBC"/>
    <w:rsid w:val="00E12679"/>
    <w:rsid w:val="00E12DFD"/>
    <w:rsid w:val="00E16DE8"/>
    <w:rsid w:val="00E174D1"/>
    <w:rsid w:val="00E210A5"/>
    <w:rsid w:val="00E21D91"/>
    <w:rsid w:val="00E234D8"/>
    <w:rsid w:val="00E240DA"/>
    <w:rsid w:val="00E2566A"/>
    <w:rsid w:val="00E27B84"/>
    <w:rsid w:val="00E30C41"/>
    <w:rsid w:val="00E32EA6"/>
    <w:rsid w:val="00E33E90"/>
    <w:rsid w:val="00E36045"/>
    <w:rsid w:val="00E37CFB"/>
    <w:rsid w:val="00E41031"/>
    <w:rsid w:val="00E42F2B"/>
    <w:rsid w:val="00E4308C"/>
    <w:rsid w:val="00E433C6"/>
    <w:rsid w:val="00E43B17"/>
    <w:rsid w:val="00E44E92"/>
    <w:rsid w:val="00E46B1B"/>
    <w:rsid w:val="00E53F86"/>
    <w:rsid w:val="00E54507"/>
    <w:rsid w:val="00E54CF6"/>
    <w:rsid w:val="00E5522F"/>
    <w:rsid w:val="00E60049"/>
    <w:rsid w:val="00E61DD0"/>
    <w:rsid w:val="00E63B14"/>
    <w:rsid w:val="00E672D7"/>
    <w:rsid w:val="00E72CCA"/>
    <w:rsid w:val="00E7496C"/>
    <w:rsid w:val="00E74A24"/>
    <w:rsid w:val="00E75ADA"/>
    <w:rsid w:val="00E76CC2"/>
    <w:rsid w:val="00E8078E"/>
    <w:rsid w:val="00E87E61"/>
    <w:rsid w:val="00E920FC"/>
    <w:rsid w:val="00E953F2"/>
    <w:rsid w:val="00E97580"/>
    <w:rsid w:val="00EA70E3"/>
    <w:rsid w:val="00EB2001"/>
    <w:rsid w:val="00EB62D0"/>
    <w:rsid w:val="00EB6913"/>
    <w:rsid w:val="00EB7711"/>
    <w:rsid w:val="00EC0FD6"/>
    <w:rsid w:val="00EC1268"/>
    <w:rsid w:val="00EC1348"/>
    <w:rsid w:val="00EC1563"/>
    <w:rsid w:val="00EC180C"/>
    <w:rsid w:val="00EC1D8A"/>
    <w:rsid w:val="00EC59AC"/>
    <w:rsid w:val="00EC69E7"/>
    <w:rsid w:val="00EC6EF6"/>
    <w:rsid w:val="00ED250A"/>
    <w:rsid w:val="00ED49DF"/>
    <w:rsid w:val="00ED750D"/>
    <w:rsid w:val="00EE0C86"/>
    <w:rsid w:val="00EE112B"/>
    <w:rsid w:val="00EE27D0"/>
    <w:rsid w:val="00EF01E7"/>
    <w:rsid w:val="00EF1433"/>
    <w:rsid w:val="00EF304F"/>
    <w:rsid w:val="00EF472A"/>
    <w:rsid w:val="00EF59C5"/>
    <w:rsid w:val="00EF6378"/>
    <w:rsid w:val="00F00DA4"/>
    <w:rsid w:val="00F01B6B"/>
    <w:rsid w:val="00F03F97"/>
    <w:rsid w:val="00F04A00"/>
    <w:rsid w:val="00F06028"/>
    <w:rsid w:val="00F06EED"/>
    <w:rsid w:val="00F06FA2"/>
    <w:rsid w:val="00F07218"/>
    <w:rsid w:val="00F07534"/>
    <w:rsid w:val="00F150AC"/>
    <w:rsid w:val="00F15D5C"/>
    <w:rsid w:val="00F165D7"/>
    <w:rsid w:val="00F16D3E"/>
    <w:rsid w:val="00F21250"/>
    <w:rsid w:val="00F2259F"/>
    <w:rsid w:val="00F228E4"/>
    <w:rsid w:val="00F22982"/>
    <w:rsid w:val="00F2361B"/>
    <w:rsid w:val="00F238E2"/>
    <w:rsid w:val="00F23BEC"/>
    <w:rsid w:val="00F31022"/>
    <w:rsid w:val="00F41DDA"/>
    <w:rsid w:val="00F44A76"/>
    <w:rsid w:val="00F560F8"/>
    <w:rsid w:val="00F623CC"/>
    <w:rsid w:val="00F66F70"/>
    <w:rsid w:val="00F67DCD"/>
    <w:rsid w:val="00F71F48"/>
    <w:rsid w:val="00F72414"/>
    <w:rsid w:val="00F73088"/>
    <w:rsid w:val="00F7644E"/>
    <w:rsid w:val="00F801A1"/>
    <w:rsid w:val="00F81513"/>
    <w:rsid w:val="00F84BF0"/>
    <w:rsid w:val="00F84CF6"/>
    <w:rsid w:val="00F9671A"/>
    <w:rsid w:val="00F9745C"/>
    <w:rsid w:val="00F97BB6"/>
    <w:rsid w:val="00FA0D3B"/>
    <w:rsid w:val="00FA2B10"/>
    <w:rsid w:val="00FA308C"/>
    <w:rsid w:val="00FA3203"/>
    <w:rsid w:val="00FA334E"/>
    <w:rsid w:val="00FA6997"/>
    <w:rsid w:val="00FB5295"/>
    <w:rsid w:val="00FB54C4"/>
    <w:rsid w:val="00FC17C7"/>
    <w:rsid w:val="00FC2002"/>
    <w:rsid w:val="00FC68B9"/>
    <w:rsid w:val="00FE0A87"/>
    <w:rsid w:val="00FE68B2"/>
    <w:rsid w:val="00FE6D14"/>
    <w:rsid w:val="00FF1A80"/>
    <w:rsid w:val="00FF521B"/>
    <w:rsid w:val="00FF5C40"/>
    <w:rsid w:val="00FF627C"/>
    <w:rsid w:val="00FF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983BA8"/>
  <w15:chartTrackingRefBased/>
  <w15:docId w15:val="{293089C8-8957-4905-BA3E-861526368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38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6A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56F79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E87E61"/>
    <w:pPr>
      <w:tabs>
        <w:tab w:val="center" w:pos="4419"/>
        <w:tab w:val="right" w:pos="8838"/>
      </w:tabs>
    </w:pPr>
  </w:style>
  <w:style w:type="character" w:customStyle="1" w:styleId="a6">
    <w:name w:val="ヘッダー (文字)"/>
    <w:basedOn w:val="a0"/>
    <w:link w:val="a5"/>
    <w:uiPriority w:val="99"/>
    <w:rsid w:val="00E87E61"/>
    <w:rPr>
      <w:rFonts w:ascii="Times New Roman" w:eastAsia="Times New Roman" w:hAnsi="Times New Roman" w:cs="Times New Roman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E87E61"/>
    <w:pPr>
      <w:tabs>
        <w:tab w:val="center" w:pos="4419"/>
        <w:tab w:val="right" w:pos="8838"/>
      </w:tabs>
    </w:pPr>
  </w:style>
  <w:style w:type="character" w:customStyle="1" w:styleId="a8">
    <w:name w:val="フッター (文字)"/>
    <w:basedOn w:val="a0"/>
    <w:link w:val="a7"/>
    <w:uiPriority w:val="99"/>
    <w:rsid w:val="00E87E6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D20471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D2047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D20471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D20471"/>
    <w:rPr>
      <w:rFonts w:ascii="Times New Roman" w:eastAsia="Times New Roman" w:hAnsi="Times New Roman" w:cs="Times New Roman"/>
      <w:noProof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D06DB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06DBA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85351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0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5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93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0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48B4C7-4F69-4EBE-9738-90CE53832D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1</Pages>
  <Words>3208</Words>
  <Characters>18287</Characters>
  <Application>Microsoft Office Word</Application>
  <DocSecurity>0</DocSecurity>
  <Lines>152</Lines>
  <Paragraphs>4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o Kishi</dc:creator>
  <cp:keywords/>
  <dc:description/>
  <cp:lastModifiedBy>Taro Kishi</cp:lastModifiedBy>
  <cp:revision>334</cp:revision>
  <dcterms:created xsi:type="dcterms:W3CDTF">2020-06-20T09:29:00Z</dcterms:created>
  <dcterms:modified xsi:type="dcterms:W3CDTF">2020-07-22T05:03:00Z</dcterms:modified>
</cp:coreProperties>
</file>